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FD6CC" w14:textId="6DBDEE55" w:rsidR="00402DD4" w:rsidRDefault="00402DD4" w:rsidP="00402DD4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</w:rPr>
        <w:t>Supplementary Table 1</w:t>
      </w:r>
      <w:r w:rsidRPr="00030764">
        <w:rPr>
          <w:b/>
        </w:rPr>
        <w:t xml:space="preserve">. </w:t>
      </w:r>
      <w:r w:rsidRPr="00030764">
        <w:rPr>
          <w:b/>
          <w:bCs/>
        </w:rPr>
        <w:t>General information of patients with gastric cancer from Beijing Cancer Hospital &amp; Institute</w:t>
      </w:r>
    </w:p>
    <w:tbl>
      <w:tblPr>
        <w:tblpPr w:leftFromText="180" w:rightFromText="180" w:vertAnchor="page" w:horzAnchor="page" w:tblpX="2566" w:tblpY="2785"/>
        <w:tblW w:w="66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4"/>
        <w:gridCol w:w="3778"/>
      </w:tblGrid>
      <w:tr w:rsidR="00402DD4" w:rsidRPr="007B1AE0" w14:paraId="7B72E859" w14:textId="77777777" w:rsidTr="00402DD4">
        <w:trPr>
          <w:trHeight w:val="363"/>
        </w:trPr>
        <w:tc>
          <w:tcPr>
            <w:tcW w:w="2904" w:type="dxa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AD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02141" w14:textId="77777777" w:rsidR="00402DD4" w:rsidRPr="007B2D36" w:rsidRDefault="00402DD4" w:rsidP="00402DD4">
            <w:pPr>
              <w:autoSpaceDE w:val="0"/>
              <w:autoSpaceDN w:val="0"/>
              <w:adjustRightInd w:val="0"/>
              <w:spacing w:line="480" w:lineRule="auto"/>
            </w:pPr>
            <w:r w:rsidRPr="007B2D36">
              <w:rPr>
                <w:b/>
                <w:bCs/>
              </w:rPr>
              <w:t>Viable</w:t>
            </w:r>
          </w:p>
        </w:tc>
        <w:tc>
          <w:tcPr>
            <w:tcW w:w="3778" w:type="dxa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AD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8AFF3" w14:textId="77777777" w:rsidR="00402DD4" w:rsidRPr="004A2062" w:rsidRDefault="00402DD4" w:rsidP="00402DD4">
            <w:pPr>
              <w:autoSpaceDE w:val="0"/>
              <w:autoSpaceDN w:val="0"/>
              <w:adjustRightInd w:val="0"/>
              <w:spacing w:line="480" w:lineRule="auto"/>
            </w:pPr>
            <w:r w:rsidRPr="007B2D36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number</w:t>
            </w:r>
          </w:p>
        </w:tc>
      </w:tr>
      <w:tr w:rsidR="00402DD4" w:rsidRPr="007B1AE0" w14:paraId="120E3797" w14:textId="77777777" w:rsidTr="00402DD4">
        <w:trPr>
          <w:trHeight w:val="317"/>
        </w:trPr>
        <w:tc>
          <w:tcPr>
            <w:tcW w:w="2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88DE8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Gender</w:t>
            </w:r>
          </w:p>
        </w:tc>
        <w:tc>
          <w:tcPr>
            <w:tcW w:w="37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89C3A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</w:tr>
      <w:tr w:rsidR="00402DD4" w:rsidRPr="007B1AE0" w14:paraId="55852469" w14:textId="77777777" w:rsidTr="00402DD4">
        <w:trPr>
          <w:trHeight w:val="317"/>
        </w:trPr>
        <w:tc>
          <w:tcPr>
            <w:tcW w:w="2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75028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Male</w:t>
            </w:r>
          </w:p>
        </w:tc>
        <w:tc>
          <w:tcPr>
            <w:tcW w:w="37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AE020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81</w:t>
            </w:r>
          </w:p>
        </w:tc>
      </w:tr>
      <w:tr w:rsidR="00402DD4" w:rsidRPr="007B1AE0" w14:paraId="553DB2D1" w14:textId="77777777" w:rsidTr="00402DD4">
        <w:trPr>
          <w:trHeight w:val="317"/>
        </w:trPr>
        <w:tc>
          <w:tcPr>
            <w:tcW w:w="2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2A27D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Female</w:t>
            </w:r>
          </w:p>
        </w:tc>
        <w:tc>
          <w:tcPr>
            <w:tcW w:w="37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08726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39</w:t>
            </w:r>
          </w:p>
        </w:tc>
      </w:tr>
      <w:tr w:rsidR="00402DD4" w:rsidRPr="007B1AE0" w14:paraId="4A6D4AF4" w14:textId="77777777" w:rsidTr="00402DD4">
        <w:trPr>
          <w:trHeight w:val="317"/>
        </w:trPr>
        <w:tc>
          <w:tcPr>
            <w:tcW w:w="29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1D910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7B1AE0">
              <w:t>Age</w:t>
            </w:r>
          </w:p>
        </w:tc>
        <w:tc>
          <w:tcPr>
            <w:tcW w:w="37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10C2F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</w:tr>
      <w:tr w:rsidR="00402DD4" w:rsidRPr="007B1AE0" w14:paraId="57D64B57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15159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>
              <w:t>&lt;65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AB3F3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>
              <w:t>72</w:t>
            </w:r>
          </w:p>
        </w:tc>
      </w:tr>
      <w:tr w:rsidR="00402DD4" w:rsidRPr="007B1AE0" w14:paraId="53AB13CB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52F2E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&gt;=65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FEB19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48</w:t>
            </w:r>
          </w:p>
        </w:tc>
      </w:tr>
      <w:tr w:rsidR="00402DD4" w:rsidRPr="007B1AE0" w14:paraId="2AE36888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33A5F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7B1AE0">
              <w:t>Stage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3305F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</w:tr>
      <w:tr w:rsidR="00402DD4" w:rsidRPr="007B1AE0" w14:paraId="411E7ABB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DEFD6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I/II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6DB0F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35</w:t>
            </w:r>
          </w:p>
        </w:tc>
      </w:tr>
      <w:tr w:rsidR="00402DD4" w:rsidRPr="007B1AE0" w14:paraId="66FFD9C3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73F2F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III/IV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FD374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85</w:t>
            </w:r>
          </w:p>
        </w:tc>
      </w:tr>
      <w:tr w:rsidR="00402DD4" w:rsidRPr="007B1AE0" w14:paraId="05B73991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1F8C4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7B1AE0">
              <w:t>Differentiation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13265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</w:tr>
      <w:tr w:rsidR="00402DD4" w:rsidRPr="007B1AE0" w14:paraId="257A3AC5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82E9D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High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12D0D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3</w:t>
            </w:r>
          </w:p>
        </w:tc>
      </w:tr>
      <w:tr w:rsidR="00402DD4" w:rsidRPr="007B1AE0" w14:paraId="59F520CB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D5262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Medium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E69FF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62</w:t>
            </w:r>
          </w:p>
        </w:tc>
      </w:tr>
      <w:tr w:rsidR="00402DD4" w:rsidRPr="007B1AE0" w14:paraId="67061F04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7FEB0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Low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271D7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55</w:t>
            </w:r>
          </w:p>
        </w:tc>
      </w:tr>
      <w:tr w:rsidR="00402DD4" w:rsidRPr="007B1AE0" w14:paraId="7E3B36AD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0DB74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7B1AE0">
              <w:t>Vital status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D6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FECC5" w14:textId="77777777" w:rsidR="00402DD4" w:rsidRPr="007B1AE0" w:rsidRDefault="00402DD4" w:rsidP="00402DD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</w:tr>
      <w:tr w:rsidR="00402DD4" w:rsidRPr="007B1AE0" w14:paraId="10415834" w14:textId="77777777" w:rsidTr="00402DD4">
        <w:trPr>
          <w:trHeight w:val="363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D8774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Died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249AD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58</w:t>
            </w:r>
          </w:p>
        </w:tc>
      </w:tr>
      <w:tr w:rsidR="00402DD4" w:rsidRPr="007B1AE0" w14:paraId="736D87E6" w14:textId="77777777" w:rsidTr="00402DD4">
        <w:trPr>
          <w:trHeight w:val="311"/>
        </w:trPr>
        <w:tc>
          <w:tcPr>
            <w:tcW w:w="290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17B03" w14:textId="77777777" w:rsidR="00402DD4" w:rsidRPr="007B1AE0" w:rsidRDefault="00402DD4" w:rsidP="00402DD4">
            <w:pPr>
              <w:autoSpaceDE w:val="0"/>
              <w:autoSpaceDN w:val="0"/>
              <w:adjustRightInd w:val="0"/>
            </w:pPr>
            <w:r w:rsidRPr="007B1AE0">
              <w:t>Survival</w:t>
            </w:r>
          </w:p>
        </w:tc>
        <w:tc>
          <w:tcPr>
            <w:tcW w:w="377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8FDCE" w14:textId="77777777" w:rsidR="00402DD4" w:rsidRPr="007B1AE0" w:rsidRDefault="00402DD4" w:rsidP="00402DD4">
            <w:pPr>
              <w:autoSpaceDE w:val="0"/>
              <w:autoSpaceDN w:val="0"/>
              <w:adjustRightInd w:val="0"/>
              <w:jc w:val="center"/>
            </w:pPr>
            <w:r w:rsidRPr="007B1AE0">
              <w:t>62</w:t>
            </w:r>
          </w:p>
        </w:tc>
      </w:tr>
    </w:tbl>
    <w:p w14:paraId="4C036802" w14:textId="77777777" w:rsidR="00402DD4" w:rsidRPr="00FE2F84" w:rsidRDefault="00402DD4" w:rsidP="00402DD4">
      <w:pPr>
        <w:spacing w:line="480" w:lineRule="auto"/>
      </w:pPr>
    </w:p>
    <w:p w14:paraId="39B9EC78" w14:textId="77777777" w:rsidR="00402DD4" w:rsidRPr="00FE2F84" w:rsidRDefault="00402DD4" w:rsidP="00402DD4">
      <w:pPr>
        <w:autoSpaceDE w:val="0"/>
        <w:autoSpaceDN w:val="0"/>
        <w:adjustRightInd w:val="0"/>
        <w:spacing w:line="480" w:lineRule="auto"/>
      </w:pPr>
    </w:p>
    <w:p w14:paraId="2CB185F8" w14:textId="77777777" w:rsidR="00402DD4" w:rsidRPr="00096816" w:rsidRDefault="00402DD4" w:rsidP="00402DD4">
      <w:pPr>
        <w:autoSpaceDE w:val="0"/>
        <w:autoSpaceDN w:val="0"/>
        <w:adjustRightInd w:val="0"/>
        <w:spacing w:line="480" w:lineRule="auto"/>
      </w:pPr>
    </w:p>
    <w:p w14:paraId="316D54C9" w14:textId="77777777" w:rsidR="00402DD4" w:rsidRPr="00096816" w:rsidRDefault="00402DD4" w:rsidP="00402DD4">
      <w:pPr>
        <w:autoSpaceDE w:val="0"/>
        <w:autoSpaceDN w:val="0"/>
        <w:adjustRightInd w:val="0"/>
        <w:spacing w:line="480" w:lineRule="auto"/>
      </w:pPr>
    </w:p>
    <w:p w14:paraId="4A5A66C1" w14:textId="77777777" w:rsidR="00402DD4" w:rsidRPr="00096816" w:rsidRDefault="00402DD4" w:rsidP="00402DD4">
      <w:pPr>
        <w:autoSpaceDE w:val="0"/>
        <w:autoSpaceDN w:val="0"/>
        <w:adjustRightInd w:val="0"/>
        <w:spacing w:line="480" w:lineRule="auto"/>
      </w:pPr>
    </w:p>
    <w:p w14:paraId="0924DBC0" w14:textId="77777777" w:rsidR="00402DD4" w:rsidRDefault="00402DD4" w:rsidP="00402DD4">
      <w:pPr>
        <w:rPr>
          <w:b/>
        </w:rPr>
      </w:pPr>
    </w:p>
    <w:p w14:paraId="660EFBDC" w14:textId="77777777" w:rsidR="00402DD4" w:rsidRDefault="00402DD4" w:rsidP="00402DD4">
      <w:pPr>
        <w:rPr>
          <w:b/>
        </w:rPr>
      </w:pPr>
    </w:p>
    <w:p w14:paraId="67E12014" w14:textId="77777777" w:rsidR="00402DD4" w:rsidRDefault="00402DD4" w:rsidP="00402DD4">
      <w:pPr>
        <w:rPr>
          <w:b/>
        </w:rPr>
      </w:pPr>
    </w:p>
    <w:p w14:paraId="42989474" w14:textId="77777777" w:rsidR="00402DD4" w:rsidRDefault="00402DD4" w:rsidP="00402DD4">
      <w:pPr>
        <w:rPr>
          <w:b/>
        </w:rPr>
      </w:pPr>
    </w:p>
    <w:p w14:paraId="72840346" w14:textId="77777777" w:rsidR="00402DD4" w:rsidRDefault="00402DD4" w:rsidP="00402DD4">
      <w:pPr>
        <w:rPr>
          <w:b/>
        </w:rPr>
      </w:pPr>
    </w:p>
    <w:p w14:paraId="4D7E8C2A" w14:textId="77777777" w:rsidR="00402DD4" w:rsidRDefault="00402DD4" w:rsidP="00402DD4">
      <w:pPr>
        <w:rPr>
          <w:b/>
        </w:rPr>
      </w:pPr>
    </w:p>
    <w:p w14:paraId="0AD40B4A" w14:textId="77777777" w:rsidR="00402DD4" w:rsidRDefault="00402DD4" w:rsidP="00402DD4">
      <w:pPr>
        <w:rPr>
          <w:b/>
        </w:rPr>
      </w:pPr>
    </w:p>
    <w:p w14:paraId="03C1DC2B" w14:textId="77777777" w:rsidR="00402DD4" w:rsidRDefault="00402DD4" w:rsidP="00402DD4">
      <w:pPr>
        <w:rPr>
          <w:b/>
        </w:rPr>
      </w:pPr>
    </w:p>
    <w:p w14:paraId="3F281FA2" w14:textId="77777777" w:rsidR="00402DD4" w:rsidRDefault="00402DD4" w:rsidP="00402DD4">
      <w:pPr>
        <w:rPr>
          <w:b/>
        </w:rPr>
      </w:pPr>
    </w:p>
    <w:p w14:paraId="015264AB" w14:textId="77777777" w:rsidR="00402DD4" w:rsidRDefault="00402DD4" w:rsidP="00402DD4">
      <w:pPr>
        <w:rPr>
          <w:b/>
        </w:rPr>
      </w:pPr>
    </w:p>
    <w:p w14:paraId="50ECAD4A" w14:textId="77777777" w:rsidR="00402DD4" w:rsidRDefault="00402DD4" w:rsidP="00402DD4">
      <w:pPr>
        <w:rPr>
          <w:b/>
        </w:rPr>
      </w:pPr>
    </w:p>
    <w:p w14:paraId="22C0E06E" w14:textId="77777777" w:rsidR="00402DD4" w:rsidRDefault="00402DD4" w:rsidP="00402DD4">
      <w:pPr>
        <w:rPr>
          <w:b/>
        </w:rPr>
      </w:pPr>
    </w:p>
    <w:p w14:paraId="5C6E9428" w14:textId="77777777" w:rsidR="00402DD4" w:rsidRDefault="00402DD4" w:rsidP="00402DD4">
      <w:pPr>
        <w:rPr>
          <w:b/>
        </w:rPr>
      </w:pPr>
    </w:p>
    <w:p w14:paraId="1936A537" w14:textId="77777777" w:rsidR="00402DD4" w:rsidRDefault="00402DD4" w:rsidP="00402DD4">
      <w:pPr>
        <w:rPr>
          <w:b/>
        </w:rPr>
      </w:pPr>
    </w:p>
    <w:p w14:paraId="606CEAEC" w14:textId="77777777" w:rsidR="00402DD4" w:rsidRDefault="00402DD4" w:rsidP="00402DD4">
      <w:pPr>
        <w:rPr>
          <w:b/>
        </w:rPr>
      </w:pPr>
    </w:p>
    <w:p w14:paraId="4D7D4590" w14:textId="77777777" w:rsidR="00402DD4" w:rsidRDefault="00402DD4" w:rsidP="00402DD4">
      <w:pPr>
        <w:rPr>
          <w:b/>
        </w:rPr>
      </w:pPr>
    </w:p>
    <w:p w14:paraId="59E27961" w14:textId="77777777" w:rsidR="00402DD4" w:rsidRDefault="00402DD4" w:rsidP="00402DD4">
      <w:pPr>
        <w:rPr>
          <w:b/>
        </w:rPr>
      </w:pPr>
    </w:p>
    <w:p w14:paraId="605776CC" w14:textId="77777777" w:rsidR="00402DD4" w:rsidRDefault="00402DD4" w:rsidP="00402DD4">
      <w:pPr>
        <w:rPr>
          <w:b/>
        </w:rPr>
      </w:pPr>
    </w:p>
    <w:p w14:paraId="167553EB" w14:textId="77777777" w:rsidR="00402DD4" w:rsidRDefault="00402DD4" w:rsidP="00402DD4">
      <w:pPr>
        <w:rPr>
          <w:b/>
        </w:rPr>
      </w:pPr>
    </w:p>
    <w:p w14:paraId="2E210FC0" w14:textId="77777777" w:rsidR="00402DD4" w:rsidRDefault="00402DD4" w:rsidP="00402DD4">
      <w:pPr>
        <w:rPr>
          <w:b/>
        </w:rPr>
      </w:pPr>
    </w:p>
    <w:p w14:paraId="45660720" w14:textId="77777777" w:rsidR="00402DD4" w:rsidRDefault="00402DD4" w:rsidP="00402DD4">
      <w:pPr>
        <w:rPr>
          <w:b/>
        </w:rPr>
      </w:pPr>
    </w:p>
    <w:p w14:paraId="762C3050" w14:textId="77777777" w:rsidR="00402DD4" w:rsidRDefault="00402DD4" w:rsidP="00402DD4">
      <w:pPr>
        <w:rPr>
          <w:b/>
        </w:rPr>
      </w:pPr>
    </w:p>
    <w:p w14:paraId="1846572A" w14:textId="77777777" w:rsidR="00402DD4" w:rsidRDefault="00402DD4" w:rsidP="00402DD4">
      <w:pPr>
        <w:rPr>
          <w:b/>
        </w:rPr>
      </w:pPr>
    </w:p>
    <w:p w14:paraId="5D8AA186" w14:textId="77777777" w:rsidR="00402DD4" w:rsidRDefault="00402DD4" w:rsidP="00402DD4">
      <w:pPr>
        <w:rPr>
          <w:b/>
        </w:rPr>
      </w:pPr>
    </w:p>
    <w:p w14:paraId="2A638585" w14:textId="77777777" w:rsidR="00402DD4" w:rsidRDefault="00402DD4" w:rsidP="00402DD4">
      <w:pPr>
        <w:rPr>
          <w:b/>
        </w:rPr>
      </w:pPr>
    </w:p>
    <w:p w14:paraId="4706121D" w14:textId="77777777" w:rsidR="00402DD4" w:rsidRDefault="00402DD4" w:rsidP="00402DD4">
      <w:pPr>
        <w:rPr>
          <w:b/>
        </w:rPr>
      </w:pPr>
    </w:p>
    <w:p w14:paraId="4EF1B15C" w14:textId="77777777" w:rsidR="00402DD4" w:rsidRDefault="00402DD4" w:rsidP="00402DD4">
      <w:pPr>
        <w:rPr>
          <w:b/>
        </w:rPr>
      </w:pPr>
    </w:p>
    <w:p w14:paraId="292DF38F" w14:textId="77777777" w:rsidR="00402DD4" w:rsidRDefault="00402DD4" w:rsidP="00402DD4">
      <w:pPr>
        <w:rPr>
          <w:b/>
        </w:rPr>
      </w:pPr>
    </w:p>
    <w:p w14:paraId="62E58652" w14:textId="77777777" w:rsidR="00402DD4" w:rsidRDefault="00402DD4" w:rsidP="00402DD4">
      <w:pPr>
        <w:rPr>
          <w:b/>
        </w:rPr>
      </w:pPr>
      <w:r>
        <w:rPr>
          <w:b/>
        </w:rPr>
        <w:br w:type="page"/>
      </w:r>
    </w:p>
    <w:p w14:paraId="1A5EDBAC" w14:textId="20AE8839" w:rsidR="00402DD4" w:rsidRPr="00091D93" w:rsidRDefault="00402DD4" w:rsidP="00402DD4">
      <w:pPr>
        <w:spacing w:line="360" w:lineRule="auto"/>
        <w:rPr>
          <w:b/>
        </w:rPr>
      </w:pPr>
      <w:r w:rsidRPr="00030764">
        <w:rPr>
          <w:b/>
        </w:rPr>
        <w:lastRenderedPageBreak/>
        <w:t xml:space="preserve">Supplementary Table </w:t>
      </w:r>
      <w:r>
        <w:rPr>
          <w:b/>
        </w:rPr>
        <w:t xml:space="preserve">2. </w:t>
      </w:r>
      <w:r w:rsidRPr="00091D93">
        <w:rPr>
          <w:b/>
        </w:rPr>
        <w:t xml:space="preserve">Correlation of </w:t>
      </w:r>
      <w:r>
        <w:rPr>
          <w:b/>
        </w:rPr>
        <w:t xml:space="preserve">ZNF471 </w:t>
      </w:r>
      <w:proofErr w:type="spellStart"/>
      <w:r>
        <w:rPr>
          <w:b/>
        </w:rPr>
        <w:t>CpG</w:t>
      </w:r>
      <w:proofErr w:type="spellEnd"/>
      <w:r>
        <w:rPr>
          <w:b/>
        </w:rPr>
        <w:t xml:space="preserve"> site3 methylation level </w:t>
      </w:r>
      <w:r w:rsidRPr="00091D93">
        <w:rPr>
          <w:b/>
        </w:rPr>
        <w:t xml:space="preserve">with clinical pathological features of </w:t>
      </w:r>
      <w:r w:rsidR="0080648F">
        <w:rPr>
          <w:b/>
        </w:rPr>
        <w:t xml:space="preserve">gastric cancer </w:t>
      </w:r>
      <w:r w:rsidRPr="00091D93">
        <w:rPr>
          <w:b/>
        </w:rPr>
        <w:t>patients.</w:t>
      </w:r>
    </w:p>
    <w:p w14:paraId="441E0DD5" w14:textId="77777777" w:rsidR="00402DD4" w:rsidRPr="00F555DA" w:rsidRDefault="00402DD4" w:rsidP="00402DD4">
      <w:pPr>
        <w:spacing w:line="360" w:lineRule="auto"/>
        <w:rPr>
          <w:b/>
        </w:rPr>
      </w:pPr>
      <w:bookmarkStart w:id="0" w:name="_GoBack"/>
      <w:bookmarkEnd w:id="0"/>
    </w:p>
    <w:tbl>
      <w:tblPr>
        <w:tblpPr w:leftFromText="180" w:rightFromText="180" w:vertAnchor="page" w:horzAnchor="page" w:tblpX="2206" w:tblpY="2785"/>
        <w:tblW w:w="79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1"/>
        <w:gridCol w:w="2248"/>
        <w:gridCol w:w="2117"/>
        <w:gridCol w:w="1455"/>
      </w:tblGrid>
      <w:tr w:rsidR="00402DD4" w:rsidRPr="006E126E" w14:paraId="1862FC34" w14:textId="77777777" w:rsidTr="005178DF">
        <w:trPr>
          <w:trHeight w:val="127"/>
        </w:trPr>
        <w:tc>
          <w:tcPr>
            <w:tcW w:w="2121" w:type="dxa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AD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56EA2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rPr>
                <w:b/>
                <w:bCs/>
              </w:rPr>
              <w:t>Viable</w:t>
            </w:r>
          </w:p>
        </w:tc>
        <w:tc>
          <w:tcPr>
            <w:tcW w:w="2248" w:type="dxa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AD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216E9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rPr>
                <w:b/>
                <w:bCs/>
              </w:rPr>
              <w:t>High Methylation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AD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5F595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rPr>
                <w:b/>
                <w:bCs/>
              </w:rPr>
              <w:t>Low Methylation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AD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B4898" w14:textId="77777777" w:rsidR="00402DD4" w:rsidRPr="006E126E" w:rsidRDefault="00402DD4" w:rsidP="00402D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6E126E">
              <w:rPr>
                <w:b/>
                <w:bCs/>
                <w:i/>
              </w:rPr>
              <w:t>P</w:t>
            </w:r>
            <w:r w:rsidRPr="006E126E">
              <w:rPr>
                <w:b/>
                <w:bCs/>
              </w:rPr>
              <w:t xml:space="preserve"> value</w:t>
            </w:r>
          </w:p>
          <w:p w14:paraId="6AECC589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(χ2 test)</w:t>
            </w:r>
          </w:p>
        </w:tc>
      </w:tr>
      <w:tr w:rsidR="00402DD4" w:rsidRPr="006E126E" w14:paraId="56EB6AD2" w14:textId="77777777" w:rsidTr="005178DF">
        <w:trPr>
          <w:trHeight w:val="1"/>
        </w:trPr>
        <w:tc>
          <w:tcPr>
            <w:tcW w:w="21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20BDE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6E126E">
              <w:t>Age</w:t>
            </w:r>
          </w:p>
        </w:tc>
        <w:tc>
          <w:tcPr>
            <w:tcW w:w="22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E073C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1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85C7D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1237D" w14:textId="3B70DF48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0.</w:t>
            </w:r>
            <w:r w:rsidR="004C1A3C">
              <w:t>646</w:t>
            </w:r>
          </w:p>
        </w:tc>
      </w:tr>
      <w:tr w:rsidR="00402DD4" w:rsidRPr="006E126E" w14:paraId="1E4C0574" w14:textId="77777777" w:rsidTr="005178DF">
        <w:trPr>
          <w:trHeight w:val="113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DD03C" w14:textId="77777777" w:rsidR="00402DD4" w:rsidRPr="006E126E" w:rsidRDefault="00402DD4" w:rsidP="00402DD4">
            <w:pPr>
              <w:tabs>
                <w:tab w:val="left" w:pos="981"/>
              </w:tabs>
              <w:autoSpaceDE w:val="0"/>
              <w:autoSpaceDN w:val="0"/>
              <w:adjustRightInd w:val="0"/>
            </w:pPr>
            <w:r w:rsidRPr="006E126E">
              <w:t>&lt;65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A4E63" w14:textId="4BC41FC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16</w:t>
            </w:r>
            <w:r w:rsidR="004C1A3C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DF578" w14:textId="7DB76890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 xml:space="preserve">56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EDDB3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06D8CF71" w14:textId="77777777" w:rsidTr="005178DF">
        <w:trPr>
          <w:trHeight w:val="103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9FC7E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&gt;=65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8674F" w14:textId="42DA74AD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9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00D00" w14:textId="11808D6F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39</w:t>
            </w:r>
            <w:r w:rsidR="00402DD4" w:rsidRPr="006E126E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FA7E5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0F90FAA6" w14:textId="77777777" w:rsidTr="005178DF">
        <w:trPr>
          <w:trHeight w:val="112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ACDF5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Gender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C1AC7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C17EB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E3AC2" w14:textId="33C93AED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0.3</w:t>
            </w:r>
            <w:r w:rsidR="004C1A3C">
              <w:t>08</w:t>
            </w:r>
          </w:p>
        </w:tc>
      </w:tr>
      <w:tr w:rsidR="00402DD4" w:rsidRPr="006E126E" w14:paraId="51D61394" w14:textId="77777777" w:rsidTr="005178DF">
        <w:trPr>
          <w:trHeight w:val="111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C616F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6E126E">
              <w:t>Male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2C2D4" w14:textId="1BD7B915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6E126E">
              <w:t>19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9213F" w14:textId="182C5381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6E126E">
              <w:t>62</w:t>
            </w:r>
            <w:r w:rsidR="004C1A3C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D4CBE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402DD4" w:rsidRPr="006E126E" w14:paraId="4D674B20" w14:textId="77777777" w:rsidTr="005178DF">
        <w:trPr>
          <w:trHeight w:val="5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9E6AA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Female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2CFB1" w14:textId="3197B7F9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6</w:t>
            </w:r>
            <w:r w:rsidR="004C1A3C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67B2B" w14:textId="7709CB52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33</w:t>
            </w:r>
            <w:r w:rsidR="004C1A3C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FC723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797A33F6" w14:textId="77777777" w:rsidTr="005178DF">
        <w:trPr>
          <w:trHeight w:val="14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9FA6C" w14:textId="457EADE2" w:rsidR="00402DD4" w:rsidRPr="006E126E" w:rsidRDefault="006309B8" w:rsidP="00402DD4">
            <w:pPr>
              <w:autoSpaceDE w:val="0"/>
              <w:autoSpaceDN w:val="0"/>
              <w:adjustRightInd w:val="0"/>
            </w:pPr>
            <w:r w:rsidRPr="006309B8">
              <w:t>Lauren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8B503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4FB46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87557" w14:textId="72337733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0.</w:t>
            </w:r>
            <w:r w:rsidR="004C1A3C">
              <w:t>482</w:t>
            </w:r>
          </w:p>
        </w:tc>
      </w:tr>
      <w:tr w:rsidR="00402DD4" w:rsidRPr="006E126E" w14:paraId="66FBC053" w14:textId="77777777" w:rsidTr="005178DF">
        <w:trPr>
          <w:trHeight w:val="14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86EC3" w14:textId="54FD349F" w:rsidR="00402DD4" w:rsidRPr="006E126E" w:rsidRDefault="006309B8" w:rsidP="00402DD4">
            <w:pPr>
              <w:autoSpaceDE w:val="0"/>
              <w:autoSpaceDN w:val="0"/>
              <w:adjustRightInd w:val="0"/>
            </w:pPr>
            <w:r>
              <w:t>Intestinal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E0C21" w14:textId="53CB1915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3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406F0" w14:textId="34B1A696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1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ADA77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1C1C4394" w14:textId="77777777" w:rsidTr="005178DF">
        <w:trPr>
          <w:trHeight w:val="5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E19BA" w14:textId="5E202095" w:rsidR="00402DD4" w:rsidRPr="006E126E" w:rsidRDefault="006309B8" w:rsidP="00402DD4">
            <w:pPr>
              <w:autoSpaceDE w:val="0"/>
              <w:autoSpaceDN w:val="0"/>
              <w:adjustRightInd w:val="0"/>
            </w:pPr>
            <w:r>
              <w:t>Diffuse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DD741" w14:textId="55182414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22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7948E" w14:textId="4D147AB6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7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AF169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6366C757" w14:textId="77777777" w:rsidTr="005178DF">
        <w:trPr>
          <w:trHeight w:val="14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9571E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TNM Stage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FBEEA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BE68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6D85A" w14:textId="3805034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0.1</w:t>
            </w:r>
            <w:r w:rsidR="004C1A3C">
              <w:t>04</w:t>
            </w:r>
          </w:p>
        </w:tc>
      </w:tr>
      <w:tr w:rsidR="00402DD4" w:rsidRPr="006E126E" w14:paraId="554118B6" w14:textId="77777777" w:rsidTr="005178DF">
        <w:trPr>
          <w:trHeight w:val="112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A3BDA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 w:rsidRPr="006E126E">
              <w:t>I/II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725F0" w14:textId="432E5924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4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738E4" w14:textId="1C76A233" w:rsidR="00402DD4" w:rsidRPr="006E126E" w:rsidRDefault="004C1A3C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 xml:space="preserve">31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E27FF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402DD4" w:rsidRPr="006E126E" w14:paraId="52E29ECB" w14:textId="77777777" w:rsidTr="005178DF">
        <w:trPr>
          <w:trHeight w:val="112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DDC0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III/IV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DDCB1" w14:textId="0B7822F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21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85354" w14:textId="45BDDD72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65</w:t>
            </w:r>
            <w:r w:rsidR="004C1A3C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1C657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4A9AE6DD" w14:textId="77777777" w:rsidTr="005178DF">
        <w:trPr>
          <w:trHeight w:val="91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F2AB82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 w:rsidRPr="006E126E">
              <w:t>Size of Tumour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A8B4C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E99C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7554" w14:textId="762840F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0.</w:t>
            </w:r>
            <w:r w:rsidR="004C1A3C">
              <w:t>228</w:t>
            </w:r>
          </w:p>
        </w:tc>
      </w:tr>
      <w:tr w:rsidR="00402DD4" w:rsidRPr="006E126E" w14:paraId="46F9A359" w14:textId="77777777" w:rsidTr="005178DF">
        <w:trPr>
          <w:trHeight w:val="13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793D6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T1+T2+T3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F53A1" w14:textId="75724B7A" w:rsidR="00402DD4" w:rsidRPr="006E126E" w:rsidRDefault="004C1A3C" w:rsidP="005178DF">
            <w:pPr>
              <w:tabs>
                <w:tab w:val="center" w:pos="980"/>
              </w:tabs>
              <w:autoSpaceDE w:val="0"/>
              <w:autoSpaceDN w:val="0"/>
              <w:adjustRightInd w:val="0"/>
            </w:pPr>
            <w:r>
              <w:t>2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82DFE" w14:textId="0D99B4B9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1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92F55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743FDD2B" w14:textId="77777777" w:rsidTr="005178DF">
        <w:trPr>
          <w:trHeight w:val="186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C748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T4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E7DA2" w14:textId="62D433A1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23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6AAF6" w14:textId="641802CA" w:rsidR="00402DD4" w:rsidRPr="006E126E" w:rsidRDefault="004C1A3C" w:rsidP="00402DD4">
            <w:pPr>
              <w:autoSpaceDE w:val="0"/>
              <w:autoSpaceDN w:val="0"/>
              <w:adjustRightInd w:val="0"/>
            </w:pPr>
            <w:r>
              <w:t>7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963A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3CB81237" w14:textId="77777777" w:rsidTr="005178DF">
        <w:trPr>
          <w:trHeight w:val="13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4B7FA" w14:textId="77777777" w:rsidR="00402DD4" w:rsidRPr="006E126E" w:rsidRDefault="00402DD4" w:rsidP="00402D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</w:rPr>
              <w:t>Nodal</w:t>
            </w:r>
            <w:r w:rsidRPr="006E126E">
              <w:rPr>
                <w:rFonts w:eastAsia="Times New Roman"/>
              </w:rPr>
              <w:t xml:space="preserve"> status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2C75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52B91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53BE7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0.3817</w:t>
            </w:r>
          </w:p>
        </w:tc>
      </w:tr>
      <w:tr w:rsidR="00402DD4" w:rsidRPr="006E126E" w14:paraId="25CC4F7E" w14:textId="77777777" w:rsidTr="005178DF">
        <w:trPr>
          <w:trHeight w:val="13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FA736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N0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EBDA7" w14:textId="60245E40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4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E6D08" w14:textId="26577D48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23</w:t>
            </w:r>
            <w:r w:rsidR="005178DF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9C30B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0F9BE44B" w14:textId="77777777" w:rsidTr="005178DF">
        <w:trPr>
          <w:trHeight w:val="13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26E17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N1-N3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62F9D" w14:textId="5E3BD6DE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21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D69E9" w14:textId="422BA75C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72</w:t>
            </w:r>
            <w:r w:rsidR="005178DF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4DB3E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5B4AD7E1" w14:textId="77777777" w:rsidTr="005178DF">
        <w:trPr>
          <w:trHeight w:val="13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1D401" w14:textId="77777777" w:rsidR="00402DD4" w:rsidRPr="006E126E" w:rsidRDefault="00402DD4" w:rsidP="00402DD4">
            <w:pPr>
              <w:rPr>
                <w:rFonts w:eastAsia="Times New Roman"/>
                <w:lang w:val="en-US"/>
              </w:rPr>
            </w:pPr>
            <w:r w:rsidRPr="006E126E">
              <w:rPr>
                <w:rFonts w:eastAsia="Times New Roman"/>
              </w:rPr>
              <w:t>Distant metastases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F247E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7F8D2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184A7" w14:textId="77777777" w:rsidR="00402DD4" w:rsidRPr="006E126E" w:rsidRDefault="00402DD4" w:rsidP="00402DD4">
            <w:pPr>
              <w:autoSpaceDE w:val="0"/>
              <w:autoSpaceDN w:val="0"/>
              <w:adjustRightInd w:val="0"/>
              <w:rPr>
                <w:b/>
              </w:rPr>
            </w:pPr>
            <w:r w:rsidRPr="006E126E">
              <w:rPr>
                <w:b/>
              </w:rPr>
              <w:t>0.0039</w:t>
            </w:r>
          </w:p>
        </w:tc>
      </w:tr>
      <w:tr w:rsidR="00402DD4" w:rsidRPr="006E126E" w14:paraId="0207EC26" w14:textId="77777777" w:rsidTr="005178DF">
        <w:trPr>
          <w:trHeight w:val="91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8AB14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M0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D7FE06" w14:textId="3452A973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19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90B43" w14:textId="135937D2" w:rsidR="00402DD4" w:rsidRPr="006E126E" w:rsidRDefault="00402DD4" w:rsidP="00402DD4">
            <w:pPr>
              <w:autoSpaceDE w:val="0"/>
              <w:autoSpaceDN w:val="0"/>
              <w:adjustRightInd w:val="0"/>
            </w:pPr>
            <w:r>
              <w:t>90</w:t>
            </w:r>
            <w:r w:rsidR="005178DF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1F66F" w14:textId="77777777" w:rsidR="00402DD4" w:rsidRPr="006E126E" w:rsidRDefault="00402DD4" w:rsidP="00402DD4">
            <w:pPr>
              <w:autoSpaceDE w:val="0"/>
              <w:autoSpaceDN w:val="0"/>
              <w:adjustRightInd w:val="0"/>
            </w:pPr>
          </w:p>
        </w:tc>
      </w:tr>
      <w:tr w:rsidR="00402DD4" w:rsidRPr="006E126E" w14:paraId="0C8BE1F3" w14:textId="77777777" w:rsidTr="005178DF">
        <w:trPr>
          <w:trHeight w:val="50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B2FF8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M1</w:t>
            </w:r>
          </w:p>
        </w:tc>
        <w:tc>
          <w:tcPr>
            <w:tcW w:w="224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BFF7C" w14:textId="52786C20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6</w:t>
            </w:r>
            <w:r w:rsidR="005178DF">
              <w:t xml:space="preserve"> </w:t>
            </w:r>
          </w:p>
        </w:tc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4FFF8" w14:textId="03640CE2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  <w:r>
              <w:t>5</w:t>
            </w:r>
            <w:r w:rsidR="004C1A3C">
              <w:t xml:space="preserve"> 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CA611" w14:textId="77777777" w:rsidR="00402DD4" w:rsidRPr="006E126E" w:rsidRDefault="00402DD4" w:rsidP="00402DD4">
            <w:pPr>
              <w:autoSpaceDE w:val="0"/>
              <w:autoSpaceDN w:val="0"/>
              <w:adjustRightInd w:val="0"/>
              <w:spacing w:line="276" w:lineRule="auto"/>
            </w:pPr>
          </w:p>
        </w:tc>
      </w:tr>
    </w:tbl>
    <w:p w14:paraId="2E92EC20" w14:textId="77777777" w:rsidR="00402DD4" w:rsidRDefault="00402DD4" w:rsidP="00402DD4">
      <w:pPr>
        <w:rPr>
          <w:b/>
        </w:rPr>
      </w:pPr>
    </w:p>
    <w:p w14:paraId="785B00EF" w14:textId="504926D4" w:rsidR="00402DD4" w:rsidRDefault="00402DD4" w:rsidP="00402DD4">
      <w:pPr>
        <w:rPr>
          <w:b/>
        </w:rPr>
      </w:pPr>
      <w:r>
        <w:rPr>
          <w:b/>
        </w:rPr>
        <w:br w:type="page"/>
      </w:r>
    </w:p>
    <w:p w14:paraId="5CDA928E" w14:textId="1EC08679" w:rsidR="00684092" w:rsidRDefault="00684092" w:rsidP="00684092">
      <w:pPr>
        <w:jc w:val="center"/>
        <w:rPr>
          <w:kern w:val="2"/>
        </w:rPr>
      </w:pPr>
      <w:r w:rsidRPr="00030764">
        <w:rPr>
          <w:b/>
        </w:rPr>
        <w:lastRenderedPageBreak/>
        <w:t xml:space="preserve">Supplementary </w:t>
      </w:r>
      <w:r>
        <w:rPr>
          <w:b/>
        </w:rPr>
        <w:t>Table 3</w:t>
      </w:r>
      <w:r w:rsidRPr="00030764">
        <w:rPr>
          <w:b/>
        </w:rPr>
        <w:t xml:space="preserve">. The list of </w:t>
      </w:r>
      <w:r>
        <w:rPr>
          <w:b/>
        </w:rPr>
        <w:t>125 cell lines used in DNase-</w:t>
      </w:r>
      <w:proofErr w:type="spellStart"/>
      <w:r>
        <w:rPr>
          <w:b/>
        </w:rPr>
        <w:t>seq</w:t>
      </w:r>
      <w:proofErr w:type="spellEnd"/>
      <w:r>
        <w:rPr>
          <w:b/>
        </w:rPr>
        <w:t xml:space="preserve"> form ECODE</w:t>
      </w:r>
    </w:p>
    <w:p w14:paraId="48354C2B" w14:textId="77777777" w:rsidR="00684092" w:rsidRDefault="00684092" w:rsidP="00684092">
      <w:pPr>
        <w:rPr>
          <w:kern w:val="2"/>
        </w:rPr>
      </w:pPr>
    </w:p>
    <w:tbl>
      <w:tblPr>
        <w:tblStyle w:val="4-10"/>
        <w:tblW w:w="9924" w:type="dxa"/>
        <w:tblLayout w:type="fixed"/>
        <w:tblLook w:val="04A0" w:firstRow="1" w:lastRow="0" w:firstColumn="1" w:lastColumn="0" w:noHBand="0" w:noVBand="1"/>
      </w:tblPr>
      <w:tblGrid>
        <w:gridCol w:w="2127"/>
        <w:gridCol w:w="1602"/>
        <w:gridCol w:w="950"/>
        <w:gridCol w:w="709"/>
        <w:gridCol w:w="850"/>
        <w:gridCol w:w="3686"/>
      </w:tblGrid>
      <w:tr w:rsidR="00684092" w:rsidRPr="00826C64" w14:paraId="7259D963" w14:textId="77777777" w:rsidTr="00684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FB7EDC1" w14:textId="77777777" w:rsidR="00684092" w:rsidRPr="00826C64" w:rsidRDefault="00684092" w:rsidP="002C7491">
            <w:pPr>
              <w:rPr>
                <w:rFonts w:eastAsia="DengXian"/>
                <w:color w:val="0000FF"/>
                <w:sz w:val="28"/>
                <w:szCs w:val="28"/>
                <w:lang w:val="en-US"/>
              </w:rPr>
            </w:pPr>
            <w:r w:rsidRPr="00826C64">
              <w:rPr>
                <w:rFonts w:eastAsia="DengXian"/>
                <w:color w:val="0000FF"/>
                <w:sz w:val="28"/>
                <w:szCs w:val="28"/>
                <w:lang w:val="en-US"/>
              </w:rPr>
              <w:t>cell</w:t>
            </w:r>
          </w:p>
        </w:tc>
        <w:tc>
          <w:tcPr>
            <w:tcW w:w="1602" w:type="dxa"/>
            <w:noWrap/>
            <w:hideMark/>
          </w:tcPr>
          <w:p w14:paraId="0E28E0AE" w14:textId="77777777" w:rsidR="00684092" w:rsidRPr="00826C64" w:rsidRDefault="00684092" w:rsidP="002C7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FF"/>
                <w:sz w:val="28"/>
                <w:szCs w:val="28"/>
                <w:lang w:val="en-US"/>
              </w:rPr>
            </w:pPr>
            <w:r w:rsidRPr="00826C64">
              <w:rPr>
                <w:rFonts w:eastAsia="DengXian"/>
                <w:color w:val="0000FF"/>
                <w:sz w:val="28"/>
                <w:szCs w:val="28"/>
                <w:lang w:val="en-US"/>
              </w:rPr>
              <w:t>Tissue</w:t>
            </w:r>
          </w:p>
        </w:tc>
        <w:tc>
          <w:tcPr>
            <w:tcW w:w="1659" w:type="dxa"/>
            <w:gridSpan w:val="2"/>
            <w:noWrap/>
            <w:hideMark/>
          </w:tcPr>
          <w:p w14:paraId="51402556" w14:textId="77777777" w:rsidR="00684092" w:rsidRPr="00826C64" w:rsidRDefault="00684092" w:rsidP="002C7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FF"/>
                <w:sz w:val="28"/>
                <w:szCs w:val="28"/>
                <w:lang w:val="en-US"/>
              </w:rPr>
            </w:pPr>
            <w:r w:rsidRPr="00826C64">
              <w:rPr>
                <w:rFonts w:eastAsia="DengXian"/>
                <w:color w:val="0000FF"/>
                <w:sz w:val="28"/>
                <w:szCs w:val="28"/>
                <w:lang w:val="en-US"/>
              </w:rPr>
              <w:t>Karyotype</w:t>
            </w:r>
          </w:p>
        </w:tc>
        <w:tc>
          <w:tcPr>
            <w:tcW w:w="850" w:type="dxa"/>
            <w:noWrap/>
            <w:hideMark/>
          </w:tcPr>
          <w:p w14:paraId="24E541F0" w14:textId="77777777" w:rsidR="00684092" w:rsidRPr="00826C64" w:rsidRDefault="00684092" w:rsidP="002C7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FF"/>
                <w:sz w:val="28"/>
                <w:szCs w:val="28"/>
                <w:lang w:val="en-US"/>
              </w:rPr>
            </w:pPr>
            <w:r w:rsidRPr="00826C64">
              <w:rPr>
                <w:rFonts w:eastAsia="DengXian"/>
                <w:color w:val="0000FF"/>
                <w:sz w:val="28"/>
                <w:szCs w:val="28"/>
                <w:lang w:val="en-US"/>
              </w:rPr>
              <w:t>Sex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A1F6B08" w14:textId="77777777" w:rsidR="00684092" w:rsidRPr="00826C64" w:rsidRDefault="00684092" w:rsidP="002C7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FF"/>
                <w:sz w:val="28"/>
                <w:szCs w:val="28"/>
                <w:lang w:val="en-US"/>
              </w:rPr>
            </w:pPr>
            <w:r w:rsidRPr="00826C64">
              <w:rPr>
                <w:rFonts w:eastAsia="DengXian"/>
                <w:color w:val="0000FF"/>
                <w:sz w:val="28"/>
                <w:szCs w:val="28"/>
                <w:lang w:val="en-US"/>
              </w:rPr>
              <w:t>Vendor ID</w:t>
            </w:r>
          </w:p>
        </w:tc>
      </w:tr>
      <w:tr w:rsidR="00684092" w:rsidRPr="00826C64" w14:paraId="53727FB4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BF58FB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8988T</w:t>
            </w:r>
          </w:p>
        </w:tc>
        <w:tc>
          <w:tcPr>
            <w:tcW w:w="1602" w:type="dxa"/>
            <w:noWrap/>
            <w:hideMark/>
          </w:tcPr>
          <w:p w14:paraId="169851B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iver</w:t>
            </w:r>
          </w:p>
        </w:tc>
        <w:tc>
          <w:tcPr>
            <w:tcW w:w="1659" w:type="dxa"/>
            <w:gridSpan w:val="2"/>
            <w:noWrap/>
            <w:hideMark/>
          </w:tcPr>
          <w:p w14:paraId="6C832C9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7F52CAF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6422AD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SMZ ACC 162</w:t>
              </w:r>
            </w:hyperlink>
          </w:p>
        </w:tc>
      </w:tr>
      <w:tr w:rsidR="00684092" w:rsidRPr="00826C64" w14:paraId="72423514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A99F10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549</w:t>
            </w:r>
          </w:p>
        </w:tc>
        <w:tc>
          <w:tcPr>
            <w:tcW w:w="1602" w:type="dxa"/>
            <w:noWrap/>
            <w:hideMark/>
          </w:tcPr>
          <w:p w14:paraId="2EC1B00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578AE5B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069C84C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D9E0568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CL-185</w:t>
              </w:r>
            </w:hyperlink>
          </w:p>
        </w:tc>
      </w:tr>
      <w:tr w:rsidR="00684092" w:rsidRPr="00826C64" w14:paraId="567EAA14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0FB395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dult_CD4_Th0</w:t>
            </w:r>
          </w:p>
        </w:tc>
        <w:tc>
          <w:tcPr>
            <w:tcW w:w="1602" w:type="dxa"/>
            <w:noWrap/>
            <w:hideMark/>
          </w:tcPr>
          <w:p w14:paraId="70D3F98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0F19778F" w14:textId="77777777" w:rsidR="00684092" w:rsidRPr="00826C64" w:rsidRDefault="00684092" w:rsidP="002C7491">
            <w:pPr>
              <w:ind w:rightChars="68" w:right="1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F0C5AA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7FD965F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David Randolph at University of Alabama, Birmingham Adult_CD4_Th0</w:t>
              </w:r>
            </w:hyperlink>
          </w:p>
        </w:tc>
      </w:tr>
      <w:tr w:rsidR="00684092" w:rsidRPr="00826C64" w14:paraId="776294BB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44FACF0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G04449</w:t>
            </w:r>
          </w:p>
        </w:tc>
        <w:tc>
          <w:tcPr>
            <w:tcW w:w="1602" w:type="dxa"/>
            <w:noWrap/>
            <w:hideMark/>
          </w:tcPr>
          <w:p w14:paraId="0FAA4DB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1659" w:type="dxa"/>
            <w:gridSpan w:val="2"/>
            <w:noWrap/>
            <w:hideMark/>
          </w:tcPr>
          <w:p w14:paraId="1373B60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91BEB6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F220690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AG04449</w:t>
              </w:r>
            </w:hyperlink>
          </w:p>
        </w:tc>
      </w:tr>
      <w:tr w:rsidR="00684092" w:rsidRPr="00826C64" w14:paraId="71C133C8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BF0C2A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G04450</w:t>
            </w:r>
          </w:p>
        </w:tc>
        <w:tc>
          <w:tcPr>
            <w:tcW w:w="1602" w:type="dxa"/>
            <w:noWrap/>
            <w:hideMark/>
          </w:tcPr>
          <w:p w14:paraId="7E67FF6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ung</w:t>
            </w:r>
          </w:p>
        </w:tc>
        <w:tc>
          <w:tcPr>
            <w:tcW w:w="1659" w:type="dxa"/>
            <w:gridSpan w:val="2"/>
            <w:noWrap/>
            <w:hideMark/>
          </w:tcPr>
          <w:p w14:paraId="76BD9C2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31C9C0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B9B5964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AG04450</w:t>
              </w:r>
            </w:hyperlink>
          </w:p>
        </w:tc>
      </w:tr>
      <w:tr w:rsidR="00684092" w:rsidRPr="00826C64" w14:paraId="3D0D5894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BEC736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G09309</w:t>
            </w:r>
          </w:p>
        </w:tc>
        <w:tc>
          <w:tcPr>
            <w:tcW w:w="1602" w:type="dxa"/>
            <w:noWrap/>
            <w:hideMark/>
          </w:tcPr>
          <w:p w14:paraId="5914C22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1659" w:type="dxa"/>
            <w:gridSpan w:val="2"/>
            <w:noWrap/>
            <w:hideMark/>
          </w:tcPr>
          <w:p w14:paraId="0C6892A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2CE032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45ADE41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AG09309</w:t>
              </w:r>
            </w:hyperlink>
          </w:p>
        </w:tc>
      </w:tr>
      <w:tr w:rsidR="00684092" w:rsidRPr="00826C64" w14:paraId="4CA8007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40BEDF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G09319</w:t>
            </w:r>
          </w:p>
        </w:tc>
        <w:tc>
          <w:tcPr>
            <w:tcW w:w="1602" w:type="dxa"/>
            <w:noWrap/>
            <w:hideMark/>
          </w:tcPr>
          <w:p w14:paraId="18B62D6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gingival</w:t>
            </w:r>
          </w:p>
        </w:tc>
        <w:tc>
          <w:tcPr>
            <w:tcW w:w="1659" w:type="dxa"/>
            <w:gridSpan w:val="2"/>
            <w:noWrap/>
            <w:hideMark/>
          </w:tcPr>
          <w:p w14:paraId="1FF7784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3CDB1F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531A587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AG09319</w:t>
              </w:r>
            </w:hyperlink>
          </w:p>
        </w:tc>
      </w:tr>
      <w:tr w:rsidR="00684092" w:rsidRPr="00826C64" w14:paraId="35973032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4278A1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AG10803</w:t>
            </w:r>
          </w:p>
        </w:tc>
        <w:tc>
          <w:tcPr>
            <w:tcW w:w="1602" w:type="dxa"/>
            <w:noWrap/>
            <w:hideMark/>
          </w:tcPr>
          <w:p w14:paraId="5BE93D3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1659" w:type="dxa"/>
            <w:gridSpan w:val="2"/>
            <w:noWrap/>
            <w:hideMark/>
          </w:tcPr>
          <w:p w14:paraId="1DDD5A6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FE277A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E148DF8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AG10803</w:t>
              </w:r>
            </w:hyperlink>
          </w:p>
        </w:tc>
      </w:tr>
      <w:tr w:rsidR="00684092" w:rsidRPr="00826C64" w14:paraId="060A651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420C47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AoAF</w:t>
            </w:r>
            <w:proofErr w:type="spellEnd"/>
          </w:p>
        </w:tc>
        <w:tc>
          <w:tcPr>
            <w:tcW w:w="1602" w:type="dxa"/>
            <w:noWrap/>
            <w:hideMark/>
          </w:tcPr>
          <w:p w14:paraId="781E861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460BE1C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0E2323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0AE33EA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7014, CC-7014T75</w:t>
              </w:r>
            </w:hyperlink>
          </w:p>
        </w:tc>
      </w:tr>
      <w:tr w:rsidR="00684092" w:rsidRPr="00826C64" w14:paraId="1550BC0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7D5B97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AoSM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3D39D3D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6E80BA5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B7A8B2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73848E2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71</w:t>
              </w:r>
            </w:hyperlink>
          </w:p>
        </w:tc>
      </w:tr>
      <w:tr w:rsidR="00684092" w:rsidRPr="00826C64" w14:paraId="0F0E2CC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54B102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BE2_C</w:t>
            </w:r>
          </w:p>
        </w:tc>
        <w:tc>
          <w:tcPr>
            <w:tcW w:w="1602" w:type="dxa"/>
            <w:noWrap/>
            <w:hideMark/>
          </w:tcPr>
          <w:p w14:paraId="3BB82C7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</w:t>
            </w:r>
          </w:p>
        </w:tc>
        <w:tc>
          <w:tcPr>
            <w:tcW w:w="1659" w:type="dxa"/>
            <w:gridSpan w:val="2"/>
            <w:noWrap/>
            <w:hideMark/>
          </w:tcPr>
          <w:p w14:paraId="238ED22F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39221FB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D2712EE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RL-2268</w:t>
              </w:r>
            </w:hyperlink>
          </w:p>
        </w:tc>
      </w:tr>
      <w:tr w:rsidR="00684092" w:rsidRPr="00826C64" w14:paraId="189C0272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DD95D2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BJ</w:t>
            </w:r>
          </w:p>
        </w:tc>
        <w:tc>
          <w:tcPr>
            <w:tcW w:w="1602" w:type="dxa"/>
            <w:noWrap/>
            <w:hideMark/>
          </w:tcPr>
          <w:p w14:paraId="06D7B99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1659" w:type="dxa"/>
            <w:gridSpan w:val="2"/>
            <w:noWrap/>
            <w:hideMark/>
          </w:tcPr>
          <w:p w14:paraId="1CF7016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AFDFE2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D0BCBF4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RL-2522</w:t>
              </w:r>
            </w:hyperlink>
          </w:p>
        </w:tc>
      </w:tr>
      <w:tr w:rsidR="00684092" w:rsidRPr="00826C64" w14:paraId="0872F4CA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41688B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Caco-2</w:t>
            </w:r>
          </w:p>
        </w:tc>
        <w:tc>
          <w:tcPr>
            <w:tcW w:w="1602" w:type="dxa"/>
            <w:noWrap/>
            <w:hideMark/>
          </w:tcPr>
          <w:p w14:paraId="5F886C6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olon</w:t>
            </w:r>
          </w:p>
        </w:tc>
        <w:tc>
          <w:tcPr>
            <w:tcW w:w="1659" w:type="dxa"/>
            <w:gridSpan w:val="2"/>
            <w:noWrap/>
            <w:hideMark/>
          </w:tcPr>
          <w:p w14:paraId="0FB3E95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040C59DF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8E0859E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TB-37</w:t>
              </w:r>
            </w:hyperlink>
          </w:p>
        </w:tc>
      </w:tr>
      <w:tr w:rsidR="00684092" w:rsidRPr="00826C64" w14:paraId="704EB120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D259C8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CD20+</w:t>
            </w:r>
          </w:p>
        </w:tc>
        <w:tc>
          <w:tcPr>
            <w:tcW w:w="1602" w:type="dxa"/>
            <w:noWrap/>
            <w:hideMark/>
          </w:tcPr>
          <w:p w14:paraId="66F3F61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38357A0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697EB1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D2284D5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Heimfeld Lab at FHCRC CD20+</w:t>
              </w:r>
            </w:hyperlink>
          </w:p>
        </w:tc>
      </w:tr>
      <w:tr w:rsidR="00684092" w:rsidRPr="00826C64" w14:paraId="149C1CA5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5EDF8F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CD34+_Mobilized</w:t>
            </w:r>
          </w:p>
        </w:tc>
        <w:tc>
          <w:tcPr>
            <w:tcW w:w="1602" w:type="dxa"/>
            <w:noWrap/>
            <w:hideMark/>
          </w:tcPr>
          <w:p w14:paraId="6575A5C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6D66838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0D1055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DC6F46F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Heimfeld Lab at FHCRC FHCRC</w:t>
              </w:r>
            </w:hyperlink>
          </w:p>
        </w:tc>
      </w:tr>
      <w:tr w:rsidR="00684092" w:rsidRPr="00826C64" w14:paraId="1E370517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403A30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Chorion</w:t>
            </w:r>
          </w:p>
        </w:tc>
        <w:tc>
          <w:tcPr>
            <w:tcW w:w="1602" w:type="dxa"/>
            <w:noWrap/>
            <w:hideMark/>
          </w:tcPr>
          <w:p w14:paraId="5A915EF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etal membrane</w:t>
            </w:r>
          </w:p>
        </w:tc>
        <w:tc>
          <w:tcPr>
            <w:tcW w:w="1659" w:type="dxa"/>
            <w:gridSpan w:val="2"/>
            <w:noWrap/>
            <w:hideMark/>
          </w:tcPr>
          <w:p w14:paraId="15F5F2E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773ECA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54A4B49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Amy Murtha at Duke University</w:t>
              </w:r>
            </w:hyperlink>
          </w:p>
        </w:tc>
      </w:tr>
      <w:tr w:rsidR="00684092" w:rsidRPr="00826C64" w14:paraId="0A415378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FCB0777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CLL</w:t>
            </w:r>
          </w:p>
        </w:tc>
        <w:tc>
          <w:tcPr>
            <w:tcW w:w="1602" w:type="dxa"/>
            <w:noWrap/>
            <w:hideMark/>
          </w:tcPr>
          <w:p w14:paraId="6AEA3E5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37666ED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6FB702D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AF52961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Jennifer Brown at Harvard Medical School. CLL</w:t>
              </w:r>
            </w:hyperlink>
          </w:p>
        </w:tc>
      </w:tr>
      <w:tr w:rsidR="00684092" w:rsidRPr="00826C64" w14:paraId="2D7969AD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72BE54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CMK</w:t>
            </w:r>
          </w:p>
        </w:tc>
        <w:tc>
          <w:tcPr>
            <w:tcW w:w="1602" w:type="dxa"/>
            <w:noWrap/>
            <w:hideMark/>
          </w:tcPr>
          <w:p w14:paraId="3A07C7F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578EE2C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1FA0131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B0A194C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SMZ ACC-392</w:t>
              </w:r>
            </w:hyperlink>
          </w:p>
        </w:tc>
      </w:tr>
      <w:tr w:rsidR="00684092" w:rsidRPr="00826C64" w14:paraId="3489355C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5D7EF5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Fibrobl</w:t>
            </w:r>
            <w:proofErr w:type="spellEnd"/>
          </w:p>
        </w:tc>
        <w:tc>
          <w:tcPr>
            <w:tcW w:w="1602" w:type="dxa"/>
            <w:noWrap/>
            <w:hideMark/>
          </w:tcPr>
          <w:p w14:paraId="68066A4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1659" w:type="dxa"/>
            <w:gridSpan w:val="2"/>
            <w:noWrap/>
            <w:hideMark/>
          </w:tcPr>
          <w:p w14:paraId="5927CEB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731AFF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838C277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AG08470</w:t>
              </w:r>
            </w:hyperlink>
          </w:p>
        </w:tc>
      </w:tr>
      <w:tr w:rsidR="00684092" w:rsidRPr="00826C64" w14:paraId="7CE87121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ED0D41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FibroP</w:t>
            </w:r>
            <w:proofErr w:type="spellEnd"/>
          </w:p>
        </w:tc>
        <w:tc>
          <w:tcPr>
            <w:tcW w:w="1602" w:type="dxa"/>
            <w:noWrap/>
            <w:hideMark/>
          </w:tcPr>
          <w:p w14:paraId="7C64CBF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1659" w:type="dxa"/>
            <w:gridSpan w:val="2"/>
            <w:noWrap/>
            <w:hideMark/>
          </w:tcPr>
          <w:p w14:paraId="41F0E41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16B5D2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EE2C691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Paul Tesar at Case Western University FibroP</w:t>
              </w:r>
            </w:hyperlink>
          </w:p>
        </w:tc>
      </w:tr>
      <w:tr w:rsidR="00684092" w:rsidRPr="00826C64" w14:paraId="4CE6E251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C48F1A0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Gliobla</w:t>
            </w:r>
            <w:proofErr w:type="spellEnd"/>
          </w:p>
        </w:tc>
        <w:tc>
          <w:tcPr>
            <w:tcW w:w="1602" w:type="dxa"/>
            <w:noWrap/>
            <w:hideMark/>
          </w:tcPr>
          <w:p w14:paraId="156A840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</w:t>
            </w:r>
          </w:p>
        </w:tc>
        <w:tc>
          <w:tcPr>
            <w:tcW w:w="1659" w:type="dxa"/>
            <w:gridSpan w:val="2"/>
            <w:noWrap/>
            <w:hideMark/>
          </w:tcPr>
          <w:p w14:paraId="3257F8F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73F67E8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2602135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Darrell Bigner at Duke University Medical Center D54</w:t>
              </w:r>
            </w:hyperlink>
          </w:p>
        </w:tc>
      </w:tr>
      <w:tr w:rsidR="00684092" w:rsidRPr="00826C64" w14:paraId="0BC6C8A7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0852520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06990</w:t>
            </w:r>
          </w:p>
        </w:tc>
        <w:tc>
          <w:tcPr>
            <w:tcW w:w="1602" w:type="dxa"/>
            <w:noWrap/>
            <w:hideMark/>
          </w:tcPr>
          <w:p w14:paraId="1EEE257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311F8B0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225C57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E144C7B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2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06990</w:t>
              </w:r>
            </w:hyperlink>
          </w:p>
        </w:tc>
      </w:tr>
      <w:tr w:rsidR="00684092" w:rsidRPr="00826C64" w14:paraId="1362FFE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40C6A7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2864</w:t>
            </w:r>
          </w:p>
        </w:tc>
        <w:tc>
          <w:tcPr>
            <w:tcW w:w="1602" w:type="dxa"/>
            <w:noWrap/>
            <w:hideMark/>
          </w:tcPr>
          <w:p w14:paraId="4B5D08C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4B25D6C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5ADD4D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8CAB3DC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2864</w:t>
              </w:r>
            </w:hyperlink>
          </w:p>
        </w:tc>
      </w:tr>
      <w:tr w:rsidR="00684092" w:rsidRPr="00826C64" w14:paraId="10E420B8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7FEFF1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2865</w:t>
            </w:r>
          </w:p>
        </w:tc>
        <w:tc>
          <w:tcPr>
            <w:tcW w:w="1602" w:type="dxa"/>
            <w:noWrap/>
            <w:hideMark/>
          </w:tcPr>
          <w:p w14:paraId="6C8C7FC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650EC32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26131C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5BFF9EF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2865</w:t>
              </w:r>
            </w:hyperlink>
          </w:p>
        </w:tc>
      </w:tr>
      <w:tr w:rsidR="00684092" w:rsidRPr="00826C64" w14:paraId="26A2CA8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AC7E3A0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2878</w:t>
            </w:r>
          </w:p>
        </w:tc>
        <w:tc>
          <w:tcPr>
            <w:tcW w:w="1602" w:type="dxa"/>
            <w:noWrap/>
            <w:hideMark/>
          </w:tcPr>
          <w:p w14:paraId="01742E1F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611A093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3EDF83E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FD417D3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2878</w:t>
              </w:r>
            </w:hyperlink>
          </w:p>
        </w:tc>
      </w:tr>
      <w:tr w:rsidR="00684092" w:rsidRPr="00826C64" w14:paraId="544EDCE3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E3F69F7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2891</w:t>
            </w:r>
          </w:p>
        </w:tc>
        <w:tc>
          <w:tcPr>
            <w:tcW w:w="1602" w:type="dxa"/>
            <w:noWrap/>
            <w:hideMark/>
          </w:tcPr>
          <w:p w14:paraId="71D0FDE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79AA34B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1B5B64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31EEBF6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2891</w:t>
              </w:r>
            </w:hyperlink>
          </w:p>
        </w:tc>
      </w:tr>
      <w:tr w:rsidR="00684092" w:rsidRPr="00826C64" w14:paraId="06930DA4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07CC3D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2892</w:t>
            </w:r>
          </w:p>
        </w:tc>
        <w:tc>
          <w:tcPr>
            <w:tcW w:w="1602" w:type="dxa"/>
            <w:noWrap/>
            <w:hideMark/>
          </w:tcPr>
          <w:p w14:paraId="7D72C62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3727DFE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FC50A1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51FF8A8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2892</w:t>
              </w:r>
            </w:hyperlink>
          </w:p>
        </w:tc>
      </w:tr>
      <w:tr w:rsidR="00684092" w:rsidRPr="00826C64" w14:paraId="5F096C6D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27F006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8507</w:t>
            </w:r>
          </w:p>
        </w:tc>
        <w:tc>
          <w:tcPr>
            <w:tcW w:w="1602" w:type="dxa"/>
            <w:noWrap/>
            <w:hideMark/>
          </w:tcPr>
          <w:p w14:paraId="6D404A1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5667FF5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EBABD0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CF2F0B8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8507</w:t>
              </w:r>
            </w:hyperlink>
          </w:p>
        </w:tc>
      </w:tr>
      <w:tr w:rsidR="00684092" w:rsidRPr="00826C64" w14:paraId="7DC921D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7918A8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lastRenderedPageBreak/>
              <w:t>GM19238</w:t>
            </w:r>
          </w:p>
        </w:tc>
        <w:tc>
          <w:tcPr>
            <w:tcW w:w="1602" w:type="dxa"/>
            <w:noWrap/>
            <w:hideMark/>
          </w:tcPr>
          <w:p w14:paraId="757C63B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4009407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DF9D8F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5043745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9238</w:t>
              </w:r>
            </w:hyperlink>
          </w:p>
        </w:tc>
      </w:tr>
      <w:tr w:rsidR="00684092" w:rsidRPr="00826C64" w14:paraId="2AD03D35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825064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9239</w:t>
            </w:r>
          </w:p>
        </w:tc>
        <w:tc>
          <w:tcPr>
            <w:tcW w:w="1602" w:type="dxa"/>
            <w:noWrap/>
            <w:hideMark/>
          </w:tcPr>
          <w:p w14:paraId="2F6EE0A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4BAE5BF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B0AC3A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700F552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9239</w:t>
              </w:r>
            </w:hyperlink>
          </w:p>
        </w:tc>
      </w:tr>
      <w:tr w:rsidR="00684092" w:rsidRPr="00826C64" w14:paraId="7E249EA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1C8DBB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GM19240</w:t>
            </w:r>
          </w:p>
        </w:tc>
        <w:tc>
          <w:tcPr>
            <w:tcW w:w="1602" w:type="dxa"/>
            <w:noWrap/>
            <w:hideMark/>
          </w:tcPr>
          <w:p w14:paraId="61A2D86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3F557D4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DB2EE2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467D35E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oriell GM19240</w:t>
              </w:r>
            </w:hyperlink>
          </w:p>
        </w:tc>
      </w:tr>
      <w:tr w:rsidR="00684092" w:rsidRPr="00826C64" w14:paraId="2C55D17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DE66C6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1-hESC</w:t>
            </w:r>
          </w:p>
        </w:tc>
        <w:tc>
          <w:tcPr>
            <w:tcW w:w="1602" w:type="dxa"/>
            <w:noWrap/>
            <w:hideMark/>
          </w:tcPr>
          <w:p w14:paraId="6BD9135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mbryonic stem cell</w:t>
            </w:r>
          </w:p>
        </w:tc>
        <w:tc>
          <w:tcPr>
            <w:tcW w:w="1659" w:type="dxa"/>
            <w:gridSpan w:val="2"/>
            <w:noWrap/>
            <w:hideMark/>
          </w:tcPr>
          <w:p w14:paraId="01C8CB3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F292E0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9D7F16E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3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WiCell Research Institute WA01</w:t>
              </w:r>
            </w:hyperlink>
          </w:p>
        </w:tc>
      </w:tr>
      <w:tr w:rsidR="00684092" w:rsidRPr="00826C64" w14:paraId="6FDCFAF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352A20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7-hESC</w:t>
            </w:r>
          </w:p>
        </w:tc>
        <w:tc>
          <w:tcPr>
            <w:tcW w:w="1602" w:type="dxa"/>
            <w:noWrap/>
            <w:hideMark/>
          </w:tcPr>
          <w:p w14:paraId="441E6C1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1659" w:type="dxa"/>
            <w:gridSpan w:val="2"/>
            <w:noWrap/>
            <w:hideMark/>
          </w:tcPr>
          <w:p w14:paraId="5E2572E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DB65C9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809ED2F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WiCell Research Institute WA07 (H7)</w:t>
              </w:r>
            </w:hyperlink>
          </w:p>
        </w:tc>
      </w:tr>
      <w:tr w:rsidR="00684092" w:rsidRPr="00826C64" w14:paraId="4FC26563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B95B0BA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9ES</w:t>
            </w:r>
          </w:p>
        </w:tc>
        <w:tc>
          <w:tcPr>
            <w:tcW w:w="1602" w:type="dxa"/>
            <w:noWrap/>
            <w:hideMark/>
          </w:tcPr>
          <w:p w14:paraId="08A989F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mbryonic stem cell</w:t>
            </w:r>
          </w:p>
        </w:tc>
        <w:tc>
          <w:tcPr>
            <w:tcW w:w="1659" w:type="dxa"/>
            <w:gridSpan w:val="2"/>
            <w:noWrap/>
            <w:hideMark/>
          </w:tcPr>
          <w:p w14:paraId="6B1DA92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BEE5B3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22EFD91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WiCell Research Institute WA09 (H9)</w:t>
              </w:r>
            </w:hyperlink>
          </w:p>
        </w:tc>
      </w:tr>
      <w:tr w:rsidR="00684092" w:rsidRPr="00826C64" w14:paraId="149328AF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FB86C4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A-h</w:t>
            </w:r>
          </w:p>
        </w:tc>
        <w:tc>
          <w:tcPr>
            <w:tcW w:w="1602" w:type="dxa"/>
            <w:noWrap/>
            <w:hideMark/>
          </w:tcPr>
          <w:p w14:paraId="111E5CB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 hippocampus</w:t>
            </w:r>
          </w:p>
        </w:tc>
        <w:tc>
          <w:tcPr>
            <w:tcW w:w="1659" w:type="dxa"/>
            <w:gridSpan w:val="2"/>
            <w:noWrap/>
            <w:hideMark/>
          </w:tcPr>
          <w:p w14:paraId="54D7EDF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AD0DE8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9F55A3A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1830</w:t>
              </w:r>
            </w:hyperlink>
          </w:p>
        </w:tc>
      </w:tr>
      <w:tr w:rsidR="00684092" w:rsidRPr="00826C64" w14:paraId="5427F17F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C8C6B3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A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sp</w:t>
            </w:r>
            <w:proofErr w:type="spellEnd"/>
          </w:p>
        </w:tc>
        <w:tc>
          <w:tcPr>
            <w:tcW w:w="1602" w:type="dxa"/>
            <w:noWrap/>
            <w:hideMark/>
          </w:tcPr>
          <w:p w14:paraId="61FAB65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pinal cord</w:t>
            </w:r>
          </w:p>
        </w:tc>
        <w:tc>
          <w:tcPr>
            <w:tcW w:w="1659" w:type="dxa"/>
            <w:gridSpan w:val="2"/>
            <w:noWrap/>
            <w:hideMark/>
          </w:tcPr>
          <w:p w14:paraId="6A31DD7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160A822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C304DDD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1820</w:t>
              </w:r>
            </w:hyperlink>
          </w:p>
        </w:tc>
      </w:tr>
      <w:tr w:rsidR="00684092" w:rsidRPr="00826C64" w14:paraId="04AB5526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B6889A7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A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1475907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erebellar</w:t>
            </w:r>
          </w:p>
        </w:tc>
        <w:tc>
          <w:tcPr>
            <w:tcW w:w="1659" w:type="dxa"/>
            <w:gridSpan w:val="2"/>
            <w:noWrap/>
            <w:hideMark/>
          </w:tcPr>
          <w:p w14:paraId="7D33823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3C183EA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928FE2A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1810</w:t>
              </w:r>
            </w:hyperlink>
          </w:p>
        </w:tc>
      </w:tr>
      <w:tr w:rsidR="00684092" w:rsidRPr="00826C64" w14:paraId="18D1E06F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BEE35A6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A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3C8CE68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04750FA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19E74DF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9A7E390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7110</w:t>
              </w:r>
            </w:hyperlink>
          </w:p>
        </w:tc>
      </w:tr>
      <w:tr w:rsidR="00684092" w:rsidRPr="00826C64" w14:paraId="79A9CF52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69BC2F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BMEC</w:t>
            </w:r>
          </w:p>
        </w:tc>
        <w:tc>
          <w:tcPr>
            <w:tcW w:w="1602" w:type="dxa"/>
            <w:noWrap/>
            <w:hideMark/>
          </w:tcPr>
          <w:p w14:paraId="6094346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30AA709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15AE144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24D4701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1000</w:t>
              </w:r>
            </w:hyperlink>
          </w:p>
        </w:tc>
      </w:tr>
      <w:tr w:rsidR="00684092" w:rsidRPr="00826C64" w14:paraId="2D491B2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283747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CF</w:t>
            </w:r>
          </w:p>
        </w:tc>
        <w:tc>
          <w:tcPr>
            <w:tcW w:w="1602" w:type="dxa"/>
            <w:noWrap/>
            <w:hideMark/>
          </w:tcPr>
          <w:p w14:paraId="08173CC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heart</w:t>
            </w:r>
          </w:p>
        </w:tc>
        <w:tc>
          <w:tcPr>
            <w:tcW w:w="1659" w:type="dxa"/>
            <w:gridSpan w:val="2"/>
            <w:noWrap/>
            <w:hideMark/>
          </w:tcPr>
          <w:p w14:paraId="7E82EEA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009E65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6D610A4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300</w:t>
              </w:r>
            </w:hyperlink>
          </w:p>
        </w:tc>
      </w:tr>
      <w:tr w:rsidR="00684092" w:rsidRPr="00826C64" w14:paraId="1791DCF8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8A46C4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CFaa</w:t>
            </w:r>
            <w:proofErr w:type="spellEnd"/>
          </w:p>
        </w:tc>
        <w:tc>
          <w:tcPr>
            <w:tcW w:w="1602" w:type="dxa"/>
            <w:noWrap/>
            <w:hideMark/>
          </w:tcPr>
          <w:p w14:paraId="06DB9D4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heart</w:t>
            </w:r>
          </w:p>
        </w:tc>
        <w:tc>
          <w:tcPr>
            <w:tcW w:w="1659" w:type="dxa"/>
            <w:gridSpan w:val="2"/>
            <w:noWrap/>
            <w:hideMark/>
          </w:tcPr>
          <w:p w14:paraId="322D04A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41786E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59F33C6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320</w:t>
              </w:r>
            </w:hyperlink>
          </w:p>
        </w:tc>
      </w:tr>
      <w:tr w:rsidR="00684092" w:rsidRPr="00826C64" w14:paraId="041B54D1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1D6C5B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CM</w:t>
            </w:r>
          </w:p>
        </w:tc>
        <w:tc>
          <w:tcPr>
            <w:tcW w:w="1602" w:type="dxa"/>
            <w:noWrap/>
            <w:hideMark/>
          </w:tcPr>
          <w:p w14:paraId="376D1E4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heart</w:t>
            </w:r>
          </w:p>
        </w:tc>
        <w:tc>
          <w:tcPr>
            <w:tcW w:w="1659" w:type="dxa"/>
            <w:gridSpan w:val="2"/>
            <w:noWrap/>
            <w:hideMark/>
          </w:tcPr>
          <w:p w14:paraId="7030821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FFB411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4FDB526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4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200</w:t>
              </w:r>
            </w:hyperlink>
          </w:p>
        </w:tc>
      </w:tr>
      <w:tr w:rsidR="00684092" w:rsidRPr="00826C64" w14:paraId="76526531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791798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ConF</w:t>
            </w:r>
            <w:proofErr w:type="spellEnd"/>
          </w:p>
        </w:tc>
        <w:tc>
          <w:tcPr>
            <w:tcW w:w="1602" w:type="dxa"/>
            <w:noWrap/>
            <w:hideMark/>
          </w:tcPr>
          <w:p w14:paraId="12EFA18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ye</w:t>
            </w:r>
          </w:p>
        </w:tc>
        <w:tc>
          <w:tcPr>
            <w:tcW w:w="1659" w:type="dxa"/>
            <w:gridSpan w:val="2"/>
            <w:noWrap/>
            <w:hideMark/>
          </w:tcPr>
          <w:p w14:paraId="0E13C8E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80FF7A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79B9290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570</w:t>
              </w:r>
            </w:hyperlink>
          </w:p>
        </w:tc>
      </w:tr>
      <w:tr w:rsidR="00684092" w:rsidRPr="00826C64" w14:paraId="1EE26459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201028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CP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0BCC083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2D64A8E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9B1A91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FB005FB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1310</w:t>
              </w:r>
            </w:hyperlink>
          </w:p>
        </w:tc>
      </w:tr>
      <w:tr w:rsidR="00684092" w:rsidRPr="00826C64" w14:paraId="4298EE1F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E306F0A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CT-116</w:t>
            </w:r>
          </w:p>
        </w:tc>
        <w:tc>
          <w:tcPr>
            <w:tcW w:w="1602" w:type="dxa"/>
            <w:noWrap/>
            <w:hideMark/>
          </w:tcPr>
          <w:p w14:paraId="5320C22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olon</w:t>
            </w:r>
          </w:p>
        </w:tc>
        <w:tc>
          <w:tcPr>
            <w:tcW w:w="1659" w:type="dxa"/>
            <w:gridSpan w:val="2"/>
            <w:noWrap/>
            <w:hideMark/>
          </w:tcPr>
          <w:p w14:paraId="2AC42A4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4295D74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970AC91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CL-247</w:t>
              </w:r>
            </w:hyperlink>
          </w:p>
        </w:tc>
      </w:tr>
      <w:tr w:rsidR="00684092" w:rsidRPr="00826C64" w14:paraId="2728FEA6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FF404F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E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4F701CB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1B09E14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5137FD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81C0CEF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2720</w:t>
              </w:r>
            </w:hyperlink>
          </w:p>
        </w:tc>
      </w:tr>
      <w:tr w:rsidR="00684092" w:rsidRPr="00826C64" w14:paraId="50E47E65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ABDE74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eLa-S3</w:t>
            </w:r>
          </w:p>
        </w:tc>
        <w:tc>
          <w:tcPr>
            <w:tcW w:w="1602" w:type="dxa"/>
            <w:noWrap/>
            <w:hideMark/>
          </w:tcPr>
          <w:p w14:paraId="125E080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ervix</w:t>
            </w:r>
          </w:p>
        </w:tc>
        <w:tc>
          <w:tcPr>
            <w:tcW w:w="1659" w:type="dxa"/>
            <w:gridSpan w:val="2"/>
            <w:noWrap/>
            <w:hideMark/>
          </w:tcPr>
          <w:p w14:paraId="3C67A73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6F87210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E0A0166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CL-2.2</w:t>
              </w:r>
            </w:hyperlink>
          </w:p>
        </w:tc>
      </w:tr>
      <w:tr w:rsidR="00684092" w:rsidRPr="00826C64" w14:paraId="0A6792AC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8D1C873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epatocytes</w:t>
            </w:r>
          </w:p>
        </w:tc>
        <w:tc>
          <w:tcPr>
            <w:tcW w:w="1602" w:type="dxa"/>
            <w:noWrap/>
            <w:hideMark/>
          </w:tcPr>
          <w:p w14:paraId="5303C2D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iver</w:t>
            </w:r>
          </w:p>
        </w:tc>
        <w:tc>
          <w:tcPr>
            <w:tcW w:w="1659" w:type="dxa"/>
            <w:gridSpan w:val="2"/>
            <w:noWrap/>
            <w:hideMark/>
          </w:tcPr>
          <w:p w14:paraId="52575F0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CE5084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97B4DE0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zen-bio Missing</w:t>
              </w:r>
            </w:hyperlink>
          </w:p>
        </w:tc>
      </w:tr>
      <w:tr w:rsidR="00684092" w:rsidRPr="00826C64" w14:paraId="74932449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272938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epG2</w:t>
            </w:r>
          </w:p>
        </w:tc>
        <w:tc>
          <w:tcPr>
            <w:tcW w:w="1602" w:type="dxa"/>
            <w:noWrap/>
            <w:hideMark/>
          </w:tcPr>
          <w:p w14:paraId="40932B2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iver</w:t>
            </w:r>
          </w:p>
        </w:tc>
        <w:tc>
          <w:tcPr>
            <w:tcW w:w="1659" w:type="dxa"/>
            <w:gridSpan w:val="2"/>
            <w:noWrap/>
            <w:hideMark/>
          </w:tcPr>
          <w:p w14:paraId="68EAD04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1345299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F59014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B-8065</w:t>
              </w:r>
            </w:hyperlink>
          </w:p>
        </w:tc>
      </w:tr>
      <w:tr w:rsidR="00684092" w:rsidRPr="00826C64" w14:paraId="34B92990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BE3EB6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FF</w:t>
            </w:r>
          </w:p>
        </w:tc>
        <w:tc>
          <w:tcPr>
            <w:tcW w:w="1602" w:type="dxa"/>
            <w:noWrap/>
            <w:hideMark/>
          </w:tcPr>
          <w:p w14:paraId="01CA6AA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oreskin</w:t>
            </w:r>
          </w:p>
        </w:tc>
        <w:tc>
          <w:tcPr>
            <w:tcW w:w="1659" w:type="dxa"/>
            <w:gridSpan w:val="2"/>
            <w:noWrap/>
            <w:hideMark/>
          </w:tcPr>
          <w:p w14:paraId="4D6AE7F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1951609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1F2A537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Beverly Torok-Storb at Fred Hutchison Cancer Research Center HFF</w:t>
              </w:r>
            </w:hyperlink>
          </w:p>
        </w:tc>
      </w:tr>
      <w:tr w:rsidR="00684092" w:rsidRPr="00826C64" w14:paraId="30958841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E7C597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FF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My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438045F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oreskin</w:t>
            </w:r>
          </w:p>
        </w:tc>
        <w:tc>
          <w:tcPr>
            <w:tcW w:w="1659" w:type="dxa"/>
            <w:gridSpan w:val="2"/>
            <w:noWrap/>
            <w:hideMark/>
          </w:tcPr>
          <w:p w14:paraId="2B09605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1C0A46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66F8D88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Beverly Torok-Storb at Fred Hutchison Cancer Research Center HFF-Myc</w:t>
              </w:r>
            </w:hyperlink>
          </w:p>
        </w:tc>
      </w:tr>
      <w:tr w:rsidR="00684092" w:rsidRPr="00826C64" w14:paraId="67A321E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398E42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GF</w:t>
            </w:r>
          </w:p>
        </w:tc>
        <w:tc>
          <w:tcPr>
            <w:tcW w:w="1602" w:type="dxa"/>
            <w:noWrap/>
            <w:hideMark/>
          </w:tcPr>
          <w:p w14:paraId="4B7685E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gingiva</w:t>
            </w:r>
          </w:p>
        </w:tc>
        <w:tc>
          <w:tcPr>
            <w:tcW w:w="1659" w:type="dxa"/>
            <w:gridSpan w:val="2"/>
            <w:noWrap/>
            <w:hideMark/>
          </w:tcPr>
          <w:p w14:paraId="1CFB32E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BDC8EC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75F21DF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5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2620</w:t>
              </w:r>
            </w:hyperlink>
          </w:p>
        </w:tc>
      </w:tr>
      <w:tr w:rsidR="00684092" w:rsidRPr="00826C64" w14:paraId="114C2504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85990F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IP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1F1AFD9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69805E8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CB8445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44231792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560</w:t>
              </w:r>
            </w:hyperlink>
          </w:p>
        </w:tc>
      </w:tr>
      <w:tr w:rsidR="00684092" w:rsidRPr="00826C64" w14:paraId="764C9A6A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134D04A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L-60</w:t>
            </w:r>
          </w:p>
        </w:tc>
        <w:tc>
          <w:tcPr>
            <w:tcW w:w="1602" w:type="dxa"/>
            <w:noWrap/>
            <w:hideMark/>
          </w:tcPr>
          <w:p w14:paraId="5227657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1659" w:type="dxa"/>
            <w:gridSpan w:val="2"/>
            <w:noWrap/>
            <w:hideMark/>
          </w:tcPr>
          <w:p w14:paraId="4C6BB9F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BC9A2E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17C3D68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CL-240</w:t>
              </w:r>
            </w:hyperlink>
          </w:p>
        </w:tc>
      </w:tr>
      <w:tr w:rsidR="00684092" w:rsidRPr="00826C64" w14:paraId="0E6A226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3CCDA5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EC</w:t>
            </w:r>
          </w:p>
        </w:tc>
        <w:tc>
          <w:tcPr>
            <w:tcW w:w="1602" w:type="dxa"/>
            <w:noWrap/>
            <w:hideMark/>
          </w:tcPr>
          <w:p w14:paraId="14E0B23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east</w:t>
            </w:r>
          </w:p>
        </w:tc>
        <w:tc>
          <w:tcPr>
            <w:tcW w:w="1659" w:type="dxa"/>
            <w:gridSpan w:val="2"/>
            <w:noWrap/>
            <w:hideMark/>
          </w:tcPr>
          <w:p w14:paraId="0B22B36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D48C60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BE15440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51</w:t>
              </w:r>
            </w:hyperlink>
          </w:p>
        </w:tc>
      </w:tr>
      <w:tr w:rsidR="00684092" w:rsidRPr="00826C64" w14:paraId="344BC4F0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8B756CA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F</w:t>
            </w:r>
          </w:p>
        </w:tc>
        <w:tc>
          <w:tcPr>
            <w:tcW w:w="1602" w:type="dxa"/>
            <w:noWrap/>
            <w:hideMark/>
          </w:tcPr>
          <w:p w14:paraId="4C8936C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ammary</w:t>
            </w:r>
          </w:p>
        </w:tc>
        <w:tc>
          <w:tcPr>
            <w:tcW w:w="1659" w:type="dxa"/>
            <w:gridSpan w:val="2"/>
            <w:noWrap/>
            <w:hideMark/>
          </w:tcPr>
          <w:p w14:paraId="470787B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6EEA1B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BBEDDB3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7630</w:t>
              </w:r>
            </w:hyperlink>
          </w:p>
        </w:tc>
      </w:tr>
      <w:tr w:rsidR="00684092" w:rsidRPr="00826C64" w14:paraId="1DB0B01C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9CF0BC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dAd</w:t>
            </w:r>
            <w:proofErr w:type="spellEnd"/>
          </w:p>
        </w:tc>
        <w:tc>
          <w:tcPr>
            <w:tcW w:w="1602" w:type="dxa"/>
            <w:noWrap/>
            <w:hideMark/>
          </w:tcPr>
          <w:p w14:paraId="7703639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580FE48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4BEFF0F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E4BD17E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</w:t>
              </w:r>
              <w:proofErr w:type="gramStart"/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2543,CC</w:t>
              </w:r>
              <w:proofErr w:type="gramEnd"/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-3202</w:t>
              </w:r>
            </w:hyperlink>
          </w:p>
        </w:tc>
      </w:tr>
      <w:tr w:rsidR="00684092" w:rsidRPr="00826C64" w14:paraId="64BF1F05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E60D3C7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dBl</w:t>
            </w:r>
            <w:proofErr w:type="spellEnd"/>
            <w:r w:rsidRPr="00826C64">
              <w:rPr>
                <w:rFonts w:eastAsia="DengXian"/>
                <w:b w:val="0"/>
                <w:color w:val="000000"/>
                <w:lang w:val="en-US"/>
              </w:rPr>
              <w:t>-Ad</w:t>
            </w:r>
          </w:p>
        </w:tc>
        <w:tc>
          <w:tcPr>
            <w:tcW w:w="1602" w:type="dxa"/>
            <w:noWrap/>
            <w:hideMark/>
          </w:tcPr>
          <w:p w14:paraId="03A9363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0D9182F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25942C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5637CFF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811, CC-2811T75</w:t>
              </w:r>
            </w:hyperlink>
          </w:p>
        </w:tc>
      </w:tr>
      <w:tr w:rsidR="00684092" w:rsidRPr="00826C64" w14:paraId="25C3756A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316019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lastRenderedPageBreak/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dBl</w:t>
            </w:r>
            <w:proofErr w:type="spellEnd"/>
            <w:r w:rsidRPr="00826C64">
              <w:rPr>
                <w:rFonts w:eastAsia="DengXian"/>
                <w:b w:val="0"/>
                <w:color w:val="000000"/>
                <w:lang w:val="en-US"/>
              </w:rPr>
              <w:t>-Neo</w:t>
            </w:r>
          </w:p>
        </w:tc>
        <w:tc>
          <w:tcPr>
            <w:tcW w:w="1602" w:type="dxa"/>
            <w:noWrap/>
            <w:hideMark/>
          </w:tcPr>
          <w:p w14:paraId="4E480AF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3CD8C0E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26C3ED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DB3CCC4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813, CC-2813T75</w:t>
              </w:r>
            </w:hyperlink>
          </w:p>
        </w:tc>
      </w:tr>
      <w:tr w:rsidR="00684092" w:rsidRPr="00826C64" w14:paraId="6D6735D7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67C20D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dLy</w:t>
            </w:r>
            <w:proofErr w:type="spellEnd"/>
            <w:r w:rsidRPr="00826C64">
              <w:rPr>
                <w:rFonts w:eastAsia="DengXian"/>
                <w:b w:val="0"/>
                <w:color w:val="000000"/>
                <w:lang w:val="en-US"/>
              </w:rPr>
              <w:t>-Ad</w:t>
            </w:r>
          </w:p>
        </w:tc>
        <w:tc>
          <w:tcPr>
            <w:tcW w:w="1602" w:type="dxa"/>
            <w:noWrap/>
            <w:hideMark/>
          </w:tcPr>
          <w:p w14:paraId="7306022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488D3E4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D9BE95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1546303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810, CC-2810T75</w:t>
              </w:r>
            </w:hyperlink>
          </w:p>
        </w:tc>
      </w:tr>
      <w:tr w:rsidR="00684092" w:rsidRPr="00826C64" w14:paraId="5EC49C3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B896B73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dLy</w:t>
            </w:r>
            <w:proofErr w:type="spellEnd"/>
            <w:r w:rsidRPr="00826C64">
              <w:rPr>
                <w:rFonts w:eastAsia="DengXian"/>
                <w:b w:val="0"/>
                <w:color w:val="000000"/>
                <w:lang w:val="en-US"/>
              </w:rPr>
              <w:t>-Neo</w:t>
            </w:r>
          </w:p>
        </w:tc>
        <w:tc>
          <w:tcPr>
            <w:tcW w:w="1602" w:type="dxa"/>
            <w:noWrap/>
            <w:hideMark/>
          </w:tcPr>
          <w:p w14:paraId="51EBD57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5F6858D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126306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11C1E55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812, CC-2812T25</w:t>
              </w:r>
            </w:hyperlink>
          </w:p>
        </w:tc>
      </w:tr>
      <w:tr w:rsidR="00684092" w:rsidRPr="00826C64" w14:paraId="346239F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7A8BA46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dNeo</w:t>
            </w:r>
            <w:proofErr w:type="spellEnd"/>
          </w:p>
        </w:tc>
        <w:tc>
          <w:tcPr>
            <w:tcW w:w="1602" w:type="dxa"/>
            <w:noWrap/>
            <w:hideMark/>
          </w:tcPr>
          <w:p w14:paraId="5EFEEB4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74956A3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319D01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051276C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6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05, CC-2505T225</w:t>
              </w:r>
            </w:hyperlink>
          </w:p>
        </w:tc>
      </w:tr>
      <w:tr w:rsidR="00684092" w:rsidRPr="00826C64" w14:paraId="40FFDA4E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757A45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LBl</w:t>
            </w:r>
            <w:proofErr w:type="spellEnd"/>
          </w:p>
        </w:tc>
        <w:tc>
          <w:tcPr>
            <w:tcW w:w="1602" w:type="dxa"/>
            <w:noWrap/>
            <w:hideMark/>
          </w:tcPr>
          <w:p w14:paraId="3849242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68FCD7F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6F6ED5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9FCC435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815, CC-2815T75</w:t>
              </w:r>
            </w:hyperlink>
          </w:p>
        </w:tc>
      </w:tr>
      <w:tr w:rsidR="00684092" w:rsidRPr="00826C64" w14:paraId="1AC1E5C1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266ACE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MVEC-</w:t>
            </w: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LLy</w:t>
            </w:r>
            <w:proofErr w:type="spellEnd"/>
          </w:p>
        </w:tc>
        <w:tc>
          <w:tcPr>
            <w:tcW w:w="1602" w:type="dxa"/>
            <w:noWrap/>
            <w:hideMark/>
          </w:tcPr>
          <w:p w14:paraId="2803766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27E2238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979271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7DE6B2A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814, CC-2814T25</w:t>
              </w:r>
            </w:hyperlink>
          </w:p>
        </w:tc>
      </w:tr>
      <w:tr w:rsidR="00684092" w:rsidRPr="00826C64" w14:paraId="4142C035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B97D92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NPC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2B71B3C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440AF5F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38AFDA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632430B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580</w:t>
              </w:r>
            </w:hyperlink>
          </w:p>
        </w:tc>
      </w:tr>
      <w:tr w:rsidR="00684092" w:rsidRPr="00826C64" w14:paraId="4C9B347F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8D4887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PAEC</w:t>
            </w:r>
          </w:p>
        </w:tc>
        <w:tc>
          <w:tcPr>
            <w:tcW w:w="1602" w:type="dxa"/>
            <w:noWrap/>
            <w:hideMark/>
          </w:tcPr>
          <w:p w14:paraId="4C844DE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0AAE008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057BBF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0D31360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</w:t>
              </w:r>
              <w:proofErr w:type="gramStart"/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2530,CC</w:t>
              </w:r>
              <w:proofErr w:type="gramEnd"/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-3162</w:t>
              </w:r>
            </w:hyperlink>
          </w:p>
        </w:tc>
      </w:tr>
      <w:tr w:rsidR="00684092" w:rsidRPr="00826C64" w14:paraId="4B85A7EB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939D82E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PAF</w:t>
            </w:r>
          </w:p>
        </w:tc>
        <w:tc>
          <w:tcPr>
            <w:tcW w:w="1602" w:type="dxa"/>
            <w:noWrap/>
            <w:hideMark/>
          </w:tcPr>
          <w:p w14:paraId="3B275A1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6FB713A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D7A6AA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C595E5B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3120</w:t>
              </w:r>
            </w:hyperlink>
          </w:p>
        </w:tc>
      </w:tr>
      <w:tr w:rsidR="00684092" w:rsidRPr="00826C64" w14:paraId="40271B0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187BA8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PDE6-E6E7</w:t>
            </w:r>
          </w:p>
        </w:tc>
        <w:tc>
          <w:tcPr>
            <w:tcW w:w="1602" w:type="dxa"/>
            <w:noWrap/>
            <w:hideMark/>
          </w:tcPr>
          <w:p w14:paraId="2F0CF82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ancreatic duct</w:t>
            </w:r>
          </w:p>
        </w:tc>
        <w:tc>
          <w:tcPr>
            <w:tcW w:w="1659" w:type="dxa"/>
            <w:gridSpan w:val="2"/>
            <w:noWrap/>
            <w:hideMark/>
          </w:tcPr>
          <w:p w14:paraId="1F9817A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8D1343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CCC2EAA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Ming-Sound Tsao, Ontario Cancer Institute HPDE6-E6E7</w:t>
              </w:r>
            </w:hyperlink>
          </w:p>
        </w:tc>
      </w:tr>
      <w:tr w:rsidR="00684092" w:rsidRPr="00826C64" w14:paraId="15CF2C2E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745C61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PdLF</w:t>
            </w:r>
            <w:proofErr w:type="spellEnd"/>
          </w:p>
        </w:tc>
        <w:tc>
          <w:tcPr>
            <w:tcW w:w="1602" w:type="dxa"/>
            <w:noWrap/>
            <w:hideMark/>
          </w:tcPr>
          <w:p w14:paraId="0ACE6B8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2BFFF2D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1513B89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09D18DA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7049</w:t>
              </w:r>
            </w:hyperlink>
          </w:p>
        </w:tc>
      </w:tr>
      <w:tr w:rsidR="00684092" w:rsidRPr="00826C64" w14:paraId="631D2B30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7DE910A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PF</w:t>
            </w:r>
          </w:p>
        </w:tc>
        <w:tc>
          <w:tcPr>
            <w:tcW w:w="1602" w:type="dxa"/>
            <w:noWrap/>
            <w:hideMark/>
          </w:tcPr>
          <w:p w14:paraId="406F0C8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ung</w:t>
            </w:r>
          </w:p>
        </w:tc>
        <w:tc>
          <w:tcPr>
            <w:tcW w:w="1659" w:type="dxa"/>
            <w:gridSpan w:val="2"/>
            <w:noWrap/>
            <w:hideMark/>
          </w:tcPr>
          <w:p w14:paraId="7F40F72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A56780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2474489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3300</w:t>
              </w:r>
            </w:hyperlink>
          </w:p>
        </w:tc>
      </w:tr>
      <w:tr w:rsidR="00684092" w:rsidRPr="00826C64" w14:paraId="7FE9612A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10EAE18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RC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5B39D0D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540EC21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539E13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8813560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54</w:t>
              </w:r>
            </w:hyperlink>
          </w:p>
        </w:tc>
      </w:tr>
      <w:tr w:rsidR="00684092" w:rsidRPr="00826C64" w14:paraId="5C96DBA3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741786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RE</w:t>
            </w:r>
          </w:p>
        </w:tc>
        <w:tc>
          <w:tcPr>
            <w:tcW w:w="1602" w:type="dxa"/>
            <w:noWrap/>
            <w:hideMark/>
          </w:tcPr>
          <w:p w14:paraId="65B5C44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09382AC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ACE746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D547845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7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56</w:t>
              </w:r>
            </w:hyperlink>
          </w:p>
        </w:tc>
      </w:tr>
      <w:tr w:rsidR="00684092" w:rsidRPr="00826C64" w14:paraId="63417A5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274DDB3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RGEC</w:t>
            </w:r>
          </w:p>
        </w:tc>
        <w:tc>
          <w:tcPr>
            <w:tcW w:w="1602" w:type="dxa"/>
            <w:noWrap/>
            <w:hideMark/>
          </w:tcPr>
          <w:p w14:paraId="7869DB9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kidney</w:t>
            </w:r>
          </w:p>
        </w:tc>
        <w:tc>
          <w:tcPr>
            <w:tcW w:w="1659" w:type="dxa"/>
            <w:gridSpan w:val="2"/>
            <w:noWrap/>
            <w:hideMark/>
          </w:tcPr>
          <w:p w14:paraId="101924B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FA24EA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0AF61A4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4000</w:t>
              </w:r>
            </w:hyperlink>
          </w:p>
        </w:tc>
      </w:tr>
      <w:tr w:rsidR="00684092" w:rsidRPr="00826C64" w14:paraId="3FA7DAE1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1FE2F9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RPEpiC</w:t>
            </w:r>
            <w:proofErr w:type="spellEnd"/>
          </w:p>
        </w:tc>
        <w:tc>
          <w:tcPr>
            <w:tcW w:w="1602" w:type="dxa"/>
            <w:noWrap/>
            <w:hideMark/>
          </w:tcPr>
          <w:p w14:paraId="6F73D78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1659" w:type="dxa"/>
            <w:gridSpan w:val="2"/>
            <w:noWrap/>
            <w:hideMark/>
          </w:tcPr>
          <w:p w14:paraId="4A20D1B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81AAB8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2325305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6540</w:t>
              </w:r>
            </w:hyperlink>
          </w:p>
        </w:tc>
      </w:tr>
      <w:tr w:rsidR="00684092" w:rsidRPr="00826C64" w14:paraId="49F0E27E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584D17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SMM</w:t>
            </w:r>
          </w:p>
        </w:tc>
        <w:tc>
          <w:tcPr>
            <w:tcW w:w="1602" w:type="dxa"/>
            <w:noWrap/>
            <w:hideMark/>
          </w:tcPr>
          <w:p w14:paraId="73639E8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uscle</w:t>
            </w:r>
          </w:p>
        </w:tc>
        <w:tc>
          <w:tcPr>
            <w:tcW w:w="1659" w:type="dxa"/>
            <w:gridSpan w:val="2"/>
            <w:noWrap/>
            <w:hideMark/>
          </w:tcPr>
          <w:p w14:paraId="4FC4E5D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FB2A32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329E98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Refer to the protocol documents for differing sources CC-2580</w:t>
              </w:r>
            </w:hyperlink>
          </w:p>
        </w:tc>
      </w:tr>
      <w:tr w:rsidR="00684092" w:rsidRPr="00826C64" w14:paraId="3BB5A308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92DDEAE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SMM_emb</w:t>
            </w:r>
            <w:proofErr w:type="spellEnd"/>
          </w:p>
        </w:tc>
        <w:tc>
          <w:tcPr>
            <w:tcW w:w="1602" w:type="dxa"/>
            <w:noWrap/>
            <w:hideMark/>
          </w:tcPr>
          <w:p w14:paraId="2FC48A0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uscle</w:t>
            </w:r>
          </w:p>
        </w:tc>
        <w:tc>
          <w:tcPr>
            <w:tcW w:w="1659" w:type="dxa"/>
            <w:gridSpan w:val="2"/>
            <w:noWrap/>
            <w:hideMark/>
          </w:tcPr>
          <w:p w14:paraId="21F13AE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E6DF83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BD7AA86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uke/UNC/UT/EBI ENCODE group fetal myoblast cell strain (H246 and H275) from Dr Stephen Hauschka- U. of Washington 1980</w:t>
              </w:r>
            </w:hyperlink>
          </w:p>
        </w:tc>
      </w:tr>
      <w:tr w:rsidR="00684092" w:rsidRPr="00826C64" w14:paraId="467F396E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23C4744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HSMMtube</w:t>
            </w:r>
            <w:proofErr w:type="spellEnd"/>
          </w:p>
        </w:tc>
        <w:tc>
          <w:tcPr>
            <w:tcW w:w="1602" w:type="dxa"/>
            <w:noWrap/>
            <w:hideMark/>
          </w:tcPr>
          <w:p w14:paraId="1D86E1F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uscle</w:t>
            </w:r>
          </w:p>
        </w:tc>
        <w:tc>
          <w:tcPr>
            <w:tcW w:w="1659" w:type="dxa"/>
            <w:gridSpan w:val="2"/>
            <w:noWrap/>
            <w:hideMark/>
          </w:tcPr>
          <w:p w14:paraId="5A9831B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1BB77FD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9B100F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See HSMM</w:t>
              </w:r>
            </w:hyperlink>
          </w:p>
        </w:tc>
      </w:tr>
      <w:tr w:rsidR="00684092" w:rsidRPr="00826C64" w14:paraId="087788DF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9CB1D2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TR8svn</w:t>
            </w:r>
          </w:p>
        </w:tc>
        <w:tc>
          <w:tcPr>
            <w:tcW w:w="1602" w:type="dxa"/>
            <w:noWrap/>
            <w:hideMark/>
          </w:tcPr>
          <w:p w14:paraId="202A6C7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astula</w:t>
            </w:r>
          </w:p>
        </w:tc>
        <w:tc>
          <w:tcPr>
            <w:tcW w:w="1659" w:type="dxa"/>
            <w:gridSpan w:val="2"/>
            <w:noWrap/>
            <w:hideMark/>
          </w:tcPr>
          <w:p w14:paraId="168FB80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2945B4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07EB877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Charles H. Graham, Department of Anatomy &amp; Cell Biology, Queen's University at Kingston, Kingston, Ontario, Canada HTR8svn</w:t>
              </w:r>
            </w:hyperlink>
          </w:p>
        </w:tc>
      </w:tr>
      <w:tr w:rsidR="00684092" w:rsidRPr="00826C64" w14:paraId="2ED62CEA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CCA8C1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uh-7</w:t>
            </w:r>
          </w:p>
        </w:tc>
        <w:tc>
          <w:tcPr>
            <w:tcW w:w="1602" w:type="dxa"/>
            <w:noWrap/>
            <w:hideMark/>
          </w:tcPr>
          <w:p w14:paraId="316DD16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iver</w:t>
            </w:r>
          </w:p>
        </w:tc>
        <w:tc>
          <w:tcPr>
            <w:tcW w:w="1659" w:type="dxa"/>
            <w:gridSpan w:val="2"/>
            <w:noWrap/>
            <w:hideMark/>
          </w:tcPr>
          <w:p w14:paraId="5D0673E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B98E31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34DE851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Ravi Jhaveri at Duke University Huh-7</w:t>
              </w:r>
            </w:hyperlink>
          </w:p>
        </w:tc>
      </w:tr>
      <w:tr w:rsidR="00684092" w:rsidRPr="00826C64" w14:paraId="420319B0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985DD67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uh-7.5</w:t>
            </w:r>
          </w:p>
        </w:tc>
        <w:tc>
          <w:tcPr>
            <w:tcW w:w="1602" w:type="dxa"/>
            <w:noWrap/>
            <w:hideMark/>
          </w:tcPr>
          <w:p w14:paraId="4F8BB4C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iver</w:t>
            </w:r>
          </w:p>
        </w:tc>
        <w:tc>
          <w:tcPr>
            <w:tcW w:w="1659" w:type="dxa"/>
            <w:gridSpan w:val="2"/>
            <w:noWrap/>
            <w:hideMark/>
          </w:tcPr>
          <w:p w14:paraId="3DA3E40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36FCC4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2FD145E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Ravi Jhaveri at Duke University Huh-7.5</w:t>
              </w:r>
            </w:hyperlink>
          </w:p>
        </w:tc>
      </w:tr>
      <w:tr w:rsidR="00684092" w:rsidRPr="00826C64" w14:paraId="08407C06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BFD4FF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UVEC</w:t>
            </w:r>
          </w:p>
        </w:tc>
        <w:tc>
          <w:tcPr>
            <w:tcW w:w="1602" w:type="dxa"/>
            <w:noWrap/>
            <w:hideMark/>
          </w:tcPr>
          <w:p w14:paraId="0FF20EE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 vessel</w:t>
            </w:r>
          </w:p>
        </w:tc>
        <w:tc>
          <w:tcPr>
            <w:tcW w:w="1659" w:type="dxa"/>
            <w:gridSpan w:val="2"/>
            <w:noWrap/>
            <w:hideMark/>
          </w:tcPr>
          <w:p w14:paraId="543268A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CE63D2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7C55452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17</w:t>
              </w:r>
            </w:hyperlink>
          </w:p>
        </w:tc>
      </w:tr>
      <w:tr w:rsidR="00684092" w:rsidRPr="00826C64" w14:paraId="13CE5D14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CE2A86E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HVMF</w:t>
            </w:r>
          </w:p>
        </w:tc>
        <w:tc>
          <w:tcPr>
            <w:tcW w:w="1602" w:type="dxa"/>
            <w:noWrap/>
            <w:hideMark/>
          </w:tcPr>
          <w:p w14:paraId="0E644AE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onnective</w:t>
            </w:r>
          </w:p>
        </w:tc>
        <w:tc>
          <w:tcPr>
            <w:tcW w:w="1659" w:type="dxa"/>
            <w:gridSpan w:val="2"/>
            <w:noWrap/>
            <w:hideMark/>
          </w:tcPr>
          <w:p w14:paraId="389AF3B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B854F6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4434582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8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7130</w:t>
              </w:r>
            </w:hyperlink>
          </w:p>
        </w:tc>
      </w:tr>
      <w:tr w:rsidR="00684092" w:rsidRPr="00826C64" w14:paraId="7549FBDC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ED57B5D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iPS</w:t>
            </w:r>
            <w:proofErr w:type="spellEnd"/>
          </w:p>
        </w:tc>
        <w:tc>
          <w:tcPr>
            <w:tcW w:w="3261" w:type="dxa"/>
            <w:gridSpan w:val="3"/>
            <w:noWrap/>
            <w:hideMark/>
          </w:tcPr>
          <w:p w14:paraId="0EEA9A5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induced pluripotent stem cell</w:t>
            </w:r>
          </w:p>
        </w:tc>
        <w:tc>
          <w:tcPr>
            <w:tcW w:w="850" w:type="dxa"/>
            <w:noWrap/>
            <w:hideMark/>
          </w:tcPr>
          <w:p w14:paraId="592FE9A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E24652C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Josh Chenoweth, Laboratory of Molecular Biology, National Institutes of Health, NINDS iPS</w:t>
              </w:r>
            </w:hyperlink>
          </w:p>
        </w:tc>
      </w:tr>
      <w:tr w:rsidR="00684092" w:rsidRPr="00826C64" w14:paraId="23191D25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2500D93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Ishikawa</w:t>
            </w:r>
          </w:p>
        </w:tc>
        <w:tc>
          <w:tcPr>
            <w:tcW w:w="2552" w:type="dxa"/>
            <w:gridSpan w:val="2"/>
            <w:noWrap/>
            <w:hideMark/>
          </w:tcPr>
          <w:p w14:paraId="4425948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terus</w:t>
            </w:r>
          </w:p>
        </w:tc>
        <w:tc>
          <w:tcPr>
            <w:tcW w:w="709" w:type="dxa"/>
            <w:noWrap/>
            <w:hideMark/>
          </w:tcPr>
          <w:p w14:paraId="70C0980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794FDD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9DBDF7A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igma-Aldrich 99040201</w:t>
              </w:r>
            </w:hyperlink>
          </w:p>
        </w:tc>
      </w:tr>
      <w:tr w:rsidR="00684092" w:rsidRPr="00826C64" w14:paraId="1019A8BA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57FD568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Jurkat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642ABCC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569877B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32351FB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B0D80F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TIB-152</w:t>
              </w:r>
            </w:hyperlink>
          </w:p>
        </w:tc>
      </w:tr>
      <w:tr w:rsidR="00684092" w:rsidRPr="00826C64" w14:paraId="77C11050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36A99FF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lastRenderedPageBreak/>
              <w:t>K562</w:t>
            </w:r>
          </w:p>
        </w:tc>
        <w:tc>
          <w:tcPr>
            <w:tcW w:w="2552" w:type="dxa"/>
            <w:gridSpan w:val="2"/>
            <w:noWrap/>
            <w:hideMark/>
          </w:tcPr>
          <w:p w14:paraId="6BA2AED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5B1A5AD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1D1B401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975D033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CL-243</w:t>
              </w:r>
            </w:hyperlink>
          </w:p>
        </w:tc>
      </w:tr>
      <w:tr w:rsidR="00684092" w:rsidRPr="00826C64" w14:paraId="184B5372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49BBA7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LNCaP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254CFBD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rostate</w:t>
            </w:r>
          </w:p>
        </w:tc>
        <w:tc>
          <w:tcPr>
            <w:tcW w:w="709" w:type="dxa"/>
            <w:noWrap/>
            <w:hideMark/>
          </w:tcPr>
          <w:p w14:paraId="156618B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08CEBB0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DEA1598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RL-1740</w:t>
              </w:r>
            </w:hyperlink>
          </w:p>
        </w:tc>
      </w:tr>
      <w:tr w:rsidR="00684092" w:rsidRPr="00826C64" w14:paraId="381E7C58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CCCED3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MCF-7</w:t>
            </w:r>
          </w:p>
        </w:tc>
        <w:tc>
          <w:tcPr>
            <w:tcW w:w="2552" w:type="dxa"/>
            <w:gridSpan w:val="2"/>
            <w:noWrap/>
            <w:hideMark/>
          </w:tcPr>
          <w:p w14:paraId="7CB4542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east</w:t>
            </w:r>
          </w:p>
        </w:tc>
        <w:tc>
          <w:tcPr>
            <w:tcW w:w="709" w:type="dxa"/>
            <w:noWrap/>
            <w:hideMark/>
          </w:tcPr>
          <w:p w14:paraId="2D0D56D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73C8C3D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80D7A6C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TB-22</w:t>
              </w:r>
            </w:hyperlink>
          </w:p>
        </w:tc>
      </w:tr>
      <w:tr w:rsidR="00684092" w:rsidRPr="00826C64" w14:paraId="060BE497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495003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Medullo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63369D1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</w:t>
            </w:r>
          </w:p>
        </w:tc>
        <w:tc>
          <w:tcPr>
            <w:tcW w:w="709" w:type="dxa"/>
            <w:noWrap/>
            <w:hideMark/>
          </w:tcPr>
          <w:p w14:paraId="41365EE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DE3263F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E3F1B6C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Darrell Bigner at Duke University Medical Center</w:t>
              </w:r>
            </w:hyperlink>
          </w:p>
        </w:tc>
      </w:tr>
      <w:tr w:rsidR="00684092" w:rsidRPr="00826C64" w14:paraId="23BF71B6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14D2D2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Melano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58C90E4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709" w:type="dxa"/>
            <w:noWrap/>
            <w:hideMark/>
          </w:tcPr>
          <w:p w14:paraId="3435719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1547A3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0E246B6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cienCell 2200</w:t>
              </w:r>
            </w:hyperlink>
          </w:p>
        </w:tc>
      </w:tr>
      <w:tr w:rsidR="00684092" w:rsidRPr="00826C64" w14:paraId="2F5F6552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27A1DF0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Monocytes-CD14+_RO01746</w:t>
            </w:r>
          </w:p>
        </w:tc>
        <w:tc>
          <w:tcPr>
            <w:tcW w:w="2552" w:type="dxa"/>
            <w:gridSpan w:val="2"/>
            <w:noWrap/>
            <w:hideMark/>
          </w:tcPr>
          <w:p w14:paraId="21DB2E9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onocytes</w:t>
            </w:r>
          </w:p>
        </w:tc>
        <w:tc>
          <w:tcPr>
            <w:tcW w:w="709" w:type="dxa"/>
            <w:noWrap/>
            <w:hideMark/>
          </w:tcPr>
          <w:p w14:paraId="7097CB2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A59CAB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1C360A5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S. Heimfeld Laboratory, FHCRC Monocytes-CD14+_RO01746</w:t>
              </w:r>
            </w:hyperlink>
          </w:p>
        </w:tc>
      </w:tr>
      <w:tr w:rsidR="00684092" w:rsidRPr="00826C64" w14:paraId="167AF8F8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9BECA4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Myometr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2763480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yometrium</w:t>
            </w:r>
          </w:p>
        </w:tc>
        <w:tc>
          <w:tcPr>
            <w:tcW w:w="709" w:type="dxa"/>
            <w:noWrap/>
            <w:hideMark/>
          </w:tcPr>
          <w:p w14:paraId="26CE4760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294EEC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6989438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9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Jennifer Condon of Magee Women's Research Institute</w:t>
              </w:r>
            </w:hyperlink>
          </w:p>
        </w:tc>
      </w:tr>
      <w:tr w:rsidR="00684092" w:rsidRPr="00826C64" w14:paraId="430F1BD6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6AE06A8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B4</w:t>
            </w:r>
          </w:p>
        </w:tc>
        <w:tc>
          <w:tcPr>
            <w:tcW w:w="2552" w:type="dxa"/>
            <w:gridSpan w:val="2"/>
            <w:noWrap/>
            <w:hideMark/>
          </w:tcPr>
          <w:p w14:paraId="5D42163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B5B7594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0EBA85B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4A75907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National Cell Culture Center http://www.nccc.com/ NB4</w:t>
              </w:r>
            </w:hyperlink>
          </w:p>
        </w:tc>
      </w:tr>
      <w:tr w:rsidR="00684092" w:rsidRPr="00826C64" w14:paraId="215973CB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5ABC6B8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H-A</w:t>
            </w:r>
          </w:p>
        </w:tc>
        <w:tc>
          <w:tcPr>
            <w:tcW w:w="2552" w:type="dxa"/>
            <w:gridSpan w:val="2"/>
            <w:noWrap/>
            <w:hideMark/>
          </w:tcPr>
          <w:p w14:paraId="19F362D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</w:t>
            </w:r>
          </w:p>
        </w:tc>
        <w:tc>
          <w:tcPr>
            <w:tcW w:w="709" w:type="dxa"/>
            <w:noWrap/>
            <w:hideMark/>
          </w:tcPr>
          <w:p w14:paraId="29240F2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766095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081DF1E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65</w:t>
              </w:r>
            </w:hyperlink>
          </w:p>
        </w:tc>
      </w:tr>
      <w:tr w:rsidR="00684092" w:rsidRPr="00826C64" w14:paraId="28E51FB1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FBBE9D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HDF-Ad</w:t>
            </w:r>
          </w:p>
        </w:tc>
        <w:tc>
          <w:tcPr>
            <w:tcW w:w="2552" w:type="dxa"/>
            <w:gridSpan w:val="2"/>
            <w:noWrap/>
            <w:hideMark/>
          </w:tcPr>
          <w:p w14:paraId="6705E42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709" w:type="dxa"/>
            <w:noWrap/>
            <w:hideMark/>
          </w:tcPr>
          <w:p w14:paraId="680F3F8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C050C3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8B167BA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11, CC-2511T225</w:t>
              </w:r>
            </w:hyperlink>
          </w:p>
        </w:tc>
      </w:tr>
      <w:tr w:rsidR="00684092" w:rsidRPr="00826C64" w14:paraId="2AD33D2D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8FD89F6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HDF-neo</w:t>
            </w:r>
          </w:p>
        </w:tc>
        <w:tc>
          <w:tcPr>
            <w:tcW w:w="2552" w:type="dxa"/>
            <w:gridSpan w:val="2"/>
            <w:noWrap/>
            <w:hideMark/>
          </w:tcPr>
          <w:p w14:paraId="31A2993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709" w:type="dxa"/>
            <w:noWrap/>
            <w:hideMark/>
          </w:tcPr>
          <w:p w14:paraId="45DC3D0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D1E06E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3FC22E2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09</w:t>
              </w:r>
            </w:hyperlink>
          </w:p>
        </w:tc>
      </w:tr>
      <w:tr w:rsidR="00684092" w:rsidRPr="00826C64" w14:paraId="0F441BCC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4DEB19B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HEK</w:t>
            </w:r>
          </w:p>
        </w:tc>
        <w:tc>
          <w:tcPr>
            <w:tcW w:w="2552" w:type="dxa"/>
            <w:gridSpan w:val="2"/>
            <w:noWrap/>
            <w:hideMark/>
          </w:tcPr>
          <w:p w14:paraId="6E503B0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709" w:type="dxa"/>
            <w:noWrap/>
            <w:hideMark/>
          </w:tcPr>
          <w:p w14:paraId="16F4A24E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203577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53E3A02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01</w:t>
              </w:r>
            </w:hyperlink>
          </w:p>
        </w:tc>
      </w:tr>
      <w:tr w:rsidR="00684092" w:rsidRPr="00826C64" w14:paraId="67A72318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2EB160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HLF</w:t>
            </w:r>
          </w:p>
        </w:tc>
        <w:tc>
          <w:tcPr>
            <w:tcW w:w="2552" w:type="dxa"/>
            <w:gridSpan w:val="2"/>
            <w:noWrap/>
            <w:hideMark/>
          </w:tcPr>
          <w:p w14:paraId="4FB82DB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ung</w:t>
            </w:r>
          </w:p>
        </w:tc>
        <w:tc>
          <w:tcPr>
            <w:tcW w:w="709" w:type="dxa"/>
            <w:noWrap/>
            <w:hideMark/>
          </w:tcPr>
          <w:p w14:paraId="67BE509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B25C663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4338732B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12</w:t>
              </w:r>
            </w:hyperlink>
          </w:p>
        </w:tc>
      </w:tr>
      <w:tr w:rsidR="00684092" w:rsidRPr="00826C64" w14:paraId="657337ED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1FA2DD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NT2-D1</w:t>
            </w:r>
          </w:p>
        </w:tc>
        <w:tc>
          <w:tcPr>
            <w:tcW w:w="2552" w:type="dxa"/>
            <w:gridSpan w:val="2"/>
            <w:noWrap/>
            <w:hideMark/>
          </w:tcPr>
          <w:p w14:paraId="45BCFD4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testis</w:t>
            </w:r>
          </w:p>
        </w:tc>
        <w:tc>
          <w:tcPr>
            <w:tcW w:w="709" w:type="dxa"/>
            <w:noWrap/>
            <w:hideMark/>
          </w:tcPr>
          <w:p w14:paraId="7E4C54E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1629EF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4F78B98D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RL-1973</w:t>
              </w:r>
            </w:hyperlink>
          </w:p>
        </w:tc>
      </w:tr>
      <w:tr w:rsidR="00684092" w:rsidRPr="00826C64" w14:paraId="4D38F3EB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03579E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Osteobl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6E9287F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one</w:t>
            </w:r>
          </w:p>
        </w:tc>
        <w:tc>
          <w:tcPr>
            <w:tcW w:w="709" w:type="dxa"/>
            <w:noWrap/>
            <w:hideMark/>
          </w:tcPr>
          <w:p w14:paraId="0676913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0DAD5195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4D1F84DD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38</w:t>
              </w:r>
            </w:hyperlink>
          </w:p>
        </w:tc>
      </w:tr>
      <w:tr w:rsidR="00684092" w:rsidRPr="00826C64" w14:paraId="234A277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CF24BD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PANC-1</w:t>
            </w:r>
          </w:p>
        </w:tc>
        <w:tc>
          <w:tcPr>
            <w:tcW w:w="2552" w:type="dxa"/>
            <w:gridSpan w:val="2"/>
            <w:noWrap/>
            <w:hideMark/>
          </w:tcPr>
          <w:p w14:paraId="165496A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ancreas</w:t>
            </w:r>
          </w:p>
        </w:tc>
        <w:tc>
          <w:tcPr>
            <w:tcW w:w="709" w:type="dxa"/>
            <w:noWrap/>
            <w:hideMark/>
          </w:tcPr>
          <w:p w14:paraId="46236D5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825733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FC13CE7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RL-1469</w:t>
              </w:r>
            </w:hyperlink>
          </w:p>
        </w:tc>
      </w:tr>
      <w:tr w:rsidR="00684092" w:rsidRPr="00826C64" w14:paraId="0793DC03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6ED7AC08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PanIslet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62EF9F8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ancreas</w:t>
            </w:r>
          </w:p>
        </w:tc>
        <w:tc>
          <w:tcPr>
            <w:tcW w:w="709" w:type="dxa"/>
            <w:noWrap/>
            <w:hideMark/>
          </w:tcPr>
          <w:p w14:paraId="1DC7B1D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0FD8C7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A02C6DC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0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National Disease Research Interchange PanIsletD</w:t>
              </w:r>
            </w:hyperlink>
          </w:p>
        </w:tc>
      </w:tr>
      <w:tr w:rsidR="00684092" w:rsidRPr="00826C64" w14:paraId="3AED2C85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E6C1CC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PanIslets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249804C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ancreas</w:t>
            </w:r>
          </w:p>
        </w:tc>
        <w:tc>
          <w:tcPr>
            <w:tcW w:w="709" w:type="dxa"/>
            <w:noWrap/>
            <w:hideMark/>
          </w:tcPr>
          <w:p w14:paraId="76FB6ED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26D87C0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5A1A3842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Refer to publication or NDRI PanIslets</w:t>
              </w:r>
            </w:hyperlink>
          </w:p>
        </w:tc>
      </w:tr>
      <w:tr w:rsidR="00684092" w:rsidRPr="00826C64" w14:paraId="1DD86875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7D1BD6A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pHTE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045C4FD9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709" w:type="dxa"/>
            <w:noWrap/>
            <w:hideMark/>
          </w:tcPr>
          <w:p w14:paraId="646FDE1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2A91E2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CF5D426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Cal Cotton at Case Western Reserve University</w:t>
              </w:r>
            </w:hyperlink>
          </w:p>
        </w:tc>
      </w:tr>
      <w:tr w:rsidR="00684092" w:rsidRPr="00826C64" w14:paraId="34038E94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22C224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PrEC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422AD19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rostate</w:t>
            </w:r>
          </w:p>
        </w:tc>
        <w:tc>
          <w:tcPr>
            <w:tcW w:w="709" w:type="dxa"/>
            <w:noWrap/>
            <w:hideMark/>
          </w:tcPr>
          <w:p w14:paraId="7FB817C6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474F96B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6916CB1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55</w:t>
              </w:r>
            </w:hyperlink>
          </w:p>
        </w:tc>
      </w:tr>
      <w:tr w:rsidR="00684092" w:rsidRPr="00826C64" w14:paraId="7812ABCD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7819A2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ProgFib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1203DAE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skin</w:t>
            </w:r>
          </w:p>
        </w:tc>
        <w:tc>
          <w:tcPr>
            <w:tcW w:w="709" w:type="dxa"/>
            <w:noWrap/>
            <w:hideMark/>
          </w:tcPr>
          <w:p w14:paraId="38F2B39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1E0FE4D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3F88A444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Progeria Research Foundation HGADFN167</w:t>
              </w:r>
            </w:hyperlink>
          </w:p>
        </w:tc>
      </w:tr>
      <w:tr w:rsidR="00684092" w:rsidRPr="00826C64" w14:paraId="4BF276BB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F55D546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RPTEC</w:t>
            </w:r>
          </w:p>
        </w:tc>
        <w:tc>
          <w:tcPr>
            <w:tcW w:w="2552" w:type="dxa"/>
            <w:gridSpan w:val="2"/>
            <w:noWrap/>
            <w:hideMark/>
          </w:tcPr>
          <w:p w14:paraId="1AE3DDB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709" w:type="dxa"/>
            <w:noWrap/>
            <w:hideMark/>
          </w:tcPr>
          <w:p w14:paraId="32BE402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7AFDD4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40C7CC3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53, CC-2553T225</w:t>
              </w:r>
            </w:hyperlink>
          </w:p>
        </w:tc>
      </w:tr>
      <w:tr w:rsidR="00684092" w:rsidRPr="00826C64" w14:paraId="7C1101AE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2FC1BD79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RWPE1</w:t>
            </w:r>
          </w:p>
        </w:tc>
        <w:tc>
          <w:tcPr>
            <w:tcW w:w="2552" w:type="dxa"/>
            <w:gridSpan w:val="2"/>
            <w:noWrap/>
            <w:hideMark/>
          </w:tcPr>
          <w:p w14:paraId="368EA71F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prostate</w:t>
            </w:r>
          </w:p>
        </w:tc>
        <w:tc>
          <w:tcPr>
            <w:tcW w:w="709" w:type="dxa"/>
            <w:noWrap/>
            <w:hideMark/>
          </w:tcPr>
          <w:p w14:paraId="19AE13C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6395FA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21789DF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CRL-11609</w:t>
              </w:r>
            </w:hyperlink>
          </w:p>
        </w:tc>
      </w:tr>
      <w:tr w:rsidR="00684092" w:rsidRPr="00826C64" w14:paraId="168B309C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37A6FF7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lastRenderedPageBreak/>
              <w:t>SAEC</w:t>
            </w:r>
          </w:p>
        </w:tc>
        <w:tc>
          <w:tcPr>
            <w:tcW w:w="2552" w:type="dxa"/>
            <w:gridSpan w:val="2"/>
            <w:noWrap/>
            <w:hideMark/>
          </w:tcPr>
          <w:p w14:paraId="7B26250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pithelium</w:t>
            </w:r>
          </w:p>
        </w:tc>
        <w:tc>
          <w:tcPr>
            <w:tcW w:w="709" w:type="dxa"/>
            <w:noWrap/>
            <w:hideMark/>
          </w:tcPr>
          <w:p w14:paraId="016776A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93EC657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84BFF3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47</w:t>
              </w:r>
            </w:hyperlink>
          </w:p>
        </w:tc>
      </w:tr>
      <w:tr w:rsidR="00684092" w:rsidRPr="00826C64" w14:paraId="18AEBCE1" w14:textId="77777777" w:rsidTr="006840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4D490B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SK-N-MC</w:t>
            </w:r>
          </w:p>
        </w:tc>
        <w:tc>
          <w:tcPr>
            <w:tcW w:w="2552" w:type="dxa"/>
            <w:gridSpan w:val="2"/>
            <w:noWrap/>
            <w:hideMark/>
          </w:tcPr>
          <w:p w14:paraId="19C161C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</w:t>
            </w:r>
          </w:p>
        </w:tc>
        <w:tc>
          <w:tcPr>
            <w:tcW w:w="709" w:type="dxa"/>
            <w:noWrap/>
            <w:hideMark/>
          </w:tcPr>
          <w:p w14:paraId="2ACFDA7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02FDE22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60D9A57E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TB-10</w:t>
              </w:r>
            </w:hyperlink>
          </w:p>
        </w:tc>
      </w:tr>
      <w:tr w:rsidR="00684092" w:rsidRPr="00826C64" w14:paraId="22986C5C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290AFA6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SK-N-SH_RA</w:t>
            </w:r>
          </w:p>
        </w:tc>
        <w:tc>
          <w:tcPr>
            <w:tcW w:w="2552" w:type="dxa"/>
            <w:gridSpan w:val="2"/>
            <w:noWrap/>
            <w:hideMark/>
          </w:tcPr>
          <w:p w14:paraId="03AF37B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ain</w:t>
            </w:r>
          </w:p>
        </w:tc>
        <w:tc>
          <w:tcPr>
            <w:tcW w:w="709" w:type="dxa"/>
            <w:noWrap/>
            <w:hideMark/>
          </w:tcPr>
          <w:p w14:paraId="73F93B1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3B5D3A3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28E27C5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8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TB-11</w:t>
              </w:r>
            </w:hyperlink>
          </w:p>
        </w:tc>
      </w:tr>
      <w:tr w:rsidR="00684092" w:rsidRPr="00826C64" w14:paraId="6C99349D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C81DD5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SKMC</w:t>
            </w:r>
          </w:p>
        </w:tc>
        <w:tc>
          <w:tcPr>
            <w:tcW w:w="2552" w:type="dxa"/>
            <w:gridSpan w:val="2"/>
            <w:noWrap/>
            <w:hideMark/>
          </w:tcPr>
          <w:p w14:paraId="2D143961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uscle</w:t>
            </w:r>
          </w:p>
        </w:tc>
        <w:tc>
          <w:tcPr>
            <w:tcW w:w="709" w:type="dxa"/>
            <w:noWrap/>
            <w:hideMark/>
          </w:tcPr>
          <w:p w14:paraId="7BEA069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5C0CC71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13DD820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19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Lonza CC-2561</w:t>
              </w:r>
            </w:hyperlink>
          </w:p>
        </w:tc>
      </w:tr>
      <w:tr w:rsidR="00684092" w:rsidRPr="00826C64" w14:paraId="683A3FD5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C8467F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SkMC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0E945A9A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muscle</w:t>
            </w:r>
          </w:p>
        </w:tc>
        <w:tc>
          <w:tcPr>
            <w:tcW w:w="709" w:type="dxa"/>
            <w:noWrap/>
            <w:hideMark/>
          </w:tcPr>
          <w:p w14:paraId="6C647573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64FA9CC2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D5CB289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0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PromoCell SkMC</w:t>
              </w:r>
            </w:hyperlink>
          </w:p>
        </w:tc>
      </w:tr>
      <w:tr w:rsidR="00684092" w:rsidRPr="00826C64" w14:paraId="64BE8006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1DAFB735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Stellate</w:t>
            </w:r>
          </w:p>
        </w:tc>
        <w:tc>
          <w:tcPr>
            <w:tcW w:w="2552" w:type="dxa"/>
            <w:gridSpan w:val="2"/>
            <w:noWrap/>
            <w:hideMark/>
          </w:tcPr>
          <w:p w14:paraId="79142426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liver</w:t>
            </w:r>
          </w:p>
        </w:tc>
        <w:tc>
          <w:tcPr>
            <w:tcW w:w="709" w:type="dxa"/>
            <w:noWrap/>
            <w:hideMark/>
          </w:tcPr>
          <w:p w14:paraId="14BBB2FA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FCDED52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A164E17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1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Steve Choi at Duke University Stellate</w:t>
              </w:r>
            </w:hyperlink>
          </w:p>
        </w:tc>
      </w:tr>
      <w:tr w:rsidR="00684092" w:rsidRPr="00826C64" w14:paraId="488988E6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7B4264CE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T-47D</w:t>
            </w:r>
          </w:p>
        </w:tc>
        <w:tc>
          <w:tcPr>
            <w:tcW w:w="2552" w:type="dxa"/>
            <w:gridSpan w:val="2"/>
            <w:noWrap/>
            <w:hideMark/>
          </w:tcPr>
          <w:p w14:paraId="3D2231FD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reast</w:t>
            </w:r>
          </w:p>
        </w:tc>
        <w:tc>
          <w:tcPr>
            <w:tcW w:w="709" w:type="dxa"/>
            <w:noWrap/>
            <w:hideMark/>
          </w:tcPr>
          <w:p w14:paraId="63E49A3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53FC1720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91011DA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2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TB-133</w:t>
              </w:r>
            </w:hyperlink>
          </w:p>
        </w:tc>
      </w:tr>
      <w:tr w:rsidR="00684092" w:rsidRPr="00826C64" w14:paraId="47601038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5F55BBF1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Th1</w:t>
            </w:r>
          </w:p>
        </w:tc>
        <w:tc>
          <w:tcPr>
            <w:tcW w:w="2552" w:type="dxa"/>
            <w:gridSpan w:val="2"/>
            <w:noWrap/>
            <w:hideMark/>
          </w:tcPr>
          <w:p w14:paraId="7717E4F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AB7BE7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612698B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2B67C793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3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John Stamatoyannopoulos at UW None (primary pheresis of single normal subject)</w:t>
              </w:r>
            </w:hyperlink>
          </w:p>
        </w:tc>
      </w:tr>
      <w:tr w:rsidR="00684092" w:rsidRPr="00826C64" w14:paraId="389EB430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4B5B0890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Th2</w:t>
            </w:r>
          </w:p>
        </w:tc>
        <w:tc>
          <w:tcPr>
            <w:tcW w:w="2552" w:type="dxa"/>
            <w:gridSpan w:val="2"/>
            <w:noWrap/>
            <w:hideMark/>
          </w:tcPr>
          <w:p w14:paraId="7E645C71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B3B5CF9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F6ABB75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U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1CA67337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4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John Stamatoyannopoulos at UW None (primary pheresis of single normal subject)</w:t>
              </w:r>
            </w:hyperlink>
          </w:p>
        </w:tc>
      </w:tr>
      <w:tr w:rsidR="00684092" w:rsidRPr="00826C64" w14:paraId="525C52F1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B73598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b w:val="0"/>
                <w:color w:val="000000"/>
                <w:lang w:val="en-US"/>
              </w:rPr>
              <w:t>Urothelia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533F2DF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proofErr w:type="spellStart"/>
            <w:r w:rsidRPr="00826C64">
              <w:rPr>
                <w:rFonts w:eastAsia="DengXian"/>
                <w:color w:val="000000"/>
                <w:lang w:val="en-US"/>
              </w:rPr>
              <w:t>urothelium</w:t>
            </w:r>
            <w:proofErr w:type="spellEnd"/>
          </w:p>
        </w:tc>
        <w:tc>
          <w:tcPr>
            <w:tcW w:w="709" w:type="dxa"/>
            <w:noWrap/>
            <w:hideMark/>
          </w:tcPr>
          <w:p w14:paraId="39D36254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7D70052E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4D83BFA7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5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D Sens at University of N. Dakota Urothelia</w:t>
              </w:r>
            </w:hyperlink>
          </w:p>
        </w:tc>
      </w:tr>
      <w:tr w:rsidR="00684092" w:rsidRPr="00826C64" w14:paraId="62EBDFC2" w14:textId="77777777" w:rsidTr="0068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3AE6C942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WERI-Rb-1</w:t>
            </w:r>
          </w:p>
        </w:tc>
        <w:tc>
          <w:tcPr>
            <w:tcW w:w="2552" w:type="dxa"/>
            <w:gridSpan w:val="2"/>
            <w:noWrap/>
            <w:hideMark/>
          </w:tcPr>
          <w:p w14:paraId="42C3BD6C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ye</w:t>
            </w:r>
          </w:p>
        </w:tc>
        <w:tc>
          <w:tcPr>
            <w:tcW w:w="709" w:type="dxa"/>
            <w:noWrap/>
            <w:hideMark/>
          </w:tcPr>
          <w:p w14:paraId="6A46A6E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cancer</w:t>
            </w:r>
          </w:p>
        </w:tc>
        <w:tc>
          <w:tcPr>
            <w:tcW w:w="850" w:type="dxa"/>
            <w:noWrap/>
            <w:hideMark/>
          </w:tcPr>
          <w:p w14:paraId="337E07D8" w14:textId="77777777" w:rsidR="00684092" w:rsidRPr="00826C64" w:rsidRDefault="00684092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04FFC316" w14:textId="77777777" w:rsidR="00684092" w:rsidRPr="00826C64" w:rsidRDefault="00D9185D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6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ATCC HTB-169</w:t>
              </w:r>
            </w:hyperlink>
          </w:p>
        </w:tc>
      </w:tr>
      <w:tr w:rsidR="00684092" w:rsidRPr="00826C64" w14:paraId="1D81A41F" w14:textId="77777777" w:rsidTr="0068409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</w:tcBorders>
            <w:noWrap/>
            <w:hideMark/>
          </w:tcPr>
          <w:p w14:paraId="0DF3FB3C" w14:textId="77777777" w:rsidR="00684092" w:rsidRPr="00826C64" w:rsidRDefault="00684092" w:rsidP="002C7491">
            <w:pPr>
              <w:rPr>
                <w:rFonts w:eastAsia="DengXian"/>
                <w:b w:val="0"/>
                <w:color w:val="000000"/>
                <w:lang w:val="en-US"/>
              </w:rPr>
            </w:pPr>
            <w:r w:rsidRPr="00826C64">
              <w:rPr>
                <w:rFonts w:eastAsia="DengXian"/>
                <w:b w:val="0"/>
                <w:color w:val="000000"/>
                <w:lang w:val="en-US"/>
              </w:rPr>
              <w:t>WI-38</w:t>
            </w:r>
          </w:p>
        </w:tc>
        <w:tc>
          <w:tcPr>
            <w:tcW w:w="2552" w:type="dxa"/>
            <w:gridSpan w:val="2"/>
            <w:noWrap/>
            <w:hideMark/>
          </w:tcPr>
          <w:p w14:paraId="63F9D388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embryonic lung</w:t>
            </w:r>
          </w:p>
        </w:tc>
        <w:tc>
          <w:tcPr>
            <w:tcW w:w="709" w:type="dxa"/>
            <w:noWrap/>
            <w:hideMark/>
          </w:tcPr>
          <w:p w14:paraId="02350517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normal</w:t>
            </w:r>
          </w:p>
        </w:tc>
        <w:tc>
          <w:tcPr>
            <w:tcW w:w="850" w:type="dxa"/>
            <w:noWrap/>
            <w:hideMark/>
          </w:tcPr>
          <w:p w14:paraId="4711006C" w14:textId="77777777" w:rsidR="00684092" w:rsidRPr="00826C64" w:rsidRDefault="00684092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lang w:val="en-US"/>
              </w:rPr>
            </w:pPr>
            <w:r w:rsidRPr="00826C64">
              <w:rPr>
                <w:rFonts w:eastAsia="DengXian"/>
                <w:color w:val="000000"/>
                <w:lang w:val="en-US"/>
              </w:rPr>
              <w:t>F</w:t>
            </w:r>
          </w:p>
        </w:tc>
        <w:tc>
          <w:tcPr>
            <w:tcW w:w="3686" w:type="dxa"/>
            <w:tcBorders>
              <w:right w:val="nil"/>
            </w:tcBorders>
            <w:noWrap/>
            <w:hideMark/>
          </w:tcPr>
          <w:p w14:paraId="724A0A7F" w14:textId="77777777" w:rsidR="00684092" w:rsidRPr="00826C64" w:rsidRDefault="00D9185D" w:rsidP="002C7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563C1"/>
                <w:u w:val="single"/>
                <w:lang w:val="en-US"/>
              </w:rPr>
            </w:pPr>
            <w:hyperlink r:id="rId127" w:history="1">
              <w:r w:rsidR="00684092" w:rsidRPr="00826C64">
                <w:rPr>
                  <w:rFonts w:eastAsia="DengXian"/>
                  <w:color w:val="0563C1"/>
                  <w:u w:val="single"/>
                  <w:lang w:val="en-US"/>
                </w:rPr>
                <w:t>Dr. Carl Mann, SBIGeM WI-38</w:t>
              </w:r>
            </w:hyperlink>
          </w:p>
        </w:tc>
      </w:tr>
    </w:tbl>
    <w:p w14:paraId="11820804" w14:textId="77777777" w:rsidR="00684092" w:rsidRDefault="00684092" w:rsidP="00684092">
      <w:pPr>
        <w:rPr>
          <w:kern w:val="2"/>
        </w:rPr>
      </w:pPr>
    </w:p>
    <w:p w14:paraId="2CAB60F7" w14:textId="5D28AAEF" w:rsidR="00684092" w:rsidRPr="000E5FC2" w:rsidRDefault="000E5FC2" w:rsidP="00030764">
      <w:pPr>
        <w:autoSpaceDE w:val="0"/>
        <w:autoSpaceDN w:val="0"/>
        <w:adjustRightInd w:val="0"/>
        <w:spacing w:line="480" w:lineRule="auto"/>
        <w:outlineLvl w:val="0"/>
      </w:pPr>
      <w:r w:rsidRPr="000E5FC2">
        <w:t>M, male; F, female; U, not available.</w:t>
      </w:r>
    </w:p>
    <w:p w14:paraId="3FA29FD5" w14:textId="451DFA88" w:rsidR="00684092" w:rsidRDefault="00684092" w:rsidP="00684092">
      <w:pPr>
        <w:rPr>
          <w:b/>
        </w:rPr>
      </w:pPr>
      <w:r>
        <w:rPr>
          <w:b/>
        </w:rPr>
        <w:br w:type="page"/>
      </w:r>
    </w:p>
    <w:p w14:paraId="1D5DEBC7" w14:textId="1B749237" w:rsidR="00684092" w:rsidRPr="00030764" w:rsidRDefault="00684092" w:rsidP="00684092">
      <w:pPr>
        <w:jc w:val="center"/>
        <w:rPr>
          <w:b/>
        </w:rPr>
      </w:pPr>
      <w:r w:rsidRPr="00030764">
        <w:rPr>
          <w:b/>
        </w:rPr>
        <w:lastRenderedPageBreak/>
        <w:t xml:space="preserve">Supplementary </w:t>
      </w:r>
      <w:r>
        <w:rPr>
          <w:b/>
        </w:rPr>
        <w:t>Table 4</w:t>
      </w:r>
      <w:r w:rsidRPr="00030764">
        <w:rPr>
          <w:b/>
        </w:rPr>
        <w:t>. The list of 22 candidate genes</w:t>
      </w:r>
    </w:p>
    <w:p w14:paraId="372AEAD7" w14:textId="77777777" w:rsidR="00684092" w:rsidRPr="00096816" w:rsidRDefault="00684092" w:rsidP="00684092">
      <w:pPr>
        <w:spacing w:line="276" w:lineRule="auto"/>
      </w:pPr>
    </w:p>
    <w:tbl>
      <w:tblPr>
        <w:tblStyle w:val="ac"/>
        <w:tblpPr w:leftFromText="180" w:rightFromText="180" w:vertAnchor="page" w:horzAnchor="margin" w:tblpXSpec="center" w:tblpY="2141"/>
        <w:tblW w:w="8052" w:type="dxa"/>
        <w:tblLook w:val="0600" w:firstRow="0" w:lastRow="0" w:firstColumn="0" w:lastColumn="0" w:noHBand="1" w:noVBand="1"/>
      </w:tblPr>
      <w:tblGrid>
        <w:gridCol w:w="1645"/>
        <w:gridCol w:w="2288"/>
        <w:gridCol w:w="4119"/>
      </w:tblGrid>
      <w:tr w:rsidR="00684092" w:rsidRPr="00096816" w14:paraId="78687B6A" w14:textId="77777777" w:rsidTr="002C7491">
        <w:trPr>
          <w:trHeight w:val="494"/>
        </w:trPr>
        <w:tc>
          <w:tcPr>
            <w:tcW w:w="1645" w:type="dxa"/>
          </w:tcPr>
          <w:p w14:paraId="048000C4" w14:textId="77777777" w:rsidR="00684092" w:rsidRPr="00030764" w:rsidRDefault="00684092" w:rsidP="002C7491">
            <w:pPr>
              <w:spacing w:line="276" w:lineRule="auto"/>
            </w:pPr>
            <w:r w:rsidRPr="00030764">
              <w:t>Gene</w:t>
            </w:r>
          </w:p>
        </w:tc>
        <w:tc>
          <w:tcPr>
            <w:tcW w:w="2288" w:type="dxa"/>
          </w:tcPr>
          <w:p w14:paraId="3DAA1DB2" w14:textId="77777777" w:rsidR="00684092" w:rsidRPr="00030764" w:rsidRDefault="00684092" w:rsidP="002C7491">
            <w:pPr>
              <w:spacing w:line="276" w:lineRule="auto"/>
            </w:pPr>
            <w:r w:rsidRPr="00030764">
              <w:t xml:space="preserve">Distance from TSS </w:t>
            </w:r>
          </w:p>
        </w:tc>
        <w:tc>
          <w:tcPr>
            <w:tcW w:w="4119" w:type="dxa"/>
          </w:tcPr>
          <w:p w14:paraId="4241FBDF" w14:textId="77777777" w:rsidR="00684092" w:rsidRPr="00030764" w:rsidRDefault="00684092" w:rsidP="002C7491">
            <w:pPr>
              <w:spacing w:line="276" w:lineRule="auto"/>
            </w:pPr>
            <w:r w:rsidRPr="00030764">
              <w:t>Localization in Chromosome (strain)</w:t>
            </w:r>
          </w:p>
        </w:tc>
      </w:tr>
      <w:tr w:rsidR="00684092" w:rsidRPr="00096816" w14:paraId="5832FBD5" w14:textId="77777777" w:rsidTr="002C7491">
        <w:trPr>
          <w:trHeight w:val="494"/>
        </w:trPr>
        <w:tc>
          <w:tcPr>
            <w:tcW w:w="1645" w:type="dxa"/>
            <w:hideMark/>
          </w:tcPr>
          <w:p w14:paraId="5B5396CE" w14:textId="77777777" w:rsidR="00684092" w:rsidRPr="00030764" w:rsidRDefault="00684092" w:rsidP="002C7491">
            <w:pPr>
              <w:spacing w:line="276" w:lineRule="auto"/>
            </w:pPr>
            <w:r w:rsidRPr="00030764">
              <w:t>DDX60L</w:t>
            </w:r>
          </w:p>
        </w:tc>
        <w:tc>
          <w:tcPr>
            <w:tcW w:w="2288" w:type="dxa"/>
          </w:tcPr>
          <w:p w14:paraId="30CD3C12" w14:textId="77777777" w:rsidR="00684092" w:rsidRPr="00030764" w:rsidRDefault="00684092" w:rsidP="002C7491">
            <w:pPr>
              <w:spacing w:line="276" w:lineRule="auto"/>
            </w:pPr>
            <w:r w:rsidRPr="00030764">
              <w:t>EXON9</w:t>
            </w:r>
          </w:p>
        </w:tc>
        <w:tc>
          <w:tcPr>
            <w:tcW w:w="4119" w:type="dxa"/>
            <w:hideMark/>
          </w:tcPr>
          <w:p w14:paraId="4C865335" w14:textId="77777777" w:rsidR="00684092" w:rsidRPr="00030764" w:rsidRDefault="00684092" w:rsidP="002C7491">
            <w:pPr>
              <w:spacing w:line="276" w:lineRule="auto"/>
            </w:pPr>
            <w:r w:rsidRPr="00030764">
              <w:t>chr4:169362509-169362550 (-)</w:t>
            </w:r>
          </w:p>
        </w:tc>
      </w:tr>
      <w:tr w:rsidR="00684092" w:rsidRPr="00096816" w14:paraId="0E00FA44" w14:textId="77777777" w:rsidTr="002C7491">
        <w:trPr>
          <w:trHeight w:val="494"/>
        </w:trPr>
        <w:tc>
          <w:tcPr>
            <w:tcW w:w="1645" w:type="dxa"/>
            <w:hideMark/>
          </w:tcPr>
          <w:p w14:paraId="36F40394" w14:textId="77777777" w:rsidR="00684092" w:rsidRPr="00030764" w:rsidRDefault="00684092" w:rsidP="002C7491">
            <w:pPr>
              <w:spacing w:line="276" w:lineRule="auto"/>
            </w:pPr>
            <w:r w:rsidRPr="00030764">
              <w:t>DSE</w:t>
            </w:r>
          </w:p>
        </w:tc>
        <w:tc>
          <w:tcPr>
            <w:tcW w:w="2288" w:type="dxa"/>
          </w:tcPr>
          <w:p w14:paraId="4A3A1F81" w14:textId="77777777" w:rsidR="00684092" w:rsidRPr="00030764" w:rsidRDefault="00684092" w:rsidP="002C7491">
            <w:pPr>
              <w:spacing w:line="276" w:lineRule="auto"/>
            </w:pPr>
            <w:r w:rsidRPr="00030764">
              <w:t>INTRON2</w:t>
            </w:r>
          </w:p>
        </w:tc>
        <w:tc>
          <w:tcPr>
            <w:tcW w:w="4119" w:type="dxa"/>
            <w:hideMark/>
          </w:tcPr>
          <w:p w14:paraId="32D7706E" w14:textId="77777777" w:rsidR="00684092" w:rsidRPr="00030764" w:rsidRDefault="00684092" w:rsidP="002C7491">
            <w:pPr>
              <w:spacing w:line="276" w:lineRule="auto"/>
            </w:pPr>
            <w:r w:rsidRPr="00030764">
              <w:t>chr6:116601010-116601051 (+)</w:t>
            </w:r>
          </w:p>
        </w:tc>
      </w:tr>
      <w:tr w:rsidR="00684092" w:rsidRPr="00096816" w14:paraId="53DDF73C" w14:textId="77777777" w:rsidTr="002C7491">
        <w:trPr>
          <w:trHeight w:val="494"/>
        </w:trPr>
        <w:tc>
          <w:tcPr>
            <w:tcW w:w="1645" w:type="dxa"/>
            <w:hideMark/>
          </w:tcPr>
          <w:p w14:paraId="568DAF0F" w14:textId="77777777" w:rsidR="00684092" w:rsidRPr="00030764" w:rsidRDefault="00684092" w:rsidP="002C7491">
            <w:pPr>
              <w:spacing w:line="276" w:lineRule="auto"/>
            </w:pPr>
            <w:r w:rsidRPr="00030764">
              <w:t>EDEM2</w:t>
            </w:r>
          </w:p>
        </w:tc>
        <w:tc>
          <w:tcPr>
            <w:tcW w:w="2288" w:type="dxa"/>
          </w:tcPr>
          <w:p w14:paraId="1481C0AC" w14:textId="77777777" w:rsidR="00684092" w:rsidRPr="00030764" w:rsidRDefault="00684092" w:rsidP="002C7491">
            <w:pPr>
              <w:spacing w:line="276" w:lineRule="auto"/>
            </w:pPr>
            <w:r w:rsidRPr="00030764">
              <w:t>EXON2</w:t>
            </w:r>
          </w:p>
        </w:tc>
        <w:tc>
          <w:tcPr>
            <w:tcW w:w="4119" w:type="dxa"/>
            <w:hideMark/>
          </w:tcPr>
          <w:p w14:paraId="50C94161" w14:textId="77777777" w:rsidR="00684092" w:rsidRPr="00030764" w:rsidRDefault="00684092" w:rsidP="002C7491">
            <w:pPr>
              <w:spacing w:line="276" w:lineRule="auto"/>
            </w:pPr>
            <w:r w:rsidRPr="00030764">
              <w:t>chr20:33851587-33851628 (+)</w:t>
            </w:r>
          </w:p>
        </w:tc>
      </w:tr>
      <w:tr w:rsidR="00684092" w:rsidRPr="00096816" w14:paraId="48F7257C" w14:textId="77777777" w:rsidTr="002C7491">
        <w:trPr>
          <w:trHeight w:val="494"/>
        </w:trPr>
        <w:tc>
          <w:tcPr>
            <w:tcW w:w="1645" w:type="dxa"/>
            <w:hideMark/>
          </w:tcPr>
          <w:p w14:paraId="0562A034" w14:textId="77777777" w:rsidR="00684092" w:rsidRPr="00030764" w:rsidRDefault="00684092" w:rsidP="002C7491">
            <w:pPr>
              <w:spacing w:line="276" w:lineRule="auto"/>
            </w:pPr>
            <w:r w:rsidRPr="00030764">
              <w:t>FGD5</w:t>
            </w:r>
          </w:p>
        </w:tc>
        <w:tc>
          <w:tcPr>
            <w:tcW w:w="2288" w:type="dxa"/>
          </w:tcPr>
          <w:p w14:paraId="33A8917B" w14:textId="77777777" w:rsidR="00684092" w:rsidRPr="00030764" w:rsidRDefault="00684092" w:rsidP="002C7491">
            <w:pPr>
              <w:spacing w:line="276" w:lineRule="auto"/>
            </w:pPr>
            <w:r w:rsidRPr="00030764">
              <w:t>EXON13</w:t>
            </w:r>
          </w:p>
        </w:tc>
        <w:tc>
          <w:tcPr>
            <w:tcW w:w="4119" w:type="dxa"/>
            <w:hideMark/>
          </w:tcPr>
          <w:p w14:paraId="64E1E410" w14:textId="77777777" w:rsidR="00684092" w:rsidRPr="00030764" w:rsidRDefault="00684092" w:rsidP="002C7491">
            <w:pPr>
              <w:spacing w:line="276" w:lineRule="auto"/>
            </w:pPr>
            <w:r w:rsidRPr="00030764">
              <w:t>chr3:14960296-14960337 (+)</w:t>
            </w:r>
          </w:p>
        </w:tc>
      </w:tr>
      <w:tr w:rsidR="00684092" w:rsidRPr="00096816" w14:paraId="34DBC502" w14:textId="77777777" w:rsidTr="002C7491">
        <w:trPr>
          <w:trHeight w:val="494"/>
        </w:trPr>
        <w:tc>
          <w:tcPr>
            <w:tcW w:w="1645" w:type="dxa"/>
            <w:hideMark/>
          </w:tcPr>
          <w:p w14:paraId="4C65E08F" w14:textId="77777777" w:rsidR="00684092" w:rsidRPr="00030764" w:rsidRDefault="00684092" w:rsidP="002C7491">
            <w:pPr>
              <w:spacing w:line="276" w:lineRule="auto"/>
            </w:pPr>
            <w:r w:rsidRPr="00030764">
              <w:rPr>
                <w:lang w:val="tr-TR"/>
              </w:rPr>
              <w:t>MMP24</w:t>
            </w:r>
          </w:p>
        </w:tc>
        <w:tc>
          <w:tcPr>
            <w:tcW w:w="2288" w:type="dxa"/>
          </w:tcPr>
          <w:p w14:paraId="7B64B7F8" w14:textId="77777777" w:rsidR="00684092" w:rsidRPr="00030764" w:rsidRDefault="00684092" w:rsidP="002C7491">
            <w:pPr>
              <w:spacing w:line="276" w:lineRule="auto"/>
            </w:pPr>
            <w:r w:rsidRPr="00030764">
              <w:t>EXON3</w:t>
            </w:r>
          </w:p>
        </w:tc>
        <w:tc>
          <w:tcPr>
            <w:tcW w:w="4119" w:type="dxa"/>
            <w:hideMark/>
          </w:tcPr>
          <w:p w14:paraId="61F2A61E" w14:textId="77777777" w:rsidR="00684092" w:rsidRPr="00030764" w:rsidRDefault="00684092" w:rsidP="002C7491">
            <w:pPr>
              <w:spacing w:line="276" w:lineRule="auto"/>
            </w:pPr>
            <w:r w:rsidRPr="00030764">
              <w:t>chr20:33851587-33851628 (-)</w:t>
            </w:r>
          </w:p>
        </w:tc>
      </w:tr>
      <w:tr w:rsidR="00684092" w:rsidRPr="00096816" w14:paraId="0BB43AF2" w14:textId="77777777" w:rsidTr="002C7491">
        <w:trPr>
          <w:trHeight w:val="494"/>
        </w:trPr>
        <w:tc>
          <w:tcPr>
            <w:tcW w:w="1645" w:type="dxa"/>
            <w:hideMark/>
          </w:tcPr>
          <w:p w14:paraId="6E21BE15" w14:textId="77777777" w:rsidR="00684092" w:rsidRPr="00030764" w:rsidRDefault="00684092" w:rsidP="002C7491">
            <w:pPr>
              <w:spacing w:line="276" w:lineRule="auto"/>
            </w:pPr>
            <w:r w:rsidRPr="00030764">
              <w:t>NCOR1</w:t>
            </w:r>
          </w:p>
        </w:tc>
        <w:tc>
          <w:tcPr>
            <w:tcW w:w="2288" w:type="dxa"/>
          </w:tcPr>
          <w:p w14:paraId="1F861C19" w14:textId="77777777" w:rsidR="00684092" w:rsidRPr="00030764" w:rsidRDefault="00684092" w:rsidP="002C7491">
            <w:pPr>
              <w:spacing w:line="276" w:lineRule="auto"/>
              <w:rPr>
                <w:lang w:val="mr-IN"/>
              </w:rPr>
            </w:pPr>
            <w:r w:rsidRPr="00030764">
              <w:rPr>
                <w:lang w:val="mr-IN"/>
              </w:rPr>
              <w:t>EXON2-3</w:t>
            </w:r>
          </w:p>
        </w:tc>
        <w:tc>
          <w:tcPr>
            <w:tcW w:w="4119" w:type="dxa"/>
            <w:hideMark/>
          </w:tcPr>
          <w:p w14:paraId="76F0B748" w14:textId="77777777" w:rsidR="00684092" w:rsidRPr="00030764" w:rsidRDefault="00684092" w:rsidP="002C7491">
            <w:pPr>
              <w:spacing w:line="276" w:lineRule="auto"/>
            </w:pPr>
            <w:r w:rsidRPr="00030764">
              <w:t>chr17:15975473-15975514 (-)</w:t>
            </w:r>
          </w:p>
        </w:tc>
      </w:tr>
      <w:tr w:rsidR="00684092" w:rsidRPr="00096816" w14:paraId="16940285" w14:textId="77777777" w:rsidTr="002C7491">
        <w:trPr>
          <w:trHeight w:val="494"/>
        </w:trPr>
        <w:tc>
          <w:tcPr>
            <w:tcW w:w="1645" w:type="dxa"/>
            <w:hideMark/>
          </w:tcPr>
          <w:p w14:paraId="1C461E13" w14:textId="77777777" w:rsidR="00684092" w:rsidRPr="00030764" w:rsidRDefault="00684092" w:rsidP="002C7491">
            <w:pPr>
              <w:spacing w:line="276" w:lineRule="auto"/>
            </w:pPr>
            <w:r w:rsidRPr="00030764">
              <w:t>PODXL</w:t>
            </w:r>
          </w:p>
        </w:tc>
        <w:tc>
          <w:tcPr>
            <w:tcW w:w="2288" w:type="dxa"/>
          </w:tcPr>
          <w:p w14:paraId="48FC6F4E" w14:textId="77777777" w:rsidR="00684092" w:rsidRPr="00030764" w:rsidRDefault="00684092" w:rsidP="002C7491">
            <w:pPr>
              <w:spacing w:line="276" w:lineRule="auto"/>
            </w:pPr>
            <w:r w:rsidRPr="00030764">
              <w:t>EXON8</w:t>
            </w:r>
          </w:p>
        </w:tc>
        <w:tc>
          <w:tcPr>
            <w:tcW w:w="4119" w:type="dxa"/>
            <w:hideMark/>
          </w:tcPr>
          <w:p w14:paraId="1746EA37" w14:textId="77777777" w:rsidR="00684092" w:rsidRPr="00030764" w:rsidRDefault="00684092" w:rsidP="002C7491">
            <w:pPr>
              <w:spacing w:line="276" w:lineRule="auto"/>
            </w:pPr>
            <w:r w:rsidRPr="00030764">
              <w:t>chr7:131187824-131187865 (-)</w:t>
            </w:r>
          </w:p>
        </w:tc>
      </w:tr>
      <w:tr w:rsidR="00684092" w:rsidRPr="00096816" w14:paraId="6B7B3D62" w14:textId="77777777" w:rsidTr="002C7491">
        <w:trPr>
          <w:trHeight w:val="494"/>
        </w:trPr>
        <w:tc>
          <w:tcPr>
            <w:tcW w:w="1645" w:type="dxa"/>
            <w:hideMark/>
          </w:tcPr>
          <w:p w14:paraId="4731672E" w14:textId="77777777" w:rsidR="00684092" w:rsidRPr="00030764" w:rsidRDefault="00684092" w:rsidP="002C7491">
            <w:pPr>
              <w:spacing w:line="276" w:lineRule="auto"/>
            </w:pPr>
            <w:r w:rsidRPr="00030764">
              <w:t>UTP6</w:t>
            </w:r>
          </w:p>
        </w:tc>
        <w:tc>
          <w:tcPr>
            <w:tcW w:w="2288" w:type="dxa"/>
          </w:tcPr>
          <w:p w14:paraId="4D5038C3" w14:textId="77777777" w:rsidR="00684092" w:rsidRPr="00030764" w:rsidRDefault="00684092" w:rsidP="002C7491">
            <w:pPr>
              <w:spacing w:line="276" w:lineRule="auto"/>
            </w:pPr>
            <w:r w:rsidRPr="00030764">
              <w:t>INTRON7</w:t>
            </w:r>
          </w:p>
        </w:tc>
        <w:tc>
          <w:tcPr>
            <w:tcW w:w="4119" w:type="dxa"/>
            <w:hideMark/>
          </w:tcPr>
          <w:p w14:paraId="199E5DA5" w14:textId="77777777" w:rsidR="00684092" w:rsidRPr="00030764" w:rsidRDefault="00684092" w:rsidP="002C7491">
            <w:pPr>
              <w:spacing w:line="276" w:lineRule="auto"/>
            </w:pPr>
            <w:r w:rsidRPr="00030764">
              <w:t>chr17:30215212-30215253 (-)</w:t>
            </w:r>
          </w:p>
        </w:tc>
      </w:tr>
      <w:tr w:rsidR="00684092" w:rsidRPr="00096816" w14:paraId="54685035" w14:textId="77777777" w:rsidTr="002C7491">
        <w:trPr>
          <w:trHeight w:val="494"/>
        </w:trPr>
        <w:tc>
          <w:tcPr>
            <w:tcW w:w="1645" w:type="dxa"/>
            <w:hideMark/>
          </w:tcPr>
          <w:p w14:paraId="71EECC83" w14:textId="77777777" w:rsidR="00684092" w:rsidRPr="00030764" w:rsidRDefault="00684092" w:rsidP="002C7491">
            <w:pPr>
              <w:spacing w:line="276" w:lineRule="auto"/>
            </w:pPr>
            <w:r w:rsidRPr="00030764">
              <w:rPr>
                <w:lang w:val="de-DE"/>
              </w:rPr>
              <w:t>ZNF469</w:t>
            </w:r>
          </w:p>
        </w:tc>
        <w:tc>
          <w:tcPr>
            <w:tcW w:w="2288" w:type="dxa"/>
          </w:tcPr>
          <w:p w14:paraId="7128BDCA" w14:textId="77777777" w:rsidR="00684092" w:rsidRPr="00030764" w:rsidRDefault="00684092" w:rsidP="002C7491">
            <w:pPr>
              <w:spacing w:line="276" w:lineRule="auto"/>
            </w:pPr>
            <w:r w:rsidRPr="00030764">
              <w:t>EXON2</w:t>
            </w:r>
          </w:p>
        </w:tc>
        <w:tc>
          <w:tcPr>
            <w:tcW w:w="4119" w:type="dxa"/>
            <w:hideMark/>
          </w:tcPr>
          <w:p w14:paraId="4305E67E" w14:textId="77777777" w:rsidR="00684092" w:rsidRPr="00030764" w:rsidRDefault="00684092" w:rsidP="002C7491">
            <w:pPr>
              <w:spacing w:line="276" w:lineRule="auto"/>
            </w:pPr>
            <w:r w:rsidRPr="00030764">
              <w:t>chr16:88497143-88497184 (-)</w:t>
            </w:r>
          </w:p>
        </w:tc>
      </w:tr>
      <w:tr w:rsidR="00684092" w:rsidRPr="00096816" w14:paraId="00809B59" w14:textId="77777777" w:rsidTr="002C7491">
        <w:trPr>
          <w:trHeight w:val="568"/>
        </w:trPr>
        <w:tc>
          <w:tcPr>
            <w:tcW w:w="1645" w:type="dxa"/>
            <w:hideMark/>
          </w:tcPr>
          <w:p w14:paraId="40D9D254" w14:textId="77777777" w:rsidR="00684092" w:rsidRPr="00030764" w:rsidRDefault="00684092" w:rsidP="002C7491">
            <w:pPr>
              <w:spacing w:line="276" w:lineRule="auto"/>
            </w:pPr>
            <w:r w:rsidRPr="00030764">
              <w:t>ELF5</w:t>
            </w:r>
          </w:p>
        </w:tc>
        <w:tc>
          <w:tcPr>
            <w:tcW w:w="2288" w:type="dxa"/>
          </w:tcPr>
          <w:p w14:paraId="7F66A885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205BE583" w14:textId="77777777" w:rsidR="00684092" w:rsidRPr="00030764" w:rsidRDefault="00684092" w:rsidP="002C7491">
            <w:pPr>
              <w:spacing w:line="276" w:lineRule="auto"/>
            </w:pPr>
            <w:r w:rsidRPr="00030764">
              <w:t>chr11:34533332-34533373 (-)</w:t>
            </w:r>
          </w:p>
        </w:tc>
      </w:tr>
      <w:tr w:rsidR="00684092" w:rsidRPr="00096816" w14:paraId="7DF95295" w14:textId="77777777" w:rsidTr="002C7491">
        <w:trPr>
          <w:trHeight w:val="494"/>
        </w:trPr>
        <w:tc>
          <w:tcPr>
            <w:tcW w:w="1645" w:type="dxa"/>
            <w:hideMark/>
          </w:tcPr>
          <w:p w14:paraId="60D4671E" w14:textId="77777777" w:rsidR="00684092" w:rsidRPr="00030764" w:rsidRDefault="00684092" w:rsidP="002C7491">
            <w:pPr>
              <w:spacing w:line="276" w:lineRule="auto"/>
            </w:pPr>
            <w:r w:rsidRPr="00030764">
              <w:t>ELOF1</w:t>
            </w:r>
          </w:p>
        </w:tc>
        <w:tc>
          <w:tcPr>
            <w:tcW w:w="2288" w:type="dxa"/>
          </w:tcPr>
          <w:p w14:paraId="4F84D62C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361926FC" w14:textId="77777777" w:rsidR="00684092" w:rsidRPr="00030764" w:rsidRDefault="00684092" w:rsidP="002C7491">
            <w:pPr>
              <w:spacing w:line="276" w:lineRule="auto"/>
            </w:pPr>
            <w:r w:rsidRPr="00030764">
              <w:t>chr19:11670034-11670075 (-)</w:t>
            </w:r>
          </w:p>
        </w:tc>
      </w:tr>
      <w:tr w:rsidR="00684092" w:rsidRPr="00096816" w14:paraId="1559C247" w14:textId="77777777" w:rsidTr="002C7491">
        <w:trPr>
          <w:trHeight w:val="494"/>
        </w:trPr>
        <w:tc>
          <w:tcPr>
            <w:tcW w:w="1645" w:type="dxa"/>
            <w:hideMark/>
          </w:tcPr>
          <w:p w14:paraId="60E21171" w14:textId="77777777" w:rsidR="00684092" w:rsidRPr="00030764" w:rsidRDefault="00684092" w:rsidP="002C7491">
            <w:pPr>
              <w:spacing w:line="276" w:lineRule="auto"/>
            </w:pPr>
            <w:r w:rsidRPr="00030764">
              <w:t>KBTBD6</w:t>
            </w:r>
          </w:p>
        </w:tc>
        <w:tc>
          <w:tcPr>
            <w:tcW w:w="2288" w:type="dxa"/>
          </w:tcPr>
          <w:p w14:paraId="5BC40ADE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0AE1D94B" w14:textId="77777777" w:rsidR="00684092" w:rsidRPr="00030764" w:rsidRDefault="00684092" w:rsidP="002C7491">
            <w:pPr>
              <w:spacing w:line="276" w:lineRule="auto"/>
            </w:pPr>
            <w:r w:rsidRPr="00030764">
              <w:t>chr13:41705571-41705612 (-)</w:t>
            </w:r>
          </w:p>
        </w:tc>
      </w:tr>
      <w:tr w:rsidR="00684092" w:rsidRPr="00096816" w14:paraId="67E576C2" w14:textId="77777777" w:rsidTr="002C7491">
        <w:trPr>
          <w:trHeight w:val="494"/>
        </w:trPr>
        <w:tc>
          <w:tcPr>
            <w:tcW w:w="1645" w:type="dxa"/>
            <w:hideMark/>
          </w:tcPr>
          <w:p w14:paraId="2F7EE1D4" w14:textId="77777777" w:rsidR="00684092" w:rsidRPr="00030764" w:rsidRDefault="00684092" w:rsidP="002C7491">
            <w:pPr>
              <w:spacing w:line="276" w:lineRule="auto"/>
            </w:pPr>
            <w:r w:rsidRPr="00030764">
              <w:t>OTP</w:t>
            </w:r>
          </w:p>
        </w:tc>
        <w:tc>
          <w:tcPr>
            <w:tcW w:w="2288" w:type="dxa"/>
          </w:tcPr>
          <w:p w14:paraId="31AA5929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6F2B36E2" w14:textId="77777777" w:rsidR="00684092" w:rsidRPr="00030764" w:rsidRDefault="00684092" w:rsidP="002C7491">
            <w:pPr>
              <w:spacing w:line="276" w:lineRule="auto"/>
            </w:pPr>
            <w:r w:rsidRPr="00030764">
              <w:t>chr5:76934484-76934525 (-)</w:t>
            </w:r>
          </w:p>
        </w:tc>
      </w:tr>
      <w:tr w:rsidR="00684092" w:rsidRPr="00096816" w14:paraId="61403B46" w14:textId="77777777" w:rsidTr="002C7491">
        <w:trPr>
          <w:trHeight w:val="494"/>
        </w:trPr>
        <w:tc>
          <w:tcPr>
            <w:tcW w:w="1645" w:type="dxa"/>
            <w:hideMark/>
          </w:tcPr>
          <w:p w14:paraId="6909D7A7" w14:textId="77777777" w:rsidR="00684092" w:rsidRPr="00030764" w:rsidRDefault="00684092" w:rsidP="002C7491">
            <w:pPr>
              <w:spacing w:line="276" w:lineRule="auto"/>
            </w:pPr>
            <w:r w:rsidRPr="00030764">
              <w:t>PLS3</w:t>
            </w:r>
          </w:p>
        </w:tc>
        <w:tc>
          <w:tcPr>
            <w:tcW w:w="2288" w:type="dxa"/>
          </w:tcPr>
          <w:p w14:paraId="39A30014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3D46D403" w14:textId="77777777" w:rsidR="00684092" w:rsidRPr="00030764" w:rsidRDefault="00684092" w:rsidP="002C7491">
            <w:pPr>
              <w:spacing w:line="276" w:lineRule="auto"/>
            </w:pPr>
            <w:r w:rsidRPr="00030764">
              <w:t>chrX:114795506-114795547 (+)</w:t>
            </w:r>
          </w:p>
        </w:tc>
      </w:tr>
      <w:tr w:rsidR="00684092" w:rsidRPr="00096816" w14:paraId="4F93015D" w14:textId="77777777" w:rsidTr="002C7491">
        <w:trPr>
          <w:trHeight w:val="494"/>
        </w:trPr>
        <w:tc>
          <w:tcPr>
            <w:tcW w:w="1645" w:type="dxa"/>
            <w:hideMark/>
          </w:tcPr>
          <w:p w14:paraId="782ED181" w14:textId="77777777" w:rsidR="00684092" w:rsidRPr="00030764" w:rsidRDefault="00684092" w:rsidP="002C7491">
            <w:pPr>
              <w:spacing w:line="276" w:lineRule="auto"/>
            </w:pPr>
            <w:r w:rsidRPr="00030764">
              <w:t>PSMB8</w:t>
            </w:r>
          </w:p>
        </w:tc>
        <w:tc>
          <w:tcPr>
            <w:tcW w:w="2288" w:type="dxa"/>
          </w:tcPr>
          <w:p w14:paraId="37284357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1EAC35A7" w14:textId="77777777" w:rsidR="00684092" w:rsidRPr="00030764" w:rsidRDefault="00684092" w:rsidP="002C7491">
            <w:pPr>
              <w:spacing w:line="276" w:lineRule="auto"/>
            </w:pPr>
            <w:r w:rsidRPr="00030764">
              <w:t>chr6:32811778-32811819 (-)</w:t>
            </w:r>
          </w:p>
        </w:tc>
      </w:tr>
      <w:tr w:rsidR="00684092" w:rsidRPr="00096816" w14:paraId="4FA50E88" w14:textId="77777777" w:rsidTr="002C7491">
        <w:trPr>
          <w:trHeight w:val="494"/>
        </w:trPr>
        <w:tc>
          <w:tcPr>
            <w:tcW w:w="1645" w:type="dxa"/>
            <w:hideMark/>
          </w:tcPr>
          <w:p w14:paraId="55A82161" w14:textId="77777777" w:rsidR="00684092" w:rsidRPr="00030764" w:rsidRDefault="00684092" w:rsidP="002C7491">
            <w:pPr>
              <w:spacing w:line="276" w:lineRule="auto"/>
            </w:pPr>
            <w:r w:rsidRPr="00030764">
              <w:rPr>
                <w:lang w:val="cs-CZ"/>
              </w:rPr>
              <w:t>SLC22A17</w:t>
            </w:r>
          </w:p>
        </w:tc>
        <w:tc>
          <w:tcPr>
            <w:tcW w:w="2288" w:type="dxa"/>
          </w:tcPr>
          <w:p w14:paraId="2E1562DA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057E0C28" w14:textId="77777777" w:rsidR="00684092" w:rsidRPr="00030764" w:rsidRDefault="00684092" w:rsidP="002C7491">
            <w:pPr>
              <w:spacing w:line="276" w:lineRule="auto"/>
            </w:pPr>
            <w:r w:rsidRPr="00030764">
              <w:t>chr14:23821451-23821492 (-)</w:t>
            </w:r>
          </w:p>
        </w:tc>
      </w:tr>
      <w:tr w:rsidR="00684092" w:rsidRPr="00096816" w14:paraId="2E5D6FEA" w14:textId="77777777" w:rsidTr="002C7491">
        <w:trPr>
          <w:trHeight w:val="494"/>
        </w:trPr>
        <w:tc>
          <w:tcPr>
            <w:tcW w:w="1645" w:type="dxa"/>
            <w:hideMark/>
          </w:tcPr>
          <w:p w14:paraId="0A2B537F" w14:textId="77777777" w:rsidR="00684092" w:rsidRPr="00030764" w:rsidRDefault="00684092" w:rsidP="002C7491">
            <w:pPr>
              <w:spacing w:line="276" w:lineRule="auto"/>
            </w:pPr>
            <w:r w:rsidRPr="00030764">
              <w:rPr>
                <w:lang w:val="ro-RO"/>
              </w:rPr>
              <w:t>SLC25A35</w:t>
            </w:r>
          </w:p>
        </w:tc>
        <w:tc>
          <w:tcPr>
            <w:tcW w:w="2288" w:type="dxa"/>
          </w:tcPr>
          <w:p w14:paraId="3B2EEBAE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12144310" w14:textId="77777777" w:rsidR="00684092" w:rsidRPr="00030764" w:rsidRDefault="00684092" w:rsidP="002C7491">
            <w:pPr>
              <w:spacing w:line="276" w:lineRule="auto"/>
            </w:pPr>
            <w:r w:rsidRPr="00030764">
              <w:t>chr17:8198153-8198194 (-)</w:t>
            </w:r>
          </w:p>
        </w:tc>
      </w:tr>
      <w:tr w:rsidR="00684092" w:rsidRPr="00096816" w14:paraId="0FE68C45" w14:textId="77777777" w:rsidTr="002C7491">
        <w:trPr>
          <w:trHeight w:val="494"/>
        </w:trPr>
        <w:tc>
          <w:tcPr>
            <w:tcW w:w="1645" w:type="dxa"/>
            <w:hideMark/>
          </w:tcPr>
          <w:p w14:paraId="519B3933" w14:textId="77777777" w:rsidR="00684092" w:rsidRPr="00030764" w:rsidRDefault="00684092" w:rsidP="002C7491">
            <w:pPr>
              <w:spacing w:line="276" w:lineRule="auto"/>
            </w:pPr>
            <w:r w:rsidRPr="00030764">
              <w:t>SMOC2</w:t>
            </w:r>
          </w:p>
        </w:tc>
        <w:tc>
          <w:tcPr>
            <w:tcW w:w="2288" w:type="dxa"/>
          </w:tcPr>
          <w:p w14:paraId="4AEE4786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323AAC08" w14:textId="77777777" w:rsidR="00684092" w:rsidRPr="00030764" w:rsidRDefault="00684092" w:rsidP="002C7491">
            <w:pPr>
              <w:spacing w:line="276" w:lineRule="auto"/>
            </w:pPr>
            <w:r w:rsidRPr="00030764">
              <w:t>chr6:168841858-168841899 (+)</w:t>
            </w:r>
          </w:p>
        </w:tc>
      </w:tr>
      <w:tr w:rsidR="00684092" w:rsidRPr="00096816" w14:paraId="737655F9" w14:textId="77777777" w:rsidTr="002C7491">
        <w:trPr>
          <w:trHeight w:val="494"/>
        </w:trPr>
        <w:tc>
          <w:tcPr>
            <w:tcW w:w="1645" w:type="dxa"/>
            <w:hideMark/>
          </w:tcPr>
          <w:p w14:paraId="1A9FF2FC" w14:textId="77777777" w:rsidR="00684092" w:rsidRPr="00030764" w:rsidRDefault="00684092" w:rsidP="002C7491">
            <w:pPr>
              <w:spacing w:line="276" w:lineRule="auto"/>
            </w:pPr>
            <w:r w:rsidRPr="00030764">
              <w:rPr>
                <w:lang w:val="fr-FR"/>
              </w:rPr>
              <w:t>TCF20</w:t>
            </w:r>
          </w:p>
        </w:tc>
        <w:tc>
          <w:tcPr>
            <w:tcW w:w="2288" w:type="dxa"/>
          </w:tcPr>
          <w:p w14:paraId="05395EB4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04F2D8DD" w14:textId="77777777" w:rsidR="00684092" w:rsidRPr="00030764" w:rsidRDefault="00684092" w:rsidP="002C7491">
            <w:pPr>
              <w:spacing w:line="276" w:lineRule="auto"/>
            </w:pPr>
            <w:r w:rsidRPr="00030764">
              <w:t>chr22:42609969-42610010 (-)</w:t>
            </w:r>
          </w:p>
        </w:tc>
      </w:tr>
      <w:tr w:rsidR="00684092" w:rsidRPr="00096816" w14:paraId="042386F0" w14:textId="77777777" w:rsidTr="002C7491">
        <w:trPr>
          <w:trHeight w:val="494"/>
        </w:trPr>
        <w:tc>
          <w:tcPr>
            <w:tcW w:w="1645" w:type="dxa"/>
            <w:hideMark/>
          </w:tcPr>
          <w:p w14:paraId="1DCD1A6F" w14:textId="77777777" w:rsidR="00684092" w:rsidRPr="00030764" w:rsidRDefault="00684092" w:rsidP="002C7491">
            <w:pPr>
              <w:spacing w:line="276" w:lineRule="auto"/>
            </w:pPr>
            <w:r w:rsidRPr="00030764">
              <w:t>TFAP2A</w:t>
            </w:r>
          </w:p>
        </w:tc>
        <w:tc>
          <w:tcPr>
            <w:tcW w:w="2288" w:type="dxa"/>
          </w:tcPr>
          <w:p w14:paraId="607BDA3B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0A6FF555" w14:textId="77777777" w:rsidR="00684092" w:rsidRPr="00030764" w:rsidRDefault="00684092" w:rsidP="002C7491">
            <w:pPr>
              <w:spacing w:line="276" w:lineRule="auto"/>
            </w:pPr>
            <w:r w:rsidRPr="00030764">
              <w:t>chr6:10412536-10412577 (-)</w:t>
            </w:r>
          </w:p>
        </w:tc>
      </w:tr>
      <w:tr w:rsidR="00684092" w:rsidRPr="00096816" w14:paraId="19B1C144" w14:textId="77777777" w:rsidTr="002C7491">
        <w:trPr>
          <w:trHeight w:val="494"/>
        </w:trPr>
        <w:tc>
          <w:tcPr>
            <w:tcW w:w="1645" w:type="dxa"/>
            <w:hideMark/>
          </w:tcPr>
          <w:p w14:paraId="61FC5C7C" w14:textId="77777777" w:rsidR="00684092" w:rsidRPr="00030764" w:rsidRDefault="00684092" w:rsidP="002C7491">
            <w:pPr>
              <w:spacing w:line="276" w:lineRule="auto"/>
            </w:pPr>
            <w:r w:rsidRPr="00030764">
              <w:t>TRIL</w:t>
            </w:r>
          </w:p>
        </w:tc>
        <w:tc>
          <w:tcPr>
            <w:tcW w:w="2288" w:type="dxa"/>
          </w:tcPr>
          <w:p w14:paraId="2974DCD6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0348C4C7" w14:textId="77777777" w:rsidR="00684092" w:rsidRPr="00030764" w:rsidRDefault="00684092" w:rsidP="002C7491">
            <w:pPr>
              <w:spacing w:line="276" w:lineRule="auto"/>
            </w:pPr>
            <w:r w:rsidRPr="00030764">
              <w:t>chr7:28997139-28997180 (-)</w:t>
            </w:r>
          </w:p>
        </w:tc>
      </w:tr>
      <w:tr w:rsidR="00684092" w:rsidRPr="00096816" w14:paraId="049058DE" w14:textId="77777777" w:rsidTr="002C7491">
        <w:trPr>
          <w:trHeight w:val="494"/>
        </w:trPr>
        <w:tc>
          <w:tcPr>
            <w:tcW w:w="1645" w:type="dxa"/>
            <w:hideMark/>
          </w:tcPr>
          <w:p w14:paraId="534FFF4F" w14:textId="77777777" w:rsidR="00684092" w:rsidRPr="00030764" w:rsidRDefault="00684092" w:rsidP="002C7491">
            <w:pPr>
              <w:spacing w:line="276" w:lineRule="auto"/>
            </w:pPr>
            <w:r w:rsidRPr="00030764">
              <w:t>TSPYL1</w:t>
            </w:r>
          </w:p>
        </w:tc>
        <w:tc>
          <w:tcPr>
            <w:tcW w:w="2288" w:type="dxa"/>
          </w:tcPr>
          <w:p w14:paraId="3F024D9F" w14:textId="77777777" w:rsidR="00684092" w:rsidRPr="00030764" w:rsidRDefault="00684092" w:rsidP="002C7491">
            <w:pPr>
              <w:spacing w:line="276" w:lineRule="auto"/>
            </w:pPr>
            <w:r w:rsidRPr="00030764">
              <w:t>EXON1</w:t>
            </w:r>
          </w:p>
        </w:tc>
        <w:tc>
          <w:tcPr>
            <w:tcW w:w="4119" w:type="dxa"/>
            <w:hideMark/>
          </w:tcPr>
          <w:p w14:paraId="56689105" w14:textId="77777777" w:rsidR="00684092" w:rsidRPr="00030764" w:rsidRDefault="00684092" w:rsidP="002C7491">
            <w:pPr>
              <w:spacing w:line="276" w:lineRule="auto"/>
            </w:pPr>
            <w:r w:rsidRPr="00030764">
              <w:t>chr6:116601010-116601051 (-)</w:t>
            </w:r>
          </w:p>
        </w:tc>
      </w:tr>
    </w:tbl>
    <w:p w14:paraId="7E1FDBE1" w14:textId="77777777" w:rsidR="00684092" w:rsidRDefault="00684092" w:rsidP="00030764">
      <w:pPr>
        <w:rPr>
          <w:b/>
        </w:rPr>
      </w:pPr>
    </w:p>
    <w:p w14:paraId="27435122" w14:textId="5C8C4BB5" w:rsidR="00684092" w:rsidRDefault="00684092">
      <w:pPr>
        <w:rPr>
          <w:b/>
        </w:rPr>
      </w:pPr>
      <w:r>
        <w:rPr>
          <w:b/>
        </w:rPr>
        <w:br w:type="page"/>
      </w:r>
    </w:p>
    <w:p w14:paraId="6DD0CC45" w14:textId="2C299FB5" w:rsidR="00AE20E4" w:rsidRPr="00030764" w:rsidRDefault="00AE20E4" w:rsidP="00AE20E4">
      <w:pPr>
        <w:autoSpaceDE w:val="0"/>
        <w:autoSpaceDN w:val="0"/>
        <w:adjustRightInd w:val="0"/>
        <w:spacing w:line="480" w:lineRule="auto"/>
        <w:outlineLvl w:val="0"/>
        <w:rPr>
          <w:b/>
        </w:rPr>
      </w:pPr>
      <w:r>
        <w:rPr>
          <w:b/>
        </w:rPr>
        <w:lastRenderedPageBreak/>
        <w:t>Supplementary Table 5.</w:t>
      </w:r>
      <w:r w:rsidRPr="00030764">
        <w:rPr>
          <w:b/>
        </w:rPr>
        <w:t xml:space="preserve"> RNAi sequences</w:t>
      </w:r>
    </w:p>
    <w:tbl>
      <w:tblPr>
        <w:tblStyle w:val="4-1"/>
        <w:tblW w:w="8750" w:type="dxa"/>
        <w:tblLayout w:type="fixed"/>
        <w:tblLook w:val="04A0" w:firstRow="1" w:lastRow="0" w:firstColumn="1" w:lastColumn="0" w:noHBand="0" w:noVBand="1"/>
      </w:tblPr>
      <w:tblGrid>
        <w:gridCol w:w="3859"/>
        <w:gridCol w:w="4891"/>
      </w:tblGrid>
      <w:tr w:rsidR="00AE20E4" w:rsidRPr="00096816" w14:paraId="45125FD0" w14:textId="77777777" w:rsidTr="002C7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7E395345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Gene</w:t>
            </w:r>
          </w:p>
        </w:tc>
        <w:tc>
          <w:tcPr>
            <w:tcW w:w="4891" w:type="dxa"/>
          </w:tcPr>
          <w:p w14:paraId="783C86F5" w14:textId="77777777" w:rsidR="00AE20E4" w:rsidRPr="007B2D36" w:rsidRDefault="00AE20E4" w:rsidP="002C749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D36">
              <w:t>Sense sequence (5’ to 3’)</w:t>
            </w:r>
          </w:p>
        </w:tc>
      </w:tr>
      <w:tr w:rsidR="00AE20E4" w:rsidRPr="00096816" w14:paraId="76197913" w14:textId="77777777" w:rsidTr="002C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6CF27D4F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Negative Control</w:t>
            </w:r>
          </w:p>
        </w:tc>
        <w:tc>
          <w:tcPr>
            <w:tcW w:w="4891" w:type="dxa"/>
          </w:tcPr>
          <w:p w14:paraId="2DBE3C3B" w14:textId="77777777" w:rsidR="00AE20E4" w:rsidRPr="00096816" w:rsidRDefault="00AE20E4" w:rsidP="002C7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16">
              <w:t>UUCUCCGAACGUGUCACGUTT</w:t>
            </w:r>
          </w:p>
        </w:tc>
      </w:tr>
      <w:tr w:rsidR="00AE20E4" w:rsidRPr="00096816" w14:paraId="5E91925A" w14:textId="77777777" w:rsidTr="002C749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4A46BF58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iZNF471-1</w:t>
            </w:r>
          </w:p>
        </w:tc>
        <w:tc>
          <w:tcPr>
            <w:tcW w:w="4891" w:type="dxa"/>
          </w:tcPr>
          <w:p w14:paraId="17276D1C" w14:textId="77777777" w:rsidR="00AE20E4" w:rsidRPr="00096816" w:rsidRDefault="00AE20E4" w:rsidP="002C7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16">
              <w:t>CCUGGUAUCACUUGGUCUUTT</w:t>
            </w:r>
          </w:p>
        </w:tc>
      </w:tr>
      <w:tr w:rsidR="00AE20E4" w:rsidRPr="00096816" w14:paraId="682ECA2B" w14:textId="77777777" w:rsidTr="002C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11A875F8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iZNF471-2</w:t>
            </w:r>
          </w:p>
        </w:tc>
        <w:tc>
          <w:tcPr>
            <w:tcW w:w="4891" w:type="dxa"/>
          </w:tcPr>
          <w:p w14:paraId="06C25475" w14:textId="77777777" w:rsidR="00AE20E4" w:rsidRPr="00096816" w:rsidRDefault="00AE20E4" w:rsidP="002C7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16">
              <w:t>GCAUGCAUGGAGGGAAUUATT</w:t>
            </w:r>
          </w:p>
        </w:tc>
      </w:tr>
      <w:tr w:rsidR="00AE20E4" w:rsidRPr="00096816" w14:paraId="257EAF15" w14:textId="77777777" w:rsidTr="002C749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660EC044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iPLS3-1</w:t>
            </w:r>
          </w:p>
        </w:tc>
        <w:tc>
          <w:tcPr>
            <w:tcW w:w="4891" w:type="dxa"/>
          </w:tcPr>
          <w:p w14:paraId="5EF2D914" w14:textId="77777777" w:rsidR="00AE20E4" w:rsidRPr="00096816" w:rsidRDefault="00AE20E4" w:rsidP="002C7491">
            <w:pPr>
              <w:tabs>
                <w:tab w:val="right" w:pos="4675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16">
              <w:t>CAGCAACGGAUUCAUUUGUTT</w:t>
            </w:r>
            <w:r>
              <w:tab/>
            </w:r>
          </w:p>
        </w:tc>
      </w:tr>
      <w:tr w:rsidR="00AE20E4" w:rsidRPr="00096816" w14:paraId="78CCCCC3" w14:textId="77777777" w:rsidTr="002C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080F71CE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iPLS3-2</w:t>
            </w:r>
          </w:p>
        </w:tc>
        <w:tc>
          <w:tcPr>
            <w:tcW w:w="4891" w:type="dxa"/>
          </w:tcPr>
          <w:p w14:paraId="538D8FA7" w14:textId="77777777" w:rsidR="00AE20E4" w:rsidRPr="00096816" w:rsidRDefault="00AE20E4" w:rsidP="002C7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16">
              <w:t>CUGCUUAGAUGGGCAAACUTT</w:t>
            </w:r>
          </w:p>
        </w:tc>
      </w:tr>
      <w:tr w:rsidR="00AE20E4" w:rsidRPr="00096816" w14:paraId="7ABCBAE3" w14:textId="77777777" w:rsidTr="002C749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63D83F89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iTFAP2A-1</w:t>
            </w:r>
          </w:p>
        </w:tc>
        <w:tc>
          <w:tcPr>
            <w:tcW w:w="4891" w:type="dxa"/>
          </w:tcPr>
          <w:p w14:paraId="7A0A5DC8" w14:textId="77777777" w:rsidR="00AE20E4" w:rsidRPr="00096816" w:rsidRDefault="00AE20E4" w:rsidP="002C7491">
            <w:pPr>
              <w:tabs>
                <w:tab w:val="left" w:pos="905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816">
              <w:t>CCAGAUCAAACUGUAAUUATT</w:t>
            </w:r>
          </w:p>
        </w:tc>
      </w:tr>
      <w:tr w:rsidR="00AE20E4" w:rsidRPr="00096816" w14:paraId="757B75B0" w14:textId="77777777" w:rsidTr="002C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355A92C6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iTFAP2A-2</w:t>
            </w:r>
          </w:p>
        </w:tc>
        <w:tc>
          <w:tcPr>
            <w:tcW w:w="4891" w:type="dxa"/>
          </w:tcPr>
          <w:p w14:paraId="6EBD7697" w14:textId="77777777" w:rsidR="00AE20E4" w:rsidRPr="00096816" w:rsidRDefault="00AE20E4" w:rsidP="002C7491">
            <w:pPr>
              <w:tabs>
                <w:tab w:val="left" w:pos="768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816">
              <w:t>GGAAGAUCUUUAAGAGAAATT</w:t>
            </w:r>
          </w:p>
        </w:tc>
      </w:tr>
      <w:tr w:rsidR="00AE20E4" w:rsidRPr="00096816" w14:paraId="4A83F933" w14:textId="77777777" w:rsidTr="002C749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1C5EE470" w14:textId="77777777" w:rsidR="00AE20E4" w:rsidRDefault="00AE20E4" w:rsidP="002C7491">
            <w:pPr>
              <w:autoSpaceDE w:val="0"/>
              <w:autoSpaceDN w:val="0"/>
              <w:adjustRightInd w:val="0"/>
            </w:pPr>
            <w:proofErr w:type="spellStart"/>
            <w:r w:rsidRPr="00096816">
              <w:t>shNC</w:t>
            </w:r>
            <w:proofErr w:type="spellEnd"/>
          </w:p>
        </w:tc>
        <w:tc>
          <w:tcPr>
            <w:tcW w:w="4891" w:type="dxa"/>
          </w:tcPr>
          <w:p w14:paraId="7F6E6E22" w14:textId="77777777" w:rsidR="00AE20E4" w:rsidRPr="00560304" w:rsidRDefault="00AE20E4" w:rsidP="002C7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560304">
              <w:t>Scramble</w:t>
            </w:r>
            <w:r w:rsidRPr="00560304">
              <w:rPr>
                <w:lang w:eastAsia="zh-TW"/>
              </w:rPr>
              <w:t>d</w:t>
            </w:r>
          </w:p>
        </w:tc>
      </w:tr>
      <w:tr w:rsidR="00AE20E4" w:rsidRPr="00096816" w14:paraId="4DC1FE5E" w14:textId="77777777" w:rsidTr="002C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43FBF444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>
              <w:t>siKAP1</w:t>
            </w:r>
          </w:p>
        </w:tc>
        <w:tc>
          <w:tcPr>
            <w:tcW w:w="4891" w:type="dxa"/>
          </w:tcPr>
          <w:p w14:paraId="33D6AD45" w14:textId="77777777" w:rsidR="00AE20E4" w:rsidRPr="00560304" w:rsidRDefault="00AE20E4" w:rsidP="002C7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60304">
              <w:rPr>
                <w:rFonts w:eastAsia="Times New Roman"/>
                <w:color w:val="000000"/>
              </w:rPr>
              <w:t>GCATGAACCCCTTGTGCTG</w:t>
            </w:r>
          </w:p>
        </w:tc>
      </w:tr>
      <w:tr w:rsidR="00AE20E4" w:rsidRPr="00096816" w14:paraId="01046DE9" w14:textId="77777777" w:rsidTr="002C7491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26482EDF" w14:textId="77777777" w:rsidR="00AE20E4" w:rsidRPr="00096816" w:rsidRDefault="00AE20E4" w:rsidP="002C7491">
            <w:pPr>
              <w:autoSpaceDE w:val="0"/>
              <w:autoSpaceDN w:val="0"/>
              <w:adjustRightInd w:val="0"/>
            </w:pPr>
            <w:r w:rsidRPr="00096816">
              <w:t>shZNF471</w:t>
            </w:r>
          </w:p>
        </w:tc>
        <w:tc>
          <w:tcPr>
            <w:tcW w:w="4891" w:type="dxa"/>
          </w:tcPr>
          <w:p w14:paraId="3A3AE8DE" w14:textId="77777777" w:rsidR="00AE20E4" w:rsidRPr="00560304" w:rsidRDefault="00AE20E4" w:rsidP="002C7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60304">
              <w:t>CCTGGTATCACTTGGTCTTTTATGGATCCATAAAAGACCAAGTGATACCAGG</w:t>
            </w:r>
          </w:p>
        </w:tc>
      </w:tr>
    </w:tbl>
    <w:p w14:paraId="66DEF39D" w14:textId="77777777" w:rsidR="00AE20E4" w:rsidRPr="00096816" w:rsidRDefault="00AE20E4" w:rsidP="00AE20E4">
      <w:pPr>
        <w:autoSpaceDE w:val="0"/>
        <w:autoSpaceDN w:val="0"/>
        <w:adjustRightInd w:val="0"/>
        <w:spacing w:line="480" w:lineRule="auto"/>
      </w:pPr>
    </w:p>
    <w:p w14:paraId="0D414E1A" w14:textId="1234CB8B" w:rsidR="00684092" w:rsidRDefault="00AE20E4" w:rsidP="00AE20E4">
      <w:pPr>
        <w:rPr>
          <w:b/>
        </w:rPr>
      </w:pPr>
      <w:r w:rsidRPr="00096816">
        <w:br w:type="page"/>
      </w:r>
    </w:p>
    <w:p w14:paraId="5FB1CCC5" w14:textId="6BECF036" w:rsidR="002330ED" w:rsidRDefault="00402DD4" w:rsidP="00030764">
      <w:pPr>
        <w:rPr>
          <w:b/>
        </w:rPr>
      </w:pPr>
      <w:r>
        <w:rPr>
          <w:b/>
        </w:rPr>
        <w:lastRenderedPageBreak/>
        <w:t>Supplemen</w:t>
      </w:r>
      <w:r w:rsidR="00AE20E4">
        <w:rPr>
          <w:b/>
        </w:rPr>
        <w:t>tary Table 6</w:t>
      </w:r>
      <w:r w:rsidR="002330ED" w:rsidRPr="00030764">
        <w:rPr>
          <w:b/>
        </w:rPr>
        <w:t xml:space="preserve">.  The primer list for </w:t>
      </w:r>
      <w:proofErr w:type="spellStart"/>
      <w:r w:rsidR="002330ED" w:rsidRPr="00030764">
        <w:rPr>
          <w:b/>
        </w:rPr>
        <w:t>ChIP</w:t>
      </w:r>
      <w:proofErr w:type="spellEnd"/>
      <w:r w:rsidR="002330ED" w:rsidRPr="00030764">
        <w:rPr>
          <w:b/>
        </w:rPr>
        <w:t>-PCR</w:t>
      </w:r>
    </w:p>
    <w:p w14:paraId="1A8D09AF" w14:textId="77777777" w:rsidR="004A2062" w:rsidRPr="00030764" w:rsidRDefault="004A2062" w:rsidP="00030764">
      <w:pPr>
        <w:rPr>
          <w:b/>
        </w:rPr>
      </w:pPr>
    </w:p>
    <w:tbl>
      <w:tblPr>
        <w:tblStyle w:val="4-1"/>
        <w:tblW w:w="9422" w:type="dxa"/>
        <w:tblLayout w:type="fixed"/>
        <w:tblLook w:val="04A0" w:firstRow="1" w:lastRow="0" w:firstColumn="1" w:lastColumn="0" w:noHBand="0" w:noVBand="1"/>
      </w:tblPr>
      <w:tblGrid>
        <w:gridCol w:w="1403"/>
        <w:gridCol w:w="3778"/>
        <w:gridCol w:w="4241"/>
      </w:tblGrid>
      <w:tr w:rsidR="00711202" w:rsidRPr="00096816" w14:paraId="611BF818" w14:textId="77777777" w:rsidTr="00B41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43098299" w14:textId="77777777" w:rsidR="002330ED" w:rsidRPr="00096816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96816">
              <w:t>GENE</w:t>
            </w:r>
          </w:p>
        </w:tc>
        <w:tc>
          <w:tcPr>
            <w:tcW w:w="3778" w:type="dxa"/>
          </w:tcPr>
          <w:p w14:paraId="5EE40A09" w14:textId="77777777" w:rsidR="002330ED" w:rsidRPr="007B2D36" w:rsidRDefault="002330ED" w:rsidP="00030764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D36">
              <w:t>FORWARD</w:t>
            </w:r>
          </w:p>
        </w:tc>
        <w:tc>
          <w:tcPr>
            <w:tcW w:w="4241" w:type="dxa"/>
          </w:tcPr>
          <w:p w14:paraId="6D61EF08" w14:textId="77777777" w:rsidR="002330ED" w:rsidRPr="007B2D36" w:rsidRDefault="002330ED" w:rsidP="00030764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D36">
              <w:t>REVERSE</w:t>
            </w:r>
          </w:p>
        </w:tc>
      </w:tr>
      <w:tr w:rsidR="00711202" w:rsidRPr="00096816" w14:paraId="48AD3D8E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0909AA08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ELF5</w:t>
            </w:r>
          </w:p>
        </w:tc>
        <w:tc>
          <w:tcPr>
            <w:tcW w:w="3778" w:type="dxa"/>
          </w:tcPr>
          <w:p w14:paraId="52CCAB4E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TCACATGCCCAGAGTGAAGT</w:t>
            </w:r>
          </w:p>
        </w:tc>
        <w:tc>
          <w:tcPr>
            <w:tcW w:w="4241" w:type="dxa"/>
          </w:tcPr>
          <w:p w14:paraId="10D4A43C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AATAACAGGTGTGGCTCCCA</w:t>
            </w:r>
          </w:p>
        </w:tc>
      </w:tr>
      <w:tr w:rsidR="00711202" w:rsidRPr="00096816" w14:paraId="5DB25FD7" w14:textId="77777777" w:rsidTr="00B411D6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391F4D6C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ELOF1</w:t>
            </w:r>
          </w:p>
        </w:tc>
        <w:tc>
          <w:tcPr>
            <w:tcW w:w="3778" w:type="dxa"/>
          </w:tcPr>
          <w:p w14:paraId="00EA041A" w14:textId="77777777" w:rsidR="002330ED" w:rsidRPr="00030764" w:rsidRDefault="002330ED" w:rsidP="00096816">
            <w:pPr>
              <w:tabs>
                <w:tab w:val="left" w:pos="674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TGCTATTTGAGTACGCGTGC</w:t>
            </w:r>
          </w:p>
        </w:tc>
        <w:tc>
          <w:tcPr>
            <w:tcW w:w="4241" w:type="dxa"/>
          </w:tcPr>
          <w:p w14:paraId="2CAC0115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CCAGCACTCACCTTCTCCAG</w:t>
            </w:r>
          </w:p>
        </w:tc>
      </w:tr>
      <w:tr w:rsidR="00711202" w:rsidRPr="00096816" w14:paraId="08D13C58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1F139EF3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KBTBD6</w:t>
            </w:r>
          </w:p>
        </w:tc>
        <w:tc>
          <w:tcPr>
            <w:tcW w:w="3778" w:type="dxa"/>
          </w:tcPr>
          <w:p w14:paraId="4EC5985C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TGAAGATCGTGCAGCAGAAGA</w:t>
            </w:r>
          </w:p>
        </w:tc>
        <w:tc>
          <w:tcPr>
            <w:tcW w:w="4241" w:type="dxa"/>
          </w:tcPr>
          <w:p w14:paraId="0D72D139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GTGGCTCATCCTCTCTGGGA</w:t>
            </w:r>
          </w:p>
        </w:tc>
      </w:tr>
      <w:tr w:rsidR="00711202" w:rsidRPr="00096816" w14:paraId="4EB920A5" w14:textId="77777777" w:rsidTr="00B411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5E04BE21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OTP</w:t>
            </w:r>
          </w:p>
        </w:tc>
        <w:tc>
          <w:tcPr>
            <w:tcW w:w="3778" w:type="dxa"/>
          </w:tcPr>
          <w:p w14:paraId="76FEE0BC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TGCTCACGGGTTCATTCAAC</w:t>
            </w:r>
          </w:p>
        </w:tc>
        <w:tc>
          <w:tcPr>
            <w:tcW w:w="4241" w:type="dxa"/>
          </w:tcPr>
          <w:p w14:paraId="2B0089F4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GGCATGAGACAGCATCGC</w:t>
            </w:r>
          </w:p>
        </w:tc>
      </w:tr>
      <w:tr w:rsidR="00711202" w:rsidRPr="00096816" w14:paraId="7C17FC0D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2F262CF7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PLS3</w:t>
            </w:r>
          </w:p>
        </w:tc>
        <w:tc>
          <w:tcPr>
            <w:tcW w:w="3778" w:type="dxa"/>
          </w:tcPr>
          <w:p w14:paraId="6697BD18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CAATCCCCTTCCTGGTTCCC</w:t>
            </w:r>
          </w:p>
        </w:tc>
        <w:tc>
          <w:tcPr>
            <w:tcW w:w="4241" w:type="dxa"/>
          </w:tcPr>
          <w:p w14:paraId="663E38DA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GCGCCTACAAAGCACTTACG</w:t>
            </w:r>
          </w:p>
        </w:tc>
      </w:tr>
      <w:tr w:rsidR="00711202" w:rsidRPr="00096816" w14:paraId="3F7AACCF" w14:textId="77777777" w:rsidTr="00B411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3F2D7E67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PSMB8</w:t>
            </w:r>
          </w:p>
        </w:tc>
        <w:tc>
          <w:tcPr>
            <w:tcW w:w="3778" w:type="dxa"/>
          </w:tcPr>
          <w:p w14:paraId="4F56FCAD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GTCCAGGCACTAACTGTCCTTT</w:t>
            </w:r>
          </w:p>
        </w:tc>
        <w:tc>
          <w:tcPr>
            <w:tcW w:w="4241" w:type="dxa"/>
          </w:tcPr>
          <w:p w14:paraId="572848B8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GGGGGCTCCGCATACATC</w:t>
            </w:r>
          </w:p>
        </w:tc>
      </w:tr>
      <w:tr w:rsidR="00711202" w:rsidRPr="00096816" w14:paraId="70E8FF62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044659A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rPr>
                <w:lang w:val="cs-CZ"/>
              </w:rPr>
              <w:t>SLC22A17</w:t>
            </w:r>
          </w:p>
        </w:tc>
        <w:tc>
          <w:tcPr>
            <w:tcW w:w="3778" w:type="dxa"/>
          </w:tcPr>
          <w:p w14:paraId="3AFAAE12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CCAACAGCAGGTCGGGAC</w:t>
            </w:r>
          </w:p>
        </w:tc>
        <w:tc>
          <w:tcPr>
            <w:tcW w:w="4241" w:type="dxa"/>
          </w:tcPr>
          <w:p w14:paraId="3DF4BC4F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CCCAGAGCCACGAAGAGC</w:t>
            </w:r>
          </w:p>
        </w:tc>
      </w:tr>
      <w:tr w:rsidR="00711202" w:rsidRPr="00096816" w14:paraId="4E45F988" w14:textId="77777777" w:rsidTr="00B411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359A46E4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rPr>
                <w:lang w:val="ro-RO"/>
              </w:rPr>
              <w:t>SLC25A35</w:t>
            </w:r>
          </w:p>
        </w:tc>
        <w:tc>
          <w:tcPr>
            <w:tcW w:w="3778" w:type="dxa"/>
          </w:tcPr>
          <w:p w14:paraId="7A9E6F11" w14:textId="77777777" w:rsidR="002330ED" w:rsidRPr="00030764" w:rsidRDefault="002330ED" w:rsidP="00096816">
            <w:pPr>
              <w:tabs>
                <w:tab w:val="left" w:pos="80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GGTTGGCTGACCGACTCATA</w:t>
            </w:r>
          </w:p>
        </w:tc>
        <w:tc>
          <w:tcPr>
            <w:tcW w:w="4241" w:type="dxa"/>
          </w:tcPr>
          <w:p w14:paraId="2B17E201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TGGGGCAGCTTGAAGTTGTG</w:t>
            </w:r>
          </w:p>
        </w:tc>
      </w:tr>
      <w:tr w:rsidR="00711202" w:rsidRPr="00096816" w14:paraId="32AEB224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D82C6F2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SMOC2</w:t>
            </w:r>
          </w:p>
        </w:tc>
        <w:tc>
          <w:tcPr>
            <w:tcW w:w="3778" w:type="dxa"/>
          </w:tcPr>
          <w:p w14:paraId="4D172B5F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ATTTGACAGGAGCGAGGGC</w:t>
            </w:r>
          </w:p>
        </w:tc>
        <w:tc>
          <w:tcPr>
            <w:tcW w:w="4241" w:type="dxa"/>
          </w:tcPr>
          <w:p w14:paraId="0CE7C64A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CTGCAGCCGGGAGAGC</w:t>
            </w:r>
          </w:p>
        </w:tc>
      </w:tr>
      <w:tr w:rsidR="00711202" w:rsidRPr="00096816" w14:paraId="0085C1ED" w14:textId="77777777" w:rsidTr="00B411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72F4DDD3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rPr>
                <w:lang w:val="fr-FR"/>
              </w:rPr>
              <w:t>TCF20</w:t>
            </w:r>
          </w:p>
        </w:tc>
        <w:tc>
          <w:tcPr>
            <w:tcW w:w="3778" w:type="dxa"/>
          </w:tcPr>
          <w:p w14:paraId="36EEE42F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TGCCTCAACTCAGTCCAACC</w:t>
            </w:r>
          </w:p>
        </w:tc>
        <w:tc>
          <w:tcPr>
            <w:tcW w:w="4241" w:type="dxa"/>
          </w:tcPr>
          <w:p w14:paraId="05B4B4B9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AGGAAGATTGGCCACTTGAGTA</w:t>
            </w:r>
          </w:p>
        </w:tc>
      </w:tr>
      <w:tr w:rsidR="00711202" w:rsidRPr="00096816" w14:paraId="21DD9711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266D54BA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  <w:rPr>
                <w:lang w:val="fr-FR"/>
              </w:rPr>
            </w:pPr>
            <w:r w:rsidRPr="00030764">
              <w:t>TFAP2A</w:t>
            </w:r>
          </w:p>
        </w:tc>
        <w:tc>
          <w:tcPr>
            <w:tcW w:w="3778" w:type="dxa"/>
          </w:tcPr>
          <w:p w14:paraId="4B581CD1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TCGCCCACACTTTCTTTCTCA</w:t>
            </w:r>
          </w:p>
        </w:tc>
        <w:tc>
          <w:tcPr>
            <w:tcW w:w="4241" w:type="dxa"/>
          </w:tcPr>
          <w:p w14:paraId="0E565A94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TCTGGCGAATCACAGGGAA</w:t>
            </w:r>
          </w:p>
        </w:tc>
      </w:tr>
      <w:tr w:rsidR="00711202" w:rsidRPr="00096816" w14:paraId="15425E23" w14:textId="77777777" w:rsidTr="00B411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4CF91C99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TRIL</w:t>
            </w:r>
          </w:p>
        </w:tc>
        <w:tc>
          <w:tcPr>
            <w:tcW w:w="3778" w:type="dxa"/>
          </w:tcPr>
          <w:p w14:paraId="0BCB06FB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AACGAGATCAGCCGCCTAAG</w:t>
            </w:r>
          </w:p>
        </w:tc>
        <w:tc>
          <w:tcPr>
            <w:tcW w:w="4241" w:type="dxa"/>
          </w:tcPr>
          <w:p w14:paraId="06D78628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0764">
              <w:t>CTTGCCCAGAAAGCGGATC</w:t>
            </w:r>
          </w:p>
        </w:tc>
      </w:tr>
      <w:tr w:rsidR="00711202" w:rsidRPr="00096816" w14:paraId="3BB0762E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2E2221A2" w14:textId="77777777" w:rsidR="002330ED" w:rsidRPr="00030764" w:rsidRDefault="002330ED" w:rsidP="00030764">
            <w:pPr>
              <w:autoSpaceDE w:val="0"/>
              <w:autoSpaceDN w:val="0"/>
              <w:adjustRightInd w:val="0"/>
              <w:spacing w:line="480" w:lineRule="auto"/>
            </w:pPr>
            <w:r w:rsidRPr="00030764">
              <w:t>TSPYL1</w:t>
            </w:r>
          </w:p>
        </w:tc>
        <w:tc>
          <w:tcPr>
            <w:tcW w:w="3778" w:type="dxa"/>
          </w:tcPr>
          <w:p w14:paraId="6E71112D" w14:textId="77777777" w:rsidR="002330ED" w:rsidRPr="00030764" w:rsidRDefault="002330ED" w:rsidP="0009681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CGCCGCTGAAATGTTAGTGA</w:t>
            </w:r>
          </w:p>
        </w:tc>
        <w:tc>
          <w:tcPr>
            <w:tcW w:w="4241" w:type="dxa"/>
          </w:tcPr>
          <w:p w14:paraId="02ACD693" w14:textId="77777777" w:rsidR="002330ED" w:rsidRPr="00030764" w:rsidRDefault="002330ED" w:rsidP="007B2D3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764">
              <w:t>GATGCTGTGGGTTTGGAGG</w:t>
            </w:r>
          </w:p>
        </w:tc>
      </w:tr>
      <w:tr w:rsidR="00711202" w:rsidRPr="00096816" w14:paraId="6FB37886" w14:textId="77777777" w:rsidTr="00B411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B348EB1" w14:textId="5A531CBA" w:rsidR="00711202" w:rsidRDefault="00711202" w:rsidP="00030764">
            <w:pPr>
              <w:autoSpaceDE w:val="0"/>
              <w:autoSpaceDN w:val="0"/>
              <w:adjustRightInd w:val="0"/>
              <w:spacing w:line="480" w:lineRule="auto"/>
            </w:pPr>
            <w:r>
              <w:t>GAPDH</w:t>
            </w:r>
          </w:p>
          <w:p w14:paraId="6C94091C" w14:textId="54F58D24" w:rsidR="00B43FBD" w:rsidRPr="00030764" w:rsidRDefault="00711202" w:rsidP="00030764">
            <w:pPr>
              <w:autoSpaceDE w:val="0"/>
              <w:autoSpaceDN w:val="0"/>
              <w:adjustRightInd w:val="0"/>
              <w:spacing w:line="480" w:lineRule="auto"/>
            </w:pPr>
            <w:r>
              <w:t>intron</w:t>
            </w:r>
          </w:p>
        </w:tc>
        <w:tc>
          <w:tcPr>
            <w:tcW w:w="3778" w:type="dxa"/>
          </w:tcPr>
          <w:p w14:paraId="062E5F07" w14:textId="7F4ABA28" w:rsidR="00B43FBD" w:rsidRPr="00F1786C" w:rsidRDefault="00F1786C" w:rsidP="00F1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222222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 w:hint="eastAsia"/>
                <w:color w:val="222222"/>
                <w:sz w:val="22"/>
                <w:szCs w:val="22"/>
              </w:rPr>
              <w:t>TACTAGCGGTTTTACGGGCG</w:t>
            </w:r>
          </w:p>
        </w:tc>
        <w:tc>
          <w:tcPr>
            <w:tcW w:w="4241" w:type="dxa"/>
          </w:tcPr>
          <w:p w14:paraId="3C0039BA" w14:textId="203E7323" w:rsidR="00B43FBD" w:rsidRPr="00711202" w:rsidRDefault="00711202" w:rsidP="00711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222222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 w:hint="eastAsia"/>
                <w:color w:val="222222"/>
                <w:sz w:val="22"/>
                <w:szCs w:val="22"/>
              </w:rPr>
              <w:t>TCGAACAGGAGGAGCAGAGAGCGA</w:t>
            </w:r>
          </w:p>
        </w:tc>
      </w:tr>
    </w:tbl>
    <w:p w14:paraId="7BB2A611" w14:textId="77777777" w:rsidR="002330ED" w:rsidRPr="00096816" w:rsidRDefault="002330ED" w:rsidP="00096816">
      <w:pPr>
        <w:autoSpaceDE w:val="0"/>
        <w:autoSpaceDN w:val="0"/>
        <w:adjustRightInd w:val="0"/>
        <w:spacing w:line="480" w:lineRule="auto"/>
      </w:pPr>
    </w:p>
    <w:p w14:paraId="33DD9612" w14:textId="10A30365" w:rsidR="00AE20E4" w:rsidRDefault="002330ED" w:rsidP="007B2D36">
      <w:pPr>
        <w:autoSpaceDE w:val="0"/>
        <w:autoSpaceDN w:val="0"/>
        <w:adjustRightInd w:val="0"/>
        <w:spacing w:line="480" w:lineRule="auto"/>
      </w:pPr>
      <w:r w:rsidRPr="00096816">
        <w:t xml:space="preserve"> </w:t>
      </w:r>
    </w:p>
    <w:p w14:paraId="59E1B11B" w14:textId="11736F03" w:rsidR="00A12952" w:rsidRDefault="00A12952">
      <w:r>
        <w:br w:type="page"/>
      </w:r>
    </w:p>
    <w:p w14:paraId="20A3DB88" w14:textId="77777777" w:rsidR="00A12952" w:rsidRPr="00A12952" w:rsidRDefault="00A12952" w:rsidP="00A12952">
      <w:pPr>
        <w:rPr>
          <w:rFonts w:eastAsia="Times New Roman"/>
          <w:b/>
        </w:rPr>
      </w:pPr>
      <w:r w:rsidRPr="00A12952">
        <w:rPr>
          <w:rFonts w:eastAsia="Times New Roman"/>
          <w:b/>
        </w:rPr>
        <w:lastRenderedPageBreak/>
        <w:t>Supplementary Table 7</w:t>
      </w:r>
      <w:r w:rsidRPr="0046406A">
        <w:rPr>
          <w:rFonts w:eastAsia="Times New Roman"/>
          <w:b/>
        </w:rPr>
        <w:t>. Antibodies used in this study</w:t>
      </w:r>
    </w:p>
    <w:p w14:paraId="3EDB9B75" w14:textId="77777777" w:rsidR="00A12952" w:rsidRPr="0046406A" w:rsidRDefault="00A12952" w:rsidP="00A12952">
      <w:pPr>
        <w:rPr>
          <w:rFonts w:eastAsia="Times New Roman"/>
          <w:b/>
          <w:sz w:val="28"/>
          <w:szCs w:val="28"/>
        </w:rPr>
      </w:pPr>
    </w:p>
    <w:tbl>
      <w:tblPr>
        <w:tblStyle w:val="4-1"/>
        <w:tblW w:w="8973" w:type="dxa"/>
        <w:tblLook w:val="04A0" w:firstRow="1" w:lastRow="0" w:firstColumn="1" w:lastColumn="0" w:noHBand="0" w:noVBand="1"/>
      </w:tblPr>
      <w:tblGrid>
        <w:gridCol w:w="2460"/>
        <w:gridCol w:w="2970"/>
        <w:gridCol w:w="1940"/>
        <w:gridCol w:w="1603"/>
      </w:tblGrid>
      <w:tr w:rsidR="00A12952" w:rsidRPr="0052756E" w14:paraId="45257E5B" w14:textId="77777777" w:rsidTr="00B41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929A9CD" w14:textId="77777777" w:rsidR="00A12952" w:rsidRPr="0052756E" w:rsidRDefault="00A12952" w:rsidP="00A12952">
            <w:pPr>
              <w:spacing w:line="360" w:lineRule="auto"/>
              <w:jc w:val="center"/>
              <w:rPr>
                <w:rFonts w:eastAsia="DengXian"/>
                <w:b w:val="0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Antibody</w:t>
            </w:r>
          </w:p>
        </w:tc>
        <w:tc>
          <w:tcPr>
            <w:tcW w:w="2970" w:type="dxa"/>
            <w:noWrap/>
            <w:hideMark/>
          </w:tcPr>
          <w:p w14:paraId="5E63FC8E" w14:textId="77777777" w:rsidR="00A12952" w:rsidRPr="0052756E" w:rsidRDefault="00A12952" w:rsidP="00A129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ompany</w:t>
            </w:r>
          </w:p>
        </w:tc>
        <w:tc>
          <w:tcPr>
            <w:tcW w:w="1940" w:type="dxa"/>
            <w:noWrap/>
            <w:hideMark/>
          </w:tcPr>
          <w:p w14:paraId="3CDCC0AF" w14:textId="77777777" w:rsidR="00A12952" w:rsidRPr="0052756E" w:rsidRDefault="00A12952" w:rsidP="00A129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at. No.</w:t>
            </w:r>
          </w:p>
        </w:tc>
        <w:tc>
          <w:tcPr>
            <w:tcW w:w="1603" w:type="dxa"/>
            <w:noWrap/>
            <w:hideMark/>
          </w:tcPr>
          <w:p w14:paraId="7BD8BF08" w14:textId="77777777" w:rsidR="00A12952" w:rsidRPr="0052756E" w:rsidRDefault="00A12952" w:rsidP="00A129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Dilution</w:t>
            </w:r>
          </w:p>
        </w:tc>
      </w:tr>
      <w:tr w:rsidR="00A12952" w:rsidRPr="0052756E" w14:paraId="050D5254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A6D4AFD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 xml:space="preserve">PCNA </w:t>
            </w:r>
          </w:p>
        </w:tc>
        <w:tc>
          <w:tcPr>
            <w:tcW w:w="2970" w:type="dxa"/>
            <w:noWrap/>
            <w:hideMark/>
          </w:tcPr>
          <w:p w14:paraId="5DE2B542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52756E">
              <w:rPr>
                <w:rFonts w:eastAsia="DengXian"/>
                <w:color w:val="000000"/>
                <w:sz w:val="22"/>
                <w:szCs w:val="22"/>
              </w:rPr>
              <w:t>Abcam</w:t>
            </w:r>
            <w:proofErr w:type="spellEnd"/>
            <w:r w:rsidRPr="0052756E"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noWrap/>
            <w:hideMark/>
          </w:tcPr>
          <w:p w14:paraId="5D508DA6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>ab29</w:t>
            </w:r>
          </w:p>
        </w:tc>
        <w:tc>
          <w:tcPr>
            <w:tcW w:w="1603" w:type="dxa"/>
            <w:noWrap/>
            <w:hideMark/>
          </w:tcPr>
          <w:p w14:paraId="76570FFD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B7A7D7A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B1C05E7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Actin B</w:t>
            </w:r>
          </w:p>
        </w:tc>
        <w:tc>
          <w:tcPr>
            <w:tcW w:w="2970" w:type="dxa"/>
            <w:noWrap/>
            <w:hideMark/>
          </w:tcPr>
          <w:p w14:paraId="2D1B6143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0E6F0203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4970</w:t>
            </w:r>
          </w:p>
        </w:tc>
        <w:tc>
          <w:tcPr>
            <w:tcW w:w="1603" w:type="dxa"/>
            <w:noWrap/>
            <w:hideMark/>
          </w:tcPr>
          <w:p w14:paraId="53ACE92E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2000</w:t>
            </w:r>
          </w:p>
        </w:tc>
      </w:tr>
      <w:tr w:rsidR="00A12952" w:rsidRPr="0052756E" w14:paraId="4FD2183E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52C7D27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aspase-3</w:t>
            </w:r>
          </w:p>
        </w:tc>
        <w:tc>
          <w:tcPr>
            <w:tcW w:w="2970" w:type="dxa"/>
            <w:noWrap/>
            <w:hideMark/>
          </w:tcPr>
          <w:p w14:paraId="66C9EDC0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6BB2BB82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665</w:t>
            </w:r>
          </w:p>
        </w:tc>
        <w:tc>
          <w:tcPr>
            <w:tcW w:w="1603" w:type="dxa"/>
            <w:noWrap/>
            <w:hideMark/>
          </w:tcPr>
          <w:p w14:paraId="42D0657C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08DF4572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9F8E654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aspase-7</w:t>
            </w:r>
          </w:p>
        </w:tc>
        <w:tc>
          <w:tcPr>
            <w:tcW w:w="2970" w:type="dxa"/>
            <w:noWrap/>
            <w:hideMark/>
          </w:tcPr>
          <w:p w14:paraId="6CA8FC41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29E23E5A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492</w:t>
            </w:r>
          </w:p>
        </w:tc>
        <w:tc>
          <w:tcPr>
            <w:tcW w:w="1603" w:type="dxa"/>
            <w:noWrap/>
            <w:hideMark/>
          </w:tcPr>
          <w:p w14:paraId="677EDC88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1992E1A1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877D970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aspase-8</w:t>
            </w:r>
          </w:p>
        </w:tc>
        <w:tc>
          <w:tcPr>
            <w:tcW w:w="2970" w:type="dxa"/>
            <w:noWrap/>
            <w:hideMark/>
          </w:tcPr>
          <w:p w14:paraId="28DD924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5741798B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746</w:t>
            </w:r>
          </w:p>
        </w:tc>
        <w:tc>
          <w:tcPr>
            <w:tcW w:w="1603" w:type="dxa"/>
            <w:noWrap/>
            <w:hideMark/>
          </w:tcPr>
          <w:p w14:paraId="05E0BBD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5EA84E3A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2E68BA5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aspase-9</w:t>
            </w:r>
          </w:p>
        </w:tc>
        <w:tc>
          <w:tcPr>
            <w:tcW w:w="2970" w:type="dxa"/>
            <w:noWrap/>
            <w:hideMark/>
          </w:tcPr>
          <w:p w14:paraId="51880E95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6BA45B91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508</w:t>
            </w:r>
          </w:p>
        </w:tc>
        <w:tc>
          <w:tcPr>
            <w:tcW w:w="1603" w:type="dxa"/>
            <w:noWrap/>
            <w:hideMark/>
          </w:tcPr>
          <w:p w14:paraId="1B59CA08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659BC53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9CDDF2F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DK4</w:t>
            </w:r>
          </w:p>
        </w:tc>
        <w:tc>
          <w:tcPr>
            <w:tcW w:w="2970" w:type="dxa"/>
            <w:noWrap/>
            <w:hideMark/>
          </w:tcPr>
          <w:p w14:paraId="69F7FF4A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6A09A56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2790</w:t>
            </w:r>
          </w:p>
        </w:tc>
        <w:tc>
          <w:tcPr>
            <w:tcW w:w="1603" w:type="dxa"/>
            <w:noWrap/>
            <w:hideMark/>
          </w:tcPr>
          <w:p w14:paraId="0F1B535C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3142CC6F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B9A9611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DK6</w:t>
            </w:r>
          </w:p>
        </w:tc>
        <w:tc>
          <w:tcPr>
            <w:tcW w:w="2970" w:type="dxa"/>
            <w:noWrap/>
            <w:hideMark/>
          </w:tcPr>
          <w:p w14:paraId="547BE2D1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2FB94132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3331s</w:t>
            </w:r>
          </w:p>
        </w:tc>
        <w:tc>
          <w:tcPr>
            <w:tcW w:w="1603" w:type="dxa"/>
            <w:noWrap/>
            <w:hideMark/>
          </w:tcPr>
          <w:p w14:paraId="7106E9C3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53EE2E2C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AA99C0F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laudin-1 </w:t>
            </w:r>
          </w:p>
        </w:tc>
        <w:tc>
          <w:tcPr>
            <w:tcW w:w="2970" w:type="dxa"/>
            <w:noWrap/>
            <w:hideMark/>
          </w:tcPr>
          <w:p w14:paraId="07D4CE35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09F78A2B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4933</w:t>
            </w:r>
          </w:p>
        </w:tc>
        <w:tc>
          <w:tcPr>
            <w:tcW w:w="1603" w:type="dxa"/>
            <w:noWrap/>
            <w:hideMark/>
          </w:tcPr>
          <w:p w14:paraId="787C4EF6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467C535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36E4318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leaved caspase 8</w:t>
            </w:r>
          </w:p>
        </w:tc>
        <w:tc>
          <w:tcPr>
            <w:tcW w:w="2970" w:type="dxa"/>
            <w:noWrap/>
            <w:hideMark/>
          </w:tcPr>
          <w:p w14:paraId="6810EC3F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6C4428E4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496s</w:t>
            </w:r>
          </w:p>
        </w:tc>
        <w:tc>
          <w:tcPr>
            <w:tcW w:w="1603" w:type="dxa"/>
            <w:noWrap/>
            <w:hideMark/>
          </w:tcPr>
          <w:p w14:paraId="0DE1A446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550AB6A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C054970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leaved caspase 9</w:t>
            </w:r>
          </w:p>
        </w:tc>
        <w:tc>
          <w:tcPr>
            <w:tcW w:w="2970" w:type="dxa"/>
            <w:noWrap/>
            <w:hideMark/>
          </w:tcPr>
          <w:p w14:paraId="31DF1698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567294F1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501s</w:t>
            </w:r>
          </w:p>
        </w:tc>
        <w:tc>
          <w:tcPr>
            <w:tcW w:w="1603" w:type="dxa"/>
            <w:noWrap/>
            <w:hideMark/>
          </w:tcPr>
          <w:p w14:paraId="04C8C596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9A8AA05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22CCC386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leaved Caspase-3</w:t>
            </w:r>
          </w:p>
        </w:tc>
        <w:tc>
          <w:tcPr>
            <w:tcW w:w="2970" w:type="dxa"/>
            <w:noWrap/>
            <w:hideMark/>
          </w:tcPr>
          <w:p w14:paraId="2475A022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4F8CF185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661</w:t>
            </w:r>
          </w:p>
        </w:tc>
        <w:tc>
          <w:tcPr>
            <w:tcW w:w="1603" w:type="dxa"/>
            <w:noWrap/>
            <w:hideMark/>
          </w:tcPr>
          <w:p w14:paraId="6D1A6BDB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0A8E2AD4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68F463A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leaved Caspase-7</w:t>
            </w:r>
          </w:p>
        </w:tc>
        <w:tc>
          <w:tcPr>
            <w:tcW w:w="2970" w:type="dxa"/>
            <w:noWrap/>
            <w:hideMark/>
          </w:tcPr>
          <w:p w14:paraId="0185F2B2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0ABC3F0E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491</w:t>
            </w:r>
          </w:p>
        </w:tc>
        <w:tc>
          <w:tcPr>
            <w:tcW w:w="1603" w:type="dxa"/>
            <w:noWrap/>
            <w:hideMark/>
          </w:tcPr>
          <w:p w14:paraId="72CBABE3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3A75C6EF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0B0DAC8F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leaved PARP</w:t>
            </w:r>
          </w:p>
        </w:tc>
        <w:tc>
          <w:tcPr>
            <w:tcW w:w="2970" w:type="dxa"/>
            <w:noWrap/>
            <w:hideMark/>
          </w:tcPr>
          <w:p w14:paraId="26A19D80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21241024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5625</w:t>
            </w:r>
          </w:p>
        </w:tc>
        <w:tc>
          <w:tcPr>
            <w:tcW w:w="1603" w:type="dxa"/>
            <w:noWrap/>
            <w:hideMark/>
          </w:tcPr>
          <w:p w14:paraId="7F8C0A58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3657B25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35D8721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cyclin D1</w:t>
            </w:r>
          </w:p>
        </w:tc>
        <w:tc>
          <w:tcPr>
            <w:tcW w:w="2970" w:type="dxa"/>
            <w:noWrap/>
            <w:hideMark/>
          </w:tcPr>
          <w:p w14:paraId="4615E1B1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508021EF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2922S</w:t>
            </w:r>
          </w:p>
        </w:tc>
        <w:tc>
          <w:tcPr>
            <w:tcW w:w="1603" w:type="dxa"/>
            <w:noWrap/>
            <w:hideMark/>
          </w:tcPr>
          <w:p w14:paraId="5EA2B779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175BE871" w14:textId="77777777" w:rsidTr="00B411D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0731FA49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E-Cadherin (4A2)</w:t>
            </w:r>
          </w:p>
        </w:tc>
        <w:tc>
          <w:tcPr>
            <w:tcW w:w="2970" w:type="dxa"/>
            <w:noWrap/>
            <w:hideMark/>
          </w:tcPr>
          <w:p w14:paraId="235B6CB5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05661959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4472</w:t>
            </w:r>
          </w:p>
        </w:tc>
        <w:tc>
          <w:tcPr>
            <w:tcW w:w="1603" w:type="dxa"/>
            <w:noWrap/>
            <w:hideMark/>
          </w:tcPr>
          <w:p w14:paraId="38E72AA6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6FC6D2DD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hideMark/>
          </w:tcPr>
          <w:p w14:paraId="3BF0EB20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p27 Kip1 (D69C12)</w:t>
            </w:r>
          </w:p>
        </w:tc>
        <w:tc>
          <w:tcPr>
            <w:tcW w:w="2970" w:type="dxa"/>
            <w:noWrap/>
            <w:hideMark/>
          </w:tcPr>
          <w:p w14:paraId="24790DAF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530EAAFF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3686</w:t>
            </w:r>
          </w:p>
        </w:tc>
        <w:tc>
          <w:tcPr>
            <w:tcW w:w="1603" w:type="dxa"/>
            <w:noWrap/>
            <w:hideMark/>
          </w:tcPr>
          <w:p w14:paraId="74C2C9DB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2ED98BF8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9944F50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>PARP</w:t>
            </w:r>
          </w:p>
        </w:tc>
        <w:tc>
          <w:tcPr>
            <w:tcW w:w="2970" w:type="dxa"/>
            <w:noWrap/>
            <w:hideMark/>
          </w:tcPr>
          <w:p w14:paraId="09B3809D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4659C4A0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>9532</w:t>
            </w:r>
          </w:p>
        </w:tc>
        <w:tc>
          <w:tcPr>
            <w:tcW w:w="1603" w:type="dxa"/>
            <w:noWrap/>
            <w:hideMark/>
          </w:tcPr>
          <w:p w14:paraId="7CD913CD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7E2C028D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ADB8388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Slug (C19G7) </w:t>
            </w:r>
          </w:p>
        </w:tc>
        <w:tc>
          <w:tcPr>
            <w:tcW w:w="2970" w:type="dxa"/>
            <w:noWrap/>
            <w:hideMark/>
          </w:tcPr>
          <w:p w14:paraId="0251DB7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195D1CCE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9585</w:t>
            </w:r>
          </w:p>
        </w:tc>
        <w:tc>
          <w:tcPr>
            <w:tcW w:w="1603" w:type="dxa"/>
            <w:noWrap/>
            <w:hideMark/>
          </w:tcPr>
          <w:p w14:paraId="2426C3A3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34C2DF8C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96AE038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Vimentin (D21H3)  </w:t>
            </w:r>
          </w:p>
        </w:tc>
        <w:tc>
          <w:tcPr>
            <w:tcW w:w="2970" w:type="dxa"/>
            <w:noWrap/>
            <w:hideMark/>
          </w:tcPr>
          <w:p w14:paraId="1428AE12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52756E">
              <w:rPr>
                <w:rFonts w:eastAsia="DengXian"/>
                <w:color w:val="000000"/>
              </w:rPr>
              <w:t>Signaling</w:t>
            </w:r>
            <w:proofErr w:type="spellEnd"/>
            <w:r w:rsidRPr="0052756E">
              <w:rPr>
                <w:rFonts w:eastAsia="DengXian"/>
                <w:color w:val="000000"/>
              </w:rPr>
              <w:t xml:space="preserve"> Technology</w:t>
            </w:r>
          </w:p>
        </w:tc>
        <w:tc>
          <w:tcPr>
            <w:tcW w:w="1940" w:type="dxa"/>
            <w:noWrap/>
            <w:hideMark/>
          </w:tcPr>
          <w:p w14:paraId="77AAA767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5741</w:t>
            </w:r>
          </w:p>
        </w:tc>
        <w:tc>
          <w:tcPr>
            <w:tcW w:w="1603" w:type="dxa"/>
            <w:noWrap/>
            <w:hideMark/>
          </w:tcPr>
          <w:p w14:paraId="68E50377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192F67DD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306C63E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970" w:type="dxa"/>
            <w:noWrap/>
            <w:hideMark/>
          </w:tcPr>
          <w:p w14:paraId="25EFFDD6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940" w:type="dxa"/>
            <w:noWrap/>
            <w:hideMark/>
          </w:tcPr>
          <w:p w14:paraId="02E9AEE5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</w:rPr>
            </w:pPr>
            <w:r w:rsidRPr="0052756E">
              <w:rPr>
                <w:rFonts w:eastAsia="DengXian"/>
                <w:color w:val="000000"/>
                <w:sz w:val="22"/>
                <w:szCs w:val="22"/>
              </w:rPr>
              <w:t>sc-25778</w:t>
            </w:r>
          </w:p>
        </w:tc>
        <w:tc>
          <w:tcPr>
            <w:tcW w:w="1603" w:type="dxa"/>
            <w:noWrap/>
            <w:hideMark/>
          </w:tcPr>
          <w:p w14:paraId="59E74ADA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2000</w:t>
            </w:r>
          </w:p>
        </w:tc>
      </w:tr>
      <w:tr w:rsidR="00A12952" w:rsidRPr="0052756E" w14:paraId="5E4E1A96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AB04B85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p21 (F-5)</w:t>
            </w:r>
          </w:p>
        </w:tc>
        <w:tc>
          <w:tcPr>
            <w:tcW w:w="2970" w:type="dxa"/>
            <w:noWrap/>
            <w:hideMark/>
          </w:tcPr>
          <w:p w14:paraId="684E1D08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Santa Cruz</w:t>
            </w:r>
          </w:p>
        </w:tc>
        <w:tc>
          <w:tcPr>
            <w:tcW w:w="1940" w:type="dxa"/>
            <w:noWrap/>
            <w:hideMark/>
          </w:tcPr>
          <w:p w14:paraId="17BCB571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sc-6246</w:t>
            </w:r>
          </w:p>
        </w:tc>
        <w:tc>
          <w:tcPr>
            <w:tcW w:w="1603" w:type="dxa"/>
            <w:noWrap/>
            <w:hideMark/>
          </w:tcPr>
          <w:p w14:paraId="3D897B5B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5891F554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55EE619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p53</w:t>
            </w:r>
          </w:p>
        </w:tc>
        <w:tc>
          <w:tcPr>
            <w:tcW w:w="2970" w:type="dxa"/>
            <w:noWrap/>
            <w:hideMark/>
          </w:tcPr>
          <w:p w14:paraId="54AE45B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Santa Cruz</w:t>
            </w:r>
          </w:p>
        </w:tc>
        <w:tc>
          <w:tcPr>
            <w:tcW w:w="1940" w:type="dxa"/>
            <w:noWrap/>
            <w:hideMark/>
          </w:tcPr>
          <w:p w14:paraId="3CB5686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sc-126</w:t>
            </w:r>
          </w:p>
        </w:tc>
        <w:tc>
          <w:tcPr>
            <w:tcW w:w="1603" w:type="dxa"/>
            <w:noWrap/>
            <w:hideMark/>
          </w:tcPr>
          <w:p w14:paraId="167318FA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5DFF117D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27D6E6E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AP2 alpha</w:t>
            </w:r>
          </w:p>
        </w:tc>
        <w:tc>
          <w:tcPr>
            <w:tcW w:w="2970" w:type="dxa"/>
            <w:noWrap/>
            <w:hideMark/>
          </w:tcPr>
          <w:p w14:paraId="510266C6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proofErr w:type="spellStart"/>
            <w:r w:rsidRPr="0052756E">
              <w:rPr>
                <w:rFonts w:eastAsia="DengXian"/>
                <w:color w:val="000000"/>
              </w:rPr>
              <w:t>Abcam</w:t>
            </w:r>
            <w:proofErr w:type="spellEnd"/>
            <w:r w:rsidRPr="0052756E">
              <w:rPr>
                <w:rFonts w:eastAsia="DengXian"/>
                <w:color w:val="000000"/>
              </w:rPr>
              <w:t> </w:t>
            </w:r>
          </w:p>
        </w:tc>
        <w:tc>
          <w:tcPr>
            <w:tcW w:w="1940" w:type="dxa"/>
            <w:noWrap/>
            <w:hideMark/>
          </w:tcPr>
          <w:p w14:paraId="642D9AA9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ab52222</w:t>
            </w:r>
          </w:p>
        </w:tc>
        <w:tc>
          <w:tcPr>
            <w:tcW w:w="1603" w:type="dxa"/>
            <w:noWrap/>
            <w:hideMark/>
          </w:tcPr>
          <w:p w14:paraId="44933257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0B6EFC3D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D4ED91B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ZNF471 </w:t>
            </w:r>
          </w:p>
        </w:tc>
        <w:tc>
          <w:tcPr>
            <w:tcW w:w="2970" w:type="dxa"/>
            <w:noWrap/>
            <w:hideMark/>
          </w:tcPr>
          <w:p w14:paraId="74EB9B79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Life Span</w:t>
            </w:r>
          </w:p>
        </w:tc>
        <w:tc>
          <w:tcPr>
            <w:tcW w:w="1940" w:type="dxa"/>
            <w:noWrap/>
            <w:hideMark/>
          </w:tcPr>
          <w:p w14:paraId="0DB879C8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LS-C179158-100</w:t>
            </w:r>
          </w:p>
        </w:tc>
        <w:tc>
          <w:tcPr>
            <w:tcW w:w="1603" w:type="dxa"/>
            <w:noWrap/>
            <w:hideMark/>
          </w:tcPr>
          <w:p w14:paraId="792494D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500</w:t>
            </w:r>
          </w:p>
        </w:tc>
      </w:tr>
      <w:tr w:rsidR="00A12952" w:rsidRPr="0052756E" w14:paraId="45F2F9F9" w14:textId="77777777" w:rsidTr="00B411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BCF54A7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KAP1</w:t>
            </w:r>
          </w:p>
        </w:tc>
        <w:tc>
          <w:tcPr>
            <w:tcW w:w="2970" w:type="dxa"/>
            <w:noWrap/>
            <w:hideMark/>
          </w:tcPr>
          <w:p w14:paraId="1BEF4FC1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proofErr w:type="spellStart"/>
            <w:r w:rsidRPr="0052756E">
              <w:rPr>
                <w:rFonts w:eastAsia="DengXian"/>
                <w:color w:val="000000"/>
              </w:rPr>
              <w:t>Proteintech</w:t>
            </w:r>
            <w:proofErr w:type="spellEnd"/>
          </w:p>
        </w:tc>
        <w:tc>
          <w:tcPr>
            <w:tcW w:w="1940" w:type="dxa"/>
            <w:noWrap/>
            <w:hideMark/>
          </w:tcPr>
          <w:p w14:paraId="46D364B9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5202-1-AP</w:t>
            </w:r>
          </w:p>
        </w:tc>
        <w:tc>
          <w:tcPr>
            <w:tcW w:w="1603" w:type="dxa"/>
            <w:noWrap/>
            <w:hideMark/>
          </w:tcPr>
          <w:p w14:paraId="36CBDD3B" w14:textId="77777777" w:rsidR="00A12952" w:rsidRPr="0052756E" w:rsidRDefault="00A12952" w:rsidP="00A129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  <w:tr w:rsidR="00A12952" w:rsidRPr="0052756E" w14:paraId="4F14042F" w14:textId="77777777" w:rsidTr="00B4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56CA19F" w14:textId="77777777" w:rsidR="00A12952" w:rsidRPr="0052756E" w:rsidRDefault="00A12952" w:rsidP="00A12952">
            <w:pPr>
              <w:spacing w:line="360" w:lineRule="auto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T-</w:t>
            </w:r>
            <w:proofErr w:type="spellStart"/>
            <w:r w:rsidRPr="0052756E">
              <w:rPr>
                <w:rFonts w:eastAsia="DengXian"/>
                <w:color w:val="000000"/>
              </w:rPr>
              <w:t>Plastin</w:t>
            </w:r>
            <w:proofErr w:type="spellEnd"/>
            <w:r w:rsidRPr="0052756E">
              <w:rPr>
                <w:rFonts w:eastAsia="DengXian"/>
                <w:color w:val="000000"/>
              </w:rPr>
              <w:t> </w:t>
            </w:r>
          </w:p>
        </w:tc>
        <w:tc>
          <w:tcPr>
            <w:tcW w:w="2970" w:type="dxa"/>
            <w:noWrap/>
            <w:hideMark/>
          </w:tcPr>
          <w:p w14:paraId="03811447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Santa Cruz</w:t>
            </w:r>
          </w:p>
        </w:tc>
        <w:tc>
          <w:tcPr>
            <w:tcW w:w="1940" w:type="dxa"/>
            <w:noWrap/>
            <w:hideMark/>
          </w:tcPr>
          <w:p w14:paraId="09F38E29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sc-166208</w:t>
            </w:r>
          </w:p>
        </w:tc>
        <w:tc>
          <w:tcPr>
            <w:tcW w:w="1603" w:type="dxa"/>
            <w:noWrap/>
            <w:hideMark/>
          </w:tcPr>
          <w:p w14:paraId="5FA16E5E" w14:textId="77777777" w:rsidR="00A12952" w:rsidRPr="0052756E" w:rsidRDefault="00A12952" w:rsidP="00A129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52756E">
              <w:rPr>
                <w:rFonts w:eastAsia="DengXian"/>
                <w:color w:val="000000"/>
              </w:rPr>
              <w:t>1:1000</w:t>
            </w:r>
          </w:p>
        </w:tc>
      </w:tr>
    </w:tbl>
    <w:p w14:paraId="14767CF1" w14:textId="77777777" w:rsidR="00312465" w:rsidRPr="00AE20E4" w:rsidRDefault="00312465" w:rsidP="00AE20E4"/>
    <w:sectPr w:rsidR="00312465" w:rsidRPr="00AE20E4" w:rsidSect="000521FD">
      <w:pgSz w:w="12240" w:h="15840"/>
      <w:pgMar w:top="1440" w:right="1800" w:bottom="1440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6854D" w14:textId="77777777" w:rsidR="00D9185D" w:rsidRDefault="00D9185D" w:rsidP="00F57F27">
      <w:r>
        <w:separator/>
      </w:r>
    </w:p>
  </w:endnote>
  <w:endnote w:type="continuationSeparator" w:id="0">
    <w:p w14:paraId="75BE57FA" w14:textId="77777777" w:rsidR="00D9185D" w:rsidRDefault="00D9185D" w:rsidP="00F57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rade Gothic LT Std">
    <w:altName w:val="Malgun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25083" w14:textId="77777777" w:rsidR="00D9185D" w:rsidRDefault="00D9185D" w:rsidP="00F57F27">
      <w:r>
        <w:separator/>
      </w:r>
    </w:p>
  </w:footnote>
  <w:footnote w:type="continuationSeparator" w:id="0">
    <w:p w14:paraId="73FEE381" w14:textId="77777777" w:rsidR="00D9185D" w:rsidRDefault="00D9185D" w:rsidP="00F57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1D17F9"/>
    <w:multiLevelType w:val="hybridMultilevel"/>
    <w:tmpl w:val="5CACCAA8"/>
    <w:lvl w:ilvl="0" w:tplc="372C02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3CF3A75"/>
    <w:multiLevelType w:val="hybridMultilevel"/>
    <w:tmpl w:val="4C5A7C68"/>
    <w:lvl w:ilvl="0" w:tplc="DB223D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278410B"/>
    <w:multiLevelType w:val="hybridMultilevel"/>
    <w:tmpl w:val="9760DC88"/>
    <w:lvl w:ilvl="0" w:tplc="207EEB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0BB6C7A"/>
    <w:multiLevelType w:val="hybridMultilevel"/>
    <w:tmpl w:val="6652C2B8"/>
    <w:lvl w:ilvl="0" w:tplc="D2BC35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36B06FE"/>
    <w:multiLevelType w:val="hybridMultilevel"/>
    <w:tmpl w:val="9D3A21DC"/>
    <w:lvl w:ilvl="0" w:tplc="063450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BF923A1"/>
    <w:multiLevelType w:val="multilevel"/>
    <w:tmpl w:val="14D6B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995002"/>
    <w:multiLevelType w:val="multilevel"/>
    <w:tmpl w:val="68CE3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cs-CZ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tr-TR" w:vendorID="64" w:dllVersion="0" w:nlCheck="1" w:checkStyle="0"/>
  <w:activeWritingStyle w:appName="MSWord" w:lang="de-DE" w:vendorID="64" w:dllVersion="4096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95s0te62ffzhevdp8ps22teez9xztxdv5d&quot;&gt;znf471 as tumor supressor in GC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42&lt;/item&gt;&lt;item&gt;43&lt;/item&gt;&lt;item&gt;45&lt;/item&gt;&lt;item&gt;46&lt;/item&gt;&lt;/record-ids&gt;&lt;/item&gt;&lt;/Libraries&gt;"/>
  </w:docVars>
  <w:rsids>
    <w:rsidRoot w:val="00A534EE"/>
    <w:rsid w:val="00001F38"/>
    <w:rsid w:val="00003176"/>
    <w:rsid w:val="00004B5F"/>
    <w:rsid w:val="0002111A"/>
    <w:rsid w:val="000217D8"/>
    <w:rsid w:val="00022B38"/>
    <w:rsid w:val="00026698"/>
    <w:rsid w:val="000268E6"/>
    <w:rsid w:val="000305AA"/>
    <w:rsid w:val="00030764"/>
    <w:rsid w:val="000310BF"/>
    <w:rsid w:val="0003243F"/>
    <w:rsid w:val="000521FD"/>
    <w:rsid w:val="000550A1"/>
    <w:rsid w:val="00056CF4"/>
    <w:rsid w:val="00060631"/>
    <w:rsid w:val="00061282"/>
    <w:rsid w:val="00071DB3"/>
    <w:rsid w:val="000762EA"/>
    <w:rsid w:val="0007700B"/>
    <w:rsid w:val="00083290"/>
    <w:rsid w:val="00084594"/>
    <w:rsid w:val="00086D2D"/>
    <w:rsid w:val="00090667"/>
    <w:rsid w:val="0009150C"/>
    <w:rsid w:val="00091D93"/>
    <w:rsid w:val="00096747"/>
    <w:rsid w:val="00096816"/>
    <w:rsid w:val="00097C23"/>
    <w:rsid w:val="000A753F"/>
    <w:rsid w:val="000B23E5"/>
    <w:rsid w:val="000B30CC"/>
    <w:rsid w:val="000B3DA5"/>
    <w:rsid w:val="000B4C67"/>
    <w:rsid w:val="000C2EA6"/>
    <w:rsid w:val="000C3221"/>
    <w:rsid w:val="000C360B"/>
    <w:rsid w:val="000C3FEB"/>
    <w:rsid w:val="000C726E"/>
    <w:rsid w:val="000D24A3"/>
    <w:rsid w:val="000D4276"/>
    <w:rsid w:val="000D6E72"/>
    <w:rsid w:val="000E07F7"/>
    <w:rsid w:val="000E5FC2"/>
    <w:rsid w:val="000F27B2"/>
    <w:rsid w:val="000F6982"/>
    <w:rsid w:val="000F77CB"/>
    <w:rsid w:val="00101863"/>
    <w:rsid w:val="001028E1"/>
    <w:rsid w:val="0010663F"/>
    <w:rsid w:val="00113379"/>
    <w:rsid w:val="00120845"/>
    <w:rsid w:val="00121784"/>
    <w:rsid w:val="00126E95"/>
    <w:rsid w:val="00130C8E"/>
    <w:rsid w:val="001356C3"/>
    <w:rsid w:val="001436ED"/>
    <w:rsid w:val="00144E97"/>
    <w:rsid w:val="001608C3"/>
    <w:rsid w:val="0016092F"/>
    <w:rsid w:val="00160C09"/>
    <w:rsid w:val="00161D37"/>
    <w:rsid w:val="00162AE6"/>
    <w:rsid w:val="00164BEE"/>
    <w:rsid w:val="001658C9"/>
    <w:rsid w:val="00167917"/>
    <w:rsid w:val="001703F4"/>
    <w:rsid w:val="00170521"/>
    <w:rsid w:val="00172E89"/>
    <w:rsid w:val="00173328"/>
    <w:rsid w:val="00174B12"/>
    <w:rsid w:val="00183332"/>
    <w:rsid w:val="00183766"/>
    <w:rsid w:val="001840ED"/>
    <w:rsid w:val="00186A6C"/>
    <w:rsid w:val="0018710C"/>
    <w:rsid w:val="00190601"/>
    <w:rsid w:val="00193FD8"/>
    <w:rsid w:val="00194C2A"/>
    <w:rsid w:val="001A0C4E"/>
    <w:rsid w:val="001A0FAF"/>
    <w:rsid w:val="001A5B43"/>
    <w:rsid w:val="001B7DB9"/>
    <w:rsid w:val="001C0C6C"/>
    <w:rsid w:val="001C22EA"/>
    <w:rsid w:val="001C410E"/>
    <w:rsid w:val="001C59E0"/>
    <w:rsid w:val="001D50E1"/>
    <w:rsid w:val="001D5220"/>
    <w:rsid w:val="001E211D"/>
    <w:rsid w:val="001E2E73"/>
    <w:rsid w:val="001E4430"/>
    <w:rsid w:val="001F321E"/>
    <w:rsid w:val="001F4AD2"/>
    <w:rsid w:val="001F50F3"/>
    <w:rsid w:val="002001B3"/>
    <w:rsid w:val="00200CC7"/>
    <w:rsid w:val="002015D0"/>
    <w:rsid w:val="00204C05"/>
    <w:rsid w:val="0021061B"/>
    <w:rsid w:val="00210EFA"/>
    <w:rsid w:val="002140C3"/>
    <w:rsid w:val="00217A73"/>
    <w:rsid w:val="00220DC5"/>
    <w:rsid w:val="00223274"/>
    <w:rsid w:val="002241B8"/>
    <w:rsid w:val="002246CE"/>
    <w:rsid w:val="00224B92"/>
    <w:rsid w:val="00226652"/>
    <w:rsid w:val="00227EFC"/>
    <w:rsid w:val="00230104"/>
    <w:rsid w:val="002330ED"/>
    <w:rsid w:val="002341BD"/>
    <w:rsid w:val="002344CB"/>
    <w:rsid w:val="00235708"/>
    <w:rsid w:val="0023706A"/>
    <w:rsid w:val="00240407"/>
    <w:rsid w:val="00247258"/>
    <w:rsid w:val="00252294"/>
    <w:rsid w:val="00253C49"/>
    <w:rsid w:val="00263ED2"/>
    <w:rsid w:val="002716A6"/>
    <w:rsid w:val="002759D7"/>
    <w:rsid w:val="00275E52"/>
    <w:rsid w:val="0027742F"/>
    <w:rsid w:val="002811C2"/>
    <w:rsid w:val="0028229B"/>
    <w:rsid w:val="00283A1F"/>
    <w:rsid w:val="00283D82"/>
    <w:rsid w:val="0028624B"/>
    <w:rsid w:val="00286D17"/>
    <w:rsid w:val="002879FE"/>
    <w:rsid w:val="00291373"/>
    <w:rsid w:val="002A3C0E"/>
    <w:rsid w:val="002B2490"/>
    <w:rsid w:val="002B3E0B"/>
    <w:rsid w:val="002B49F5"/>
    <w:rsid w:val="002B5694"/>
    <w:rsid w:val="002C0000"/>
    <w:rsid w:val="002C41DF"/>
    <w:rsid w:val="002D3DDF"/>
    <w:rsid w:val="002E1F98"/>
    <w:rsid w:val="002E503C"/>
    <w:rsid w:val="002E713D"/>
    <w:rsid w:val="002F174D"/>
    <w:rsid w:val="002F3EEF"/>
    <w:rsid w:val="002F57C1"/>
    <w:rsid w:val="002F629C"/>
    <w:rsid w:val="0030535D"/>
    <w:rsid w:val="00310922"/>
    <w:rsid w:val="00311683"/>
    <w:rsid w:val="00312465"/>
    <w:rsid w:val="00312E82"/>
    <w:rsid w:val="003138FC"/>
    <w:rsid w:val="003349BF"/>
    <w:rsid w:val="00336A77"/>
    <w:rsid w:val="00340FC6"/>
    <w:rsid w:val="00342BC4"/>
    <w:rsid w:val="00343C4F"/>
    <w:rsid w:val="00351734"/>
    <w:rsid w:val="00353CF9"/>
    <w:rsid w:val="00356DFA"/>
    <w:rsid w:val="003609C3"/>
    <w:rsid w:val="003635C7"/>
    <w:rsid w:val="0036768B"/>
    <w:rsid w:val="00367AB5"/>
    <w:rsid w:val="00371C79"/>
    <w:rsid w:val="003736A2"/>
    <w:rsid w:val="00374574"/>
    <w:rsid w:val="00375D2B"/>
    <w:rsid w:val="00380E3E"/>
    <w:rsid w:val="0038680C"/>
    <w:rsid w:val="00386A2D"/>
    <w:rsid w:val="003975D3"/>
    <w:rsid w:val="003A0316"/>
    <w:rsid w:val="003A3EE6"/>
    <w:rsid w:val="003A67CD"/>
    <w:rsid w:val="003A6AD6"/>
    <w:rsid w:val="003A711B"/>
    <w:rsid w:val="003A7212"/>
    <w:rsid w:val="003B0EF4"/>
    <w:rsid w:val="003B11F1"/>
    <w:rsid w:val="003B169A"/>
    <w:rsid w:val="003B1861"/>
    <w:rsid w:val="003B718C"/>
    <w:rsid w:val="003C04D0"/>
    <w:rsid w:val="003C1F2C"/>
    <w:rsid w:val="003C2161"/>
    <w:rsid w:val="003C2E3A"/>
    <w:rsid w:val="003C4E87"/>
    <w:rsid w:val="003C5402"/>
    <w:rsid w:val="003D04C4"/>
    <w:rsid w:val="003D0AA0"/>
    <w:rsid w:val="003D1640"/>
    <w:rsid w:val="003D19B0"/>
    <w:rsid w:val="003D1DD9"/>
    <w:rsid w:val="003D2ACB"/>
    <w:rsid w:val="003E1470"/>
    <w:rsid w:val="003E3B27"/>
    <w:rsid w:val="003E4276"/>
    <w:rsid w:val="003E452A"/>
    <w:rsid w:val="003E737C"/>
    <w:rsid w:val="003F1D1C"/>
    <w:rsid w:val="003F3BFC"/>
    <w:rsid w:val="003F4CBB"/>
    <w:rsid w:val="003F5C96"/>
    <w:rsid w:val="003F7549"/>
    <w:rsid w:val="00400875"/>
    <w:rsid w:val="00402D04"/>
    <w:rsid w:val="00402DD4"/>
    <w:rsid w:val="004049DB"/>
    <w:rsid w:val="00404F41"/>
    <w:rsid w:val="00405466"/>
    <w:rsid w:val="00413DF4"/>
    <w:rsid w:val="00423566"/>
    <w:rsid w:val="004250D3"/>
    <w:rsid w:val="00426E1D"/>
    <w:rsid w:val="004273B1"/>
    <w:rsid w:val="00427F94"/>
    <w:rsid w:val="00430BA5"/>
    <w:rsid w:val="0043186D"/>
    <w:rsid w:val="004343FE"/>
    <w:rsid w:val="004401CF"/>
    <w:rsid w:val="004406B4"/>
    <w:rsid w:val="00443261"/>
    <w:rsid w:val="004458F1"/>
    <w:rsid w:val="00454237"/>
    <w:rsid w:val="004551DF"/>
    <w:rsid w:val="00460751"/>
    <w:rsid w:val="0046212A"/>
    <w:rsid w:val="004624BB"/>
    <w:rsid w:val="0046313B"/>
    <w:rsid w:val="00463702"/>
    <w:rsid w:val="00463B18"/>
    <w:rsid w:val="004672E0"/>
    <w:rsid w:val="004847D2"/>
    <w:rsid w:val="00487B78"/>
    <w:rsid w:val="0049187F"/>
    <w:rsid w:val="00492573"/>
    <w:rsid w:val="004A2062"/>
    <w:rsid w:val="004A72E5"/>
    <w:rsid w:val="004A770A"/>
    <w:rsid w:val="004C1A3C"/>
    <w:rsid w:val="004C2764"/>
    <w:rsid w:val="004C666B"/>
    <w:rsid w:val="004D1F3F"/>
    <w:rsid w:val="004D40C8"/>
    <w:rsid w:val="004D4949"/>
    <w:rsid w:val="004D4A5E"/>
    <w:rsid w:val="004D4EA4"/>
    <w:rsid w:val="004D66AC"/>
    <w:rsid w:val="004D7ADF"/>
    <w:rsid w:val="004E0FEA"/>
    <w:rsid w:val="004E168D"/>
    <w:rsid w:val="004E1C64"/>
    <w:rsid w:val="004E2D15"/>
    <w:rsid w:val="004E2D40"/>
    <w:rsid w:val="004E3384"/>
    <w:rsid w:val="004E45A2"/>
    <w:rsid w:val="004F0D5C"/>
    <w:rsid w:val="004F0E6D"/>
    <w:rsid w:val="004F3998"/>
    <w:rsid w:val="004F4878"/>
    <w:rsid w:val="004F6FD8"/>
    <w:rsid w:val="004F7A18"/>
    <w:rsid w:val="004F7A4B"/>
    <w:rsid w:val="00500623"/>
    <w:rsid w:val="00504B95"/>
    <w:rsid w:val="00510842"/>
    <w:rsid w:val="00511390"/>
    <w:rsid w:val="005159DF"/>
    <w:rsid w:val="00516CFA"/>
    <w:rsid w:val="005178DF"/>
    <w:rsid w:val="00517A7F"/>
    <w:rsid w:val="005255E9"/>
    <w:rsid w:val="00527456"/>
    <w:rsid w:val="00527C0B"/>
    <w:rsid w:val="00531E3C"/>
    <w:rsid w:val="00533A8B"/>
    <w:rsid w:val="005427E1"/>
    <w:rsid w:val="005446A3"/>
    <w:rsid w:val="00552DC1"/>
    <w:rsid w:val="005563F9"/>
    <w:rsid w:val="00556CC5"/>
    <w:rsid w:val="00556CE1"/>
    <w:rsid w:val="00560304"/>
    <w:rsid w:val="00563D5E"/>
    <w:rsid w:val="00565382"/>
    <w:rsid w:val="00571BB0"/>
    <w:rsid w:val="00573176"/>
    <w:rsid w:val="005812E5"/>
    <w:rsid w:val="00581A40"/>
    <w:rsid w:val="00581C3A"/>
    <w:rsid w:val="00582256"/>
    <w:rsid w:val="005860C8"/>
    <w:rsid w:val="00587587"/>
    <w:rsid w:val="00591F78"/>
    <w:rsid w:val="0059464E"/>
    <w:rsid w:val="0059607B"/>
    <w:rsid w:val="005967CC"/>
    <w:rsid w:val="00596D26"/>
    <w:rsid w:val="005A023D"/>
    <w:rsid w:val="005A49D9"/>
    <w:rsid w:val="005A76E3"/>
    <w:rsid w:val="005B0A57"/>
    <w:rsid w:val="005B489B"/>
    <w:rsid w:val="005B5784"/>
    <w:rsid w:val="005B76BA"/>
    <w:rsid w:val="005C0310"/>
    <w:rsid w:val="005C0423"/>
    <w:rsid w:val="005C1E38"/>
    <w:rsid w:val="005C4E6F"/>
    <w:rsid w:val="005C5994"/>
    <w:rsid w:val="005C762F"/>
    <w:rsid w:val="005D7712"/>
    <w:rsid w:val="005D7F25"/>
    <w:rsid w:val="005E0D88"/>
    <w:rsid w:val="005E0E6A"/>
    <w:rsid w:val="005E3F9D"/>
    <w:rsid w:val="005F0EBC"/>
    <w:rsid w:val="005F1C96"/>
    <w:rsid w:val="005F33F7"/>
    <w:rsid w:val="005F437E"/>
    <w:rsid w:val="005F6E41"/>
    <w:rsid w:val="0060263B"/>
    <w:rsid w:val="006029DE"/>
    <w:rsid w:val="0060751F"/>
    <w:rsid w:val="006157EB"/>
    <w:rsid w:val="00615876"/>
    <w:rsid w:val="00616C5D"/>
    <w:rsid w:val="00620BD0"/>
    <w:rsid w:val="00620DC4"/>
    <w:rsid w:val="006213B6"/>
    <w:rsid w:val="006258FC"/>
    <w:rsid w:val="006260B7"/>
    <w:rsid w:val="0062613C"/>
    <w:rsid w:val="00626ADC"/>
    <w:rsid w:val="006309B8"/>
    <w:rsid w:val="00633F85"/>
    <w:rsid w:val="006357BE"/>
    <w:rsid w:val="00635F38"/>
    <w:rsid w:val="00636761"/>
    <w:rsid w:val="006405F2"/>
    <w:rsid w:val="00643397"/>
    <w:rsid w:val="00650FAC"/>
    <w:rsid w:val="00651E2A"/>
    <w:rsid w:val="00652F1E"/>
    <w:rsid w:val="00653AB0"/>
    <w:rsid w:val="00655D59"/>
    <w:rsid w:val="00656F0F"/>
    <w:rsid w:val="00657366"/>
    <w:rsid w:val="006601CD"/>
    <w:rsid w:val="00671845"/>
    <w:rsid w:val="00672F5D"/>
    <w:rsid w:val="00675F41"/>
    <w:rsid w:val="00683BC9"/>
    <w:rsid w:val="00684092"/>
    <w:rsid w:val="006857DA"/>
    <w:rsid w:val="006871AF"/>
    <w:rsid w:val="00692307"/>
    <w:rsid w:val="00693D6A"/>
    <w:rsid w:val="006960ED"/>
    <w:rsid w:val="006A2093"/>
    <w:rsid w:val="006A5F5C"/>
    <w:rsid w:val="006B0D8D"/>
    <w:rsid w:val="006B51DA"/>
    <w:rsid w:val="006B63BE"/>
    <w:rsid w:val="006B663C"/>
    <w:rsid w:val="006C1043"/>
    <w:rsid w:val="006C2763"/>
    <w:rsid w:val="006C50AE"/>
    <w:rsid w:val="006C51FF"/>
    <w:rsid w:val="006D11F7"/>
    <w:rsid w:val="006D44B0"/>
    <w:rsid w:val="006D5430"/>
    <w:rsid w:val="006E126E"/>
    <w:rsid w:val="006E195B"/>
    <w:rsid w:val="006E4C1B"/>
    <w:rsid w:val="006E50EA"/>
    <w:rsid w:val="006E5B17"/>
    <w:rsid w:val="006E5F7A"/>
    <w:rsid w:val="006F7E19"/>
    <w:rsid w:val="00700342"/>
    <w:rsid w:val="007016AE"/>
    <w:rsid w:val="00707A60"/>
    <w:rsid w:val="00707CA5"/>
    <w:rsid w:val="00711202"/>
    <w:rsid w:val="0071140B"/>
    <w:rsid w:val="00712931"/>
    <w:rsid w:val="0071788B"/>
    <w:rsid w:val="00725665"/>
    <w:rsid w:val="007276E6"/>
    <w:rsid w:val="00734308"/>
    <w:rsid w:val="00737AEC"/>
    <w:rsid w:val="00742845"/>
    <w:rsid w:val="0074364E"/>
    <w:rsid w:val="00743743"/>
    <w:rsid w:val="0074630F"/>
    <w:rsid w:val="00753951"/>
    <w:rsid w:val="00754477"/>
    <w:rsid w:val="00755CB2"/>
    <w:rsid w:val="00757C42"/>
    <w:rsid w:val="0076009D"/>
    <w:rsid w:val="00764B9A"/>
    <w:rsid w:val="00765329"/>
    <w:rsid w:val="00766783"/>
    <w:rsid w:val="007730CB"/>
    <w:rsid w:val="00773574"/>
    <w:rsid w:val="0077567C"/>
    <w:rsid w:val="00783D7C"/>
    <w:rsid w:val="007842F6"/>
    <w:rsid w:val="00785219"/>
    <w:rsid w:val="007916F5"/>
    <w:rsid w:val="00791B03"/>
    <w:rsid w:val="00792356"/>
    <w:rsid w:val="00793082"/>
    <w:rsid w:val="00796AB5"/>
    <w:rsid w:val="007A289D"/>
    <w:rsid w:val="007A5A77"/>
    <w:rsid w:val="007A6564"/>
    <w:rsid w:val="007B065B"/>
    <w:rsid w:val="007B2C43"/>
    <w:rsid w:val="007B2D36"/>
    <w:rsid w:val="007B2D3D"/>
    <w:rsid w:val="007B47FB"/>
    <w:rsid w:val="007B50F6"/>
    <w:rsid w:val="007B5B6E"/>
    <w:rsid w:val="007B5CE1"/>
    <w:rsid w:val="007B79E4"/>
    <w:rsid w:val="007B7F72"/>
    <w:rsid w:val="007C66F3"/>
    <w:rsid w:val="007E1A54"/>
    <w:rsid w:val="007E237F"/>
    <w:rsid w:val="007E5249"/>
    <w:rsid w:val="007E56B5"/>
    <w:rsid w:val="007F0E20"/>
    <w:rsid w:val="007F1EE3"/>
    <w:rsid w:val="008026B2"/>
    <w:rsid w:val="00802A11"/>
    <w:rsid w:val="00802E83"/>
    <w:rsid w:val="00803767"/>
    <w:rsid w:val="0080648F"/>
    <w:rsid w:val="0081406C"/>
    <w:rsid w:val="00821F7A"/>
    <w:rsid w:val="0082530E"/>
    <w:rsid w:val="00826B9E"/>
    <w:rsid w:val="00826BEA"/>
    <w:rsid w:val="00826C64"/>
    <w:rsid w:val="00832B31"/>
    <w:rsid w:val="00834591"/>
    <w:rsid w:val="00836C8B"/>
    <w:rsid w:val="008407AF"/>
    <w:rsid w:val="00843166"/>
    <w:rsid w:val="008442BB"/>
    <w:rsid w:val="008446AA"/>
    <w:rsid w:val="00850706"/>
    <w:rsid w:val="00855C4B"/>
    <w:rsid w:val="00856FC5"/>
    <w:rsid w:val="008578A0"/>
    <w:rsid w:val="00857E81"/>
    <w:rsid w:val="00861C0B"/>
    <w:rsid w:val="008625F9"/>
    <w:rsid w:val="008629F5"/>
    <w:rsid w:val="008653DA"/>
    <w:rsid w:val="00865455"/>
    <w:rsid w:val="00866940"/>
    <w:rsid w:val="00872D36"/>
    <w:rsid w:val="008760DF"/>
    <w:rsid w:val="00877C44"/>
    <w:rsid w:val="00883FD0"/>
    <w:rsid w:val="00884CE9"/>
    <w:rsid w:val="00892279"/>
    <w:rsid w:val="00892D2C"/>
    <w:rsid w:val="00895161"/>
    <w:rsid w:val="008A002F"/>
    <w:rsid w:val="008A111C"/>
    <w:rsid w:val="008A29FE"/>
    <w:rsid w:val="008A797F"/>
    <w:rsid w:val="008B5501"/>
    <w:rsid w:val="008C0A4C"/>
    <w:rsid w:val="008C793F"/>
    <w:rsid w:val="008D120B"/>
    <w:rsid w:val="008D2C14"/>
    <w:rsid w:val="008D3B4E"/>
    <w:rsid w:val="008D765E"/>
    <w:rsid w:val="008E3D97"/>
    <w:rsid w:val="008E4F82"/>
    <w:rsid w:val="008E5072"/>
    <w:rsid w:val="008F58CD"/>
    <w:rsid w:val="008F61AC"/>
    <w:rsid w:val="008F703A"/>
    <w:rsid w:val="008F760E"/>
    <w:rsid w:val="00905A7F"/>
    <w:rsid w:val="00906BA0"/>
    <w:rsid w:val="00914AE3"/>
    <w:rsid w:val="0091554B"/>
    <w:rsid w:val="009157A3"/>
    <w:rsid w:val="0092440A"/>
    <w:rsid w:val="0093028C"/>
    <w:rsid w:val="00933EE5"/>
    <w:rsid w:val="0093558B"/>
    <w:rsid w:val="00936328"/>
    <w:rsid w:val="00941EB1"/>
    <w:rsid w:val="00942EB2"/>
    <w:rsid w:val="0094359A"/>
    <w:rsid w:val="009467BA"/>
    <w:rsid w:val="00950FBA"/>
    <w:rsid w:val="00954B9E"/>
    <w:rsid w:val="00957703"/>
    <w:rsid w:val="0096248E"/>
    <w:rsid w:val="00964EF5"/>
    <w:rsid w:val="0097159D"/>
    <w:rsid w:val="00972AA0"/>
    <w:rsid w:val="009737F0"/>
    <w:rsid w:val="00973D1B"/>
    <w:rsid w:val="009743BD"/>
    <w:rsid w:val="00975C05"/>
    <w:rsid w:val="00975F88"/>
    <w:rsid w:val="00977A3E"/>
    <w:rsid w:val="00980339"/>
    <w:rsid w:val="00980551"/>
    <w:rsid w:val="00981849"/>
    <w:rsid w:val="00983563"/>
    <w:rsid w:val="00987851"/>
    <w:rsid w:val="009900A3"/>
    <w:rsid w:val="009928E2"/>
    <w:rsid w:val="009928F6"/>
    <w:rsid w:val="0099364A"/>
    <w:rsid w:val="00993F9D"/>
    <w:rsid w:val="00997AD6"/>
    <w:rsid w:val="009A0BF2"/>
    <w:rsid w:val="009A3627"/>
    <w:rsid w:val="009A7C11"/>
    <w:rsid w:val="009B2A4A"/>
    <w:rsid w:val="009B3744"/>
    <w:rsid w:val="009B3764"/>
    <w:rsid w:val="009B5347"/>
    <w:rsid w:val="009C19E4"/>
    <w:rsid w:val="009C2CDA"/>
    <w:rsid w:val="009C3775"/>
    <w:rsid w:val="009D071C"/>
    <w:rsid w:val="009D0B8C"/>
    <w:rsid w:val="009D1FFF"/>
    <w:rsid w:val="009D35FB"/>
    <w:rsid w:val="009D4B55"/>
    <w:rsid w:val="009D7669"/>
    <w:rsid w:val="009E1771"/>
    <w:rsid w:val="009E2415"/>
    <w:rsid w:val="009E2EC4"/>
    <w:rsid w:val="009F3019"/>
    <w:rsid w:val="009F3758"/>
    <w:rsid w:val="009F376D"/>
    <w:rsid w:val="009F4F20"/>
    <w:rsid w:val="00A0410D"/>
    <w:rsid w:val="00A049F7"/>
    <w:rsid w:val="00A07779"/>
    <w:rsid w:val="00A10524"/>
    <w:rsid w:val="00A106F7"/>
    <w:rsid w:val="00A11930"/>
    <w:rsid w:val="00A12952"/>
    <w:rsid w:val="00A21946"/>
    <w:rsid w:val="00A262F7"/>
    <w:rsid w:val="00A31607"/>
    <w:rsid w:val="00A34134"/>
    <w:rsid w:val="00A34409"/>
    <w:rsid w:val="00A351DD"/>
    <w:rsid w:val="00A37D1B"/>
    <w:rsid w:val="00A41930"/>
    <w:rsid w:val="00A5200F"/>
    <w:rsid w:val="00A534EE"/>
    <w:rsid w:val="00A53B97"/>
    <w:rsid w:val="00A5487E"/>
    <w:rsid w:val="00A54D26"/>
    <w:rsid w:val="00A5628C"/>
    <w:rsid w:val="00A67C3A"/>
    <w:rsid w:val="00A813F2"/>
    <w:rsid w:val="00A81F79"/>
    <w:rsid w:val="00A85951"/>
    <w:rsid w:val="00A87DCB"/>
    <w:rsid w:val="00A87E68"/>
    <w:rsid w:val="00A903FC"/>
    <w:rsid w:val="00A92BFC"/>
    <w:rsid w:val="00A93CD5"/>
    <w:rsid w:val="00AA135A"/>
    <w:rsid w:val="00AA2376"/>
    <w:rsid w:val="00AA267A"/>
    <w:rsid w:val="00AA3D64"/>
    <w:rsid w:val="00AB1A8C"/>
    <w:rsid w:val="00AB3D72"/>
    <w:rsid w:val="00AB7FE8"/>
    <w:rsid w:val="00AC07D0"/>
    <w:rsid w:val="00AC54E2"/>
    <w:rsid w:val="00AD56D3"/>
    <w:rsid w:val="00AE20E4"/>
    <w:rsid w:val="00AE4FA5"/>
    <w:rsid w:val="00AF15B0"/>
    <w:rsid w:val="00AF3E1A"/>
    <w:rsid w:val="00AF497E"/>
    <w:rsid w:val="00AF56DA"/>
    <w:rsid w:val="00B00657"/>
    <w:rsid w:val="00B0220C"/>
    <w:rsid w:val="00B026D7"/>
    <w:rsid w:val="00B04F58"/>
    <w:rsid w:val="00B056D0"/>
    <w:rsid w:val="00B071B5"/>
    <w:rsid w:val="00B103B1"/>
    <w:rsid w:val="00B10F7A"/>
    <w:rsid w:val="00B116D2"/>
    <w:rsid w:val="00B12DC7"/>
    <w:rsid w:val="00B17344"/>
    <w:rsid w:val="00B307BC"/>
    <w:rsid w:val="00B3109E"/>
    <w:rsid w:val="00B31DB1"/>
    <w:rsid w:val="00B325AB"/>
    <w:rsid w:val="00B411D6"/>
    <w:rsid w:val="00B43FBD"/>
    <w:rsid w:val="00B50F3C"/>
    <w:rsid w:val="00B513F0"/>
    <w:rsid w:val="00B541A0"/>
    <w:rsid w:val="00B5470B"/>
    <w:rsid w:val="00B624CB"/>
    <w:rsid w:val="00B63A02"/>
    <w:rsid w:val="00B6467B"/>
    <w:rsid w:val="00B65A0F"/>
    <w:rsid w:val="00B66B7B"/>
    <w:rsid w:val="00B7267B"/>
    <w:rsid w:val="00B73FCE"/>
    <w:rsid w:val="00B75FED"/>
    <w:rsid w:val="00B80AFC"/>
    <w:rsid w:val="00B818E1"/>
    <w:rsid w:val="00B82F38"/>
    <w:rsid w:val="00B92152"/>
    <w:rsid w:val="00B92863"/>
    <w:rsid w:val="00B93456"/>
    <w:rsid w:val="00BA56F2"/>
    <w:rsid w:val="00BB2597"/>
    <w:rsid w:val="00BB3DA1"/>
    <w:rsid w:val="00BB491B"/>
    <w:rsid w:val="00BC1B36"/>
    <w:rsid w:val="00BD1065"/>
    <w:rsid w:val="00BD2BAE"/>
    <w:rsid w:val="00BD2EA9"/>
    <w:rsid w:val="00BE1571"/>
    <w:rsid w:val="00BE3EC4"/>
    <w:rsid w:val="00BE6B71"/>
    <w:rsid w:val="00BF0BED"/>
    <w:rsid w:val="00BF27C2"/>
    <w:rsid w:val="00BF2AB6"/>
    <w:rsid w:val="00BF47EE"/>
    <w:rsid w:val="00BF74AB"/>
    <w:rsid w:val="00C02F2D"/>
    <w:rsid w:val="00C03BB3"/>
    <w:rsid w:val="00C044B4"/>
    <w:rsid w:val="00C04EC1"/>
    <w:rsid w:val="00C0758D"/>
    <w:rsid w:val="00C07823"/>
    <w:rsid w:val="00C104A2"/>
    <w:rsid w:val="00C2017D"/>
    <w:rsid w:val="00C22AFB"/>
    <w:rsid w:val="00C241CE"/>
    <w:rsid w:val="00C24442"/>
    <w:rsid w:val="00C24838"/>
    <w:rsid w:val="00C25089"/>
    <w:rsid w:val="00C25258"/>
    <w:rsid w:val="00C27B4A"/>
    <w:rsid w:val="00C373B5"/>
    <w:rsid w:val="00C467F0"/>
    <w:rsid w:val="00C46BBB"/>
    <w:rsid w:val="00C47B5E"/>
    <w:rsid w:val="00C519FD"/>
    <w:rsid w:val="00C52891"/>
    <w:rsid w:val="00C542C5"/>
    <w:rsid w:val="00C60046"/>
    <w:rsid w:val="00C6078A"/>
    <w:rsid w:val="00C61377"/>
    <w:rsid w:val="00C665F0"/>
    <w:rsid w:val="00C66F4B"/>
    <w:rsid w:val="00C704BB"/>
    <w:rsid w:val="00C771A3"/>
    <w:rsid w:val="00C77F35"/>
    <w:rsid w:val="00C80379"/>
    <w:rsid w:val="00C80B81"/>
    <w:rsid w:val="00C8290C"/>
    <w:rsid w:val="00C85827"/>
    <w:rsid w:val="00C8661D"/>
    <w:rsid w:val="00C86766"/>
    <w:rsid w:val="00C9073B"/>
    <w:rsid w:val="00C95C2C"/>
    <w:rsid w:val="00C974B1"/>
    <w:rsid w:val="00CA025A"/>
    <w:rsid w:val="00CA1EAD"/>
    <w:rsid w:val="00CA283E"/>
    <w:rsid w:val="00CA4060"/>
    <w:rsid w:val="00CB1B47"/>
    <w:rsid w:val="00CB2CE9"/>
    <w:rsid w:val="00CB48B5"/>
    <w:rsid w:val="00CB6EDB"/>
    <w:rsid w:val="00CD0E55"/>
    <w:rsid w:val="00CD70F7"/>
    <w:rsid w:val="00CE1FBD"/>
    <w:rsid w:val="00CE56A7"/>
    <w:rsid w:val="00CE6A54"/>
    <w:rsid w:val="00CF3399"/>
    <w:rsid w:val="00CF34B7"/>
    <w:rsid w:val="00CF4719"/>
    <w:rsid w:val="00CF747A"/>
    <w:rsid w:val="00D00B65"/>
    <w:rsid w:val="00D04F23"/>
    <w:rsid w:val="00D05DC4"/>
    <w:rsid w:val="00D06B64"/>
    <w:rsid w:val="00D10166"/>
    <w:rsid w:val="00D1063C"/>
    <w:rsid w:val="00D13212"/>
    <w:rsid w:val="00D143B1"/>
    <w:rsid w:val="00D20ABB"/>
    <w:rsid w:val="00D219EC"/>
    <w:rsid w:val="00D229AA"/>
    <w:rsid w:val="00D239A3"/>
    <w:rsid w:val="00D24439"/>
    <w:rsid w:val="00D2465D"/>
    <w:rsid w:val="00D26689"/>
    <w:rsid w:val="00D30023"/>
    <w:rsid w:val="00D3158F"/>
    <w:rsid w:val="00D33FCE"/>
    <w:rsid w:val="00D35A35"/>
    <w:rsid w:val="00D40664"/>
    <w:rsid w:val="00D41660"/>
    <w:rsid w:val="00D419BF"/>
    <w:rsid w:val="00D42706"/>
    <w:rsid w:val="00D42CF3"/>
    <w:rsid w:val="00D43E71"/>
    <w:rsid w:val="00D441B4"/>
    <w:rsid w:val="00D46603"/>
    <w:rsid w:val="00D46C50"/>
    <w:rsid w:val="00D563C3"/>
    <w:rsid w:val="00D607DF"/>
    <w:rsid w:val="00D61C0D"/>
    <w:rsid w:val="00D622C3"/>
    <w:rsid w:val="00D651D7"/>
    <w:rsid w:val="00D66B2F"/>
    <w:rsid w:val="00D67A82"/>
    <w:rsid w:val="00D73AB7"/>
    <w:rsid w:val="00D749DF"/>
    <w:rsid w:val="00D75CFB"/>
    <w:rsid w:val="00D77003"/>
    <w:rsid w:val="00D7726D"/>
    <w:rsid w:val="00D77AE2"/>
    <w:rsid w:val="00D77D3B"/>
    <w:rsid w:val="00D80B11"/>
    <w:rsid w:val="00D81ADA"/>
    <w:rsid w:val="00D86DFC"/>
    <w:rsid w:val="00D9185D"/>
    <w:rsid w:val="00D92CB9"/>
    <w:rsid w:val="00DA46BE"/>
    <w:rsid w:val="00DA4A82"/>
    <w:rsid w:val="00DA4BFC"/>
    <w:rsid w:val="00DA6559"/>
    <w:rsid w:val="00DB0473"/>
    <w:rsid w:val="00DB07CD"/>
    <w:rsid w:val="00DB3C47"/>
    <w:rsid w:val="00DC3640"/>
    <w:rsid w:val="00DD21A6"/>
    <w:rsid w:val="00DD5A70"/>
    <w:rsid w:val="00DE21E4"/>
    <w:rsid w:val="00DE3FC3"/>
    <w:rsid w:val="00DE4C97"/>
    <w:rsid w:val="00DE7E2D"/>
    <w:rsid w:val="00DF449A"/>
    <w:rsid w:val="00DF6936"/>
    <w:rsid w:val="00DF766E"/>
    <w:rsid w:val="00E0712D"/>
    <w:rsid w:val="00E12542"/>
    <w:rsid w:val="00E15008"/>
    <w:rsid w:val="00E175FD"/>
    <w:rsid w:val="00E2104C"/>
    <w:rsid w:val="00E21BCB"/>
    <w:rsid w:val="00E22404"/>
    <w:rsid w:val="00E36B3A"/>
    <w:rsid w:val="00E44D24"/>
    <w:rsid w:val="00E464A4"/>
    <w:rsid w:val="00E50685"/>
    <w:rsid w:val="00E50947"/>
    <w:rsid w:val="00E54150"/>
    <w:rsid w:val="00E57415"/>
    <w:rsid w:val="00E601AB"/>
    <w:rsid w:val="00E6089B"/>
    <w:rsid w:val="00E67678"/>
    <w:rsid w:val="00E72173"/>
    <w:rsid w:val="00E73D87"/>
    <w:rsid w:val="00E77FC7"/>
    <w:rsid w:val="00E80F79"/>
    <w:rsid w:val="00E81CBC"/>
    <w:rsid w:val="00E83CD6"/>
    <w:rsid w:val="00E84423"/>
    <w:rsid w:val="00E87747"/>
    <w:rsid w:val="00E91760"/>
    <w:rsid w:val="00E920E3"/>
    <w:rsid w:val="00E92A1B"/>
    <w:rsid w:val="00E93D18"/>
    <w:rsid w:val="00E947A9"/>
    <w:rsid w:val="00E957E5"/>
    <w:rsid w:val="00EA06E1"/>
    <w:rsid w:val="00EA0C79"/>
    <w:rsid w:val="00EA1B85"/>
    <w:rsid w:val="00EA4E8B"/>
    <w:rsid w:val="00EA7025"/>
    <w:rsid w:val="00EA7D41"/>
    <w:rsid w:val="00EB0448"/>
    <w:rsid w:val="00EB1174"/>
    <w:rsid w:val="00EB34BE"/>
    <w:rsid w:val="00EB35A0"/>
    <w:rsid w:val="00EB4119"/>
    <w:rsid w:val="00EC4ADE"/>
    <w:rsid w:val="00ED0DF4"/>
    <w:rsid w:val="00ED66F4"/>
    <w:rsid w:val="00ED73BE"/>
    <w:rsid w:val="00EE4038"/>
    <w:rsid w:val="00EF0213"/>
    <w:rsid w:val="00EF1A71"/>
    <w:rsid w:val="00EF1CBE"/>
    <w:rsid w:val="00EF383A"/>
    <w:rsid w:val="00EF57CA"/>
    <w:rsid w:val="00F04289"/>
    <w:rsid w:val="00F0454C"/>
    <w:rsid w:val="00F045E0"/>
    <w:rsid w:val="00F1042A"/>
    <w:rsid w:val="00F1098D"/>
    <w:rsid w:val="00F1200F"/>
    <w:rsid w:val="00F12376"/>
    <w:rsid w:val="00F13434"/>
    <w:rsid w:val="00F1786C"/>
    <w:rsid w:val="00F225D4"/>
    <w:rsid w:val="00F22A20"/>
    <w:rsid w:val="00F23A9B"/>
    <w:rsid w:val="00F32290"/>
    <w:rsid w:val="00F32312"/>
    <w:rsid w:val="00F35EB5"/>
    <w:rsid w:val="00F360B3"/>
    <w:rsid w:val="00F4003D"/>
    <w:rsid w:val="00F401CC"/>
    <w:rsid w:val="00F50AF3"/>
    <w:rsid w:val="00F51719"/>
    <w:rsid w:val="00F533E0"/>
    <w:rsid w:val="00F54E5C"/>
    <w:rsid w:val="00F555DA"/>
    <w:rsid w:val="00F56B6A"/>
    <w:rsid w:val="00F57F27"/>
    <w:rsid w:val="00F615A9"/>
    <w:rsid w:val="00F650C0"/>
    <w:rsid w:val="00F66D4B"/>
    <w:rsid w:val="00F70DB3"/>
    <w:rsid w:val="00F71416"/>
    <w:rsid w:val="00F8044F"/>
    <w:rsid w:val="00F80CF1"/>
    <w:rsid w:val="00F80FE8"/>
    <w:rsid w:val="00F81FEA"/>
    <w:rsid w:val="00F84468"/>
    <w:rsid w:val="00F84D8D"/>
    <w:rsid w:val="00F86040"/>
    <w:rsid w:val="00F90C73"/>
    <w:rsid w:val="00F94853"/>
    <w:rsid w:val="00F94B00"/>
    <w:rsid w:val="00FA1CE0"/>
    <w:rsid w:val="00FB19EB"/>
    <w:rsid w:val="00FC1FF9"/>
    <w:rsid w:val="00FC23A4"/>
    <w:rsid w:val="00FC3D94"/>
    <w:rsid w:val="00FC6393"/>
    <w:rsid w:val="00FD3EFD"/>
    <w:rsid w:val="00FD622B"/>
    <w:rsid w:val="00FD6B2B"/>
    <w:rsid w:val="00FE066C"/>
    <w:rsid w:val="00FE27E0"/>
    <w:rsid w:val="00FE2F84"/>
    <w:rsid w:val="00FE50E2"/>
    <w:rsid w:val="00FF74C6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DA79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558B"/>
    <w:rPr>
      <w:rFonts w:ascii="Times New Roman" w:hAnsi="Times New Roman" w:cs="Times New Roman"/>
      <w:kern w:val="0"/>
      <w:lang w:val="en-GB"/>
    </w:rPr>
  </w:style>
  <w:style w:type="paragraph" w:styleId="1">
    <w:name w:val="heading 1"/>
    <w:basedOn w:val="a"/>
    <w:link w:val="10"/>
    <w:uiPriority w:val="9"/>
    <w:qFormat/>
    <w:rsid w:val="00BB3DA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2E7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BB3DA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标题 2字符"/>
    <w:basedOn w:val="a0"/>
    <w:link w:val="2"/>
    <w:uiPriority w:val="9"/>
    <w:semiHidden/>
    <w:rsid w:val="001E2E73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3">
    <w:name w:val="List Paragraph"/>
    <w:basedOn w:val="a"/>
    <w:uiPriority w:val="34"/>
    <w:qFormat/>
    <w:rsid w:val="00905A7F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905A7F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517A7F"/>
  </w:style>
  <w:style w:type="paragraph" w:customStyle="1" w:styleId="EndNoteBibliographyTitle">
    <w:name w:val="EndNote Bibliography Title"/>
    <w:basedOn w:val="a"/>
    <w:rsid w:val="00F401CC"/>
    <w:pPr>
      <w:jc w:val="center"/>
    </w:pPr>
  </w:style>
  <w:style w:type="paragraph" w:customStyle="1" w:styleId="EndNoteBibliography">
    <w:name w:val="EndNote Bibliography"/>
    <w:basedOn w:val="a"/>
    <w:rsid w:val="00F401CC"/>
  </w:style>
  <w:style w:type="character" w:styleId="a5">
    <w:name w:val="annotation reference"/>
    <w:basedOn w:val="a0"/>
    <w:uiPriority w:val="99"/>
    <w:semiHidden/>
    <w:unhideWhenUsed/>
    <w:rsid w:val="001F4AD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F4AD2"/>
  </w:style>
  <w:style w:type="character" w:customStyle="1" w:styleId="a7">
    <w:name w:val="批注文字字符"/>
    <w:basedOn w:val="a0"/>
    <w:link w:val="a6"/>
    <w:uiPriority w:val="99"/>
    <w:semiHidden/>
    <w:rsid w:val="001F4AD2"/>
    <w:rPr>
      <w:rFonts w:ascii="Times New Roman" w:hAnsi="Times New Roman" w:cs="Times New Roman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1F4AD2"/>
    <w:rPr>
      <w:rFonts w:ascii="SimSun" w:eastAsia="SimSun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1F4AD2"/>
    <w:rPr>
      <w:rFonts w:ascii="SimSun" w:eastAsia="SimSun" w:hAnsi="Times New Roman" w:cs="Times New Roman"/>
      <w:kern w:val="0"/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1F4AD2"/>
    <w:rPr>
      <w:color w:val="800080" w:themeColor="followedHyperlink"/>
      <w:u w:val="single"/>
    </w:rPr>
  </w:style>
  <w:style w:type="paragraph" w:customStyle="1" w:styleId="Default">
    <w:name w:val="Default"/>
    <w:rsid w:val="00F35EB5"/>
    <w:pPr>
      <w:autoSpaceDE w:val="0"/>
      <w:autoSpaceDN w:val="0"/>
      <w:adjustRightInd w:val="0"/>
    </w:pPr>
    <w:rPr>
      <w:rFonts w:ascii="Trade Gothic LT Std" w:hAnsi="Trade Gothic LT Std" w:cs="Trade Gothic LT Std"/>
      <w:color w:val="000000"/>
      <w:kern w:val="0"/>
    </w:rPr>
  </w:style>
  <w:style w:type="character" w:customStyle="1" w:styleId="A30">
    <w:name w:val="A3"/>
    <w:uiPriority w:val="99"/>
    <w:rsid w:val="001A0FAF"/>
    <w:rPr>
      <w:rFonts w:cs="Minion Pro"/>
      <w:color w:val="221E1F"/>
      <w:sz w:val="13"/>
      <w:szCs w:val="13"/>
    </w:rPr>
  </w:style>
  <w:style w:type="character" w:customStyle="1" w:styleId="st1">
    <w:name w:val="st1"/>
    <w:basedOn w:val="a0"/>
    <w:rsid w:val="00170521"/>
  </w:style>
  <w:style w:type="paragraph" w:styleId="ab">
    <w:name w:val="Normal (Web)"/>
    <w:basedOn w:val="a"/>
    <w:uiPriority w:val="99"/>
    <w:unhideWhenUsed/>
    <w:rsid w:val="0010186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ac">
    <w:name w:val="Table Grid"/>
    <w:basedOn w:val="a1"/>
    <w:uiPriority w:val="59"/>
    <w:rsid w:val="00353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d">
    <w:name w:val="Light Shading"/>
    <w:basedOn w:val="a1"/>
    <w:uiPriority w:val="60"/>
    <w:rsid w:val="00353C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e">
    <w:name w:val="annotation subject"/>
    <w:basedOn w:val="a6"/>
    <w:next w:val="a6"/>
    <w:link w:val="af"/>
    <w:uiPriority w:val="99"/>
    <w:semiHidden/>
    <w:unhideWhenUsed/>
    <w:rsid w:val="005446A3"/>
    <w:rPr>
      <w:b/>
      <w:bCs/>
    </w:rPr>
  </w:style>
  <w:style w:type="character" w:customStyle="1" w:styleId="af">
    <w:name w:val="批注主题字符"/>
    <w:basedOn w:val="a7"/>
    <w:link w:val="ae"/>
    <w:uiPriority w:val="99"/>
    <w:semiHidden/>
    <w:rsid w:val="005446A3"/>
    <w:rPr>
      <w:rFonts w:ascii="Times New Roman" w:hAnsi="Times New Roman" w:cs="Times New Roman"/>
      <w:b/>
      <w:bCs/>
      <w:kern w:val="0"/>
    </w:rPr>
  </w:style>
  <w:style w:type="character" w:styleId="af0">
    <w:name w:val="Emphasis"/>
    <w:basedOn w:val="a0"/>
    <w:uiPriority w:val="20"/>
    <w:qFormat/>
    <w:rsid w:val="002F3EEF"/>
    <w:rPr>
      <w:i/>
      <w:iCs/>
    </w:rPr>
  </w:style>
  <w:style w:type="paragraph" w:styleId="af1">
    <w:name w:val="header"/>
    <w:basedOn w:val="a"/>
    <w:link w:val="af2"/>
    <w:uiPriority w:val="99"/>
    <w:unhideWhenUsed/>
    <w:rsid w:val="00F57F27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f2">
    <w:name w:val="页眉字符"/>
    <w:basedOn w:val="a0"/>
    <w:link w:val="af1"/>
    <w:uiPriority w:val="99"/>
    <w:rsid w:val="00F57F27"/>
    <w:rPr>
      <w:rFonts w:ascii="Times New Roman" w:hAnsi="Times New Roman" w:cs="Times New Roman"/>
      <w:kern w:val="0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57F27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f4">
    <w:name w:val="页脚字符"/>
    <w:basedOn w:val="a0"/>
    <w:link w:val="af3"/>
    <w:uiPriority w:val="99"/>
    <w:rsid w:val="00F57F27"/>
    <w:rPr>
      <w:rFonts w:ascii="Times New Roman" w:hAnsi="Times New Roman" w:cs="Times New Roman"/>
      <w:kern w:val="0"/>
      <w:sz w:val="18"/>
      <w:szCs w:val="18"/>
    </w:rPr>
  </w:style>
  <w:style w:type="paragraph" w:styleId="af5">
    <w:name w:val="Revision"/>
    <w:hidden/>
    <w:uiPriority w:val="99"/>
    <w:semiHidden/>
    <w:rsid w:val="006960ED"/>
    <w:rPr>
      <w:rFonts w:ascii="Times New Roman" w:hAnsi="Times New Roman" w:cs="Times New Roman"/>
      <w:kern w:val="0"/>
    </w:rPr>
  </w:style>
  <w:style w:type="table" w:styleId="21">
    <w:name w:val="Plain Table 2"/>
    <w:basedOn w:val="a1"/>
    <w:uiPriority w:val="42"/>
    <w:rsid w:val="000521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Grid Table 2"/>
    <w:basedOn w:val="a1"/>
    <w:uiPriority w:val="47"/>
    <w:rsid w:val="00826C6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1"/>
    <w:uiPriority w:val="49"/>
    <w:rsid w:val="00402DD4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10">
    <w:name w:val="List Table 4 Accent 1"/>
    <w:basedOn w:val="a1"/>
    <w:uiPriority w:val="49"/>
    <w:rsid w:val="00684092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1">
    <w:name w:val="Grid Table 1 Light Accent 1"/>
    <w:basedOn w:val="a1"/>
    <w:uiPriority w:val="46"/>
    <w:rsid w:val="00B411D6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-1">
    <w:name w:val="List Table 3 Accent 1"/>
    <w:basedOn w:val="a1"/>
    <w:uiPriority w:val="48"/>
    <w:rsid w:val="00B411D6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4">
    <w:name w:val="Grid Table 4"/>
    <w:basedOn w:val="a1"/>
    <w:uiPriority w:val="49"/>
    <w:rsid w:val="00B411D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138.26.61.118/depts/MEB/SOMResearchFaculty/currentfacultydata.asp?ID=DRDRDR" TargetMode="External"/><Relationship Id="rId11" Type="http://schemas.openxmlformats.org/officeDocument/2006/relationships/hyperlink" Target="http://ccr.coriell.org/Sections/Search/Sample_Detail.aspx?Ref=AG04449" TargetMode="External"/><Relationship Id="rId12" Type="http://schemas.openxmlformats.org/officeDocument/2006/relationships/hyperlink" Target="http://ccr.coriell.org/Sections/Search/Sample_Detail.aspx?Ref=AG04450" TargetMode="External"/><Relationship Id="rId13" Type="http://schemas.openxmlformats.org/officeDocument/2006/relationships/hyperlink" Target="http://ccr.coriell.org/Sections/Search/Sample_Detail.aspx?Ref=AG09309" TargetMode="External"/><Relationship Id="rId14" Type="http://schemas.openxmlformats.org/officeDocument/2006/relationships/hyperlink" Target="http://ccr.coriell.org/Sections/Search/Sample_Detail.aspx?Ref=AG09319" TargetMode="External"/><Relationship Id="rId15" Type="http://schemas.openxmlformats.org/officeDocument/2006/relationships/hyperlink" Target="http://ccr.coriell.org/Sections/Search/Sample_Detail.aspx?Ref=AG10803" TargetMode="External"/><Relationship Id="rId16" Type="http://schemas.openxmlformats.org/officeDocument/2006/relationships/hyperlink" Target="http://www.lonza.com/" TargetMode="External"/><Relationship Id="rId17" Type="http://schemas.openxmlformats.org/officeDocument/2006/relationships/hyperlink" Target="http://www.lonza.com/" TargetMode="External"/><Relationship Id="rId18" Type="http://schemas.openxmlformats.org/officeDocument/2006/relationships/hyperlink" Target="http://www.atcc.org/ATCCAdvancedCatalogSearch/ProductDetails/tabid/452/Default.aspx?ATCCNum=CRL-2268&amp;Template=cellBiology" TargetMode="External"/><Relationship Id="rId19" Type="http://schemas.openxmlformats.org/officeDocument/2006/relationships/hyperlink" Target="http://www.atcc.org/ATCCAdvancedCatalogSearch/ProductDetails/tabid/452/Default.aspx?ATCCNum=CRL-2522&amp;Template=cellBiology" TargetMode="External"/><Relationship Id="rId60" Type="http://schemas.openxmlformats.org/officeDocument/2006/relationships/hyperlink" Target="http://www.sciencellonline.com/hipepic.html" TargetMode="External"/><Relationship Id="rId61" Type="http://schemas.openxmlformats.org/officeDocument/2006/relationships/hyperlink" Target="http://www.atcc.org/ATCCAdvancedCatalogSearch/ProductDetails/tabid/452/Default.aspx?ATCCNum=CCL-240&amp;Template=cellBiology" TargetMode="External"/><Relationship Id="rId62" Type="http://schemas.openxmlformats.org/officeDocument/2006/relationships/hyperlink" Target="http://www.lonza.com/" TargetMode="External"/><Relationship Id="rId63" Type="http://schemas.openxmlformats.org/officeDocument/2006/relationships/hyperlink" Target="http://www.sciencellonline.com/hmf.html" TargetMode="External"/><Relationship Id="rId64" Type="http://schemas.openxmlformats.org/officeDocument/2006/relationships/hyperlink" Target="http://www.lonza.com/" TargetMode="External"/><Relationship Id="rId65" Type="http://schemas.openxmlformats.org/officeDocument/2006/relationships/hyperlink" Target="http://www.lonza.com/" TargetMode="External"/><Relationship Id="rId66" Type="http://schemas.openxmlformats.org/officeDocument/2006/relationships/hyperlink" Target="http://www.lonza.com/" TargetMode="External"/><Relationship Id="rId67" Type="http://schemas.openxmlformats.org/officeDocument/2006/relationships/hyperlink" Target="http://www.lonza.com/" TargetMode="External"/><Relationship Id="rId68" Type="http://schemas.openxmlformats.org/officeDocument/2006/relationships/hyperlink" Target="http://www.lonza.com/" TargetMode="External"/><Relationship Id="rId69" Type="http://schemas.openxmlformats.org/officeDocument/2006/relationships/hyperlink" Target="http://www.lonza.com/" TargetMode="External"/><Relationship Id="rId120" Type="http://schemas.openxmlformats.org/officeDocument/2006/relationships/hyperlink" Target="http://www.promocell.com/nc/products/human-primary-cells/skeletal-muscle-cells/?sword_list%5B%5D=SkMC" TargetMode="External"/><Relationship Id="rId121" Type="http://schemas.openxmlformats.org/officeDocument/2006/relationships/hyperlink" Target="http://www.dukehealth.org/physicians/steve_s_choi" TargetMode="External"/><Relationship Id="rId122" Type="http://schemas.openxmlformats.org/officeDocument/2006/relationships/hyperlink" Target="http://www.atcc.org/ATCCAdvancedCatalogSearch/ProductDetails/tabid/452/Default.aspx?ATCCNum=HTB-133&amp;Template=cellBiology" TargetMode="External"/><Relationship Id="rId123" Type="http://schemas.openxmlformats.org/officeDocument/2006/relationships/hyperlink" Target="http://www.gs.washington.edu/faculty/stamj.htm" TargetMode="External"/><Relationship Id="rId124" Type="http://schemas.openxmlformats.org/officeDocument/2006/relationships/hyperlink" Target="http://www.gs.washington.edu/faculty/stamj.htm" TargetMode="External"/><Relationship Id="rId125" Type="http://schemas.openxmlformats.org/officeDocument/2006/relationships/hyperlink" Target="http://pathology.med.und.nodak.edu/dept_home/MaryAnn.cfm" TargetMode="External"/><Relationship Id="rId126" Type="http://schemas.openxmlformats.org/officeDocument/2006/relationships/hyperlink" Target="http://www.atcc.org/ATCCAdvancedCatalogSearch/ProductDetails/tabid/452/Default.aspx?ATCCNum=HTB-169&amp;Template=cellBiology" TargetMode="External"/><Relationship Id="rId127" Type="http://schemas.openxmlformats.org/officeDocument/2006/relationships/hyperlink" Target="http://www-dsv.cea.fr/dsv/instituts/institut-de-biologie-et-de-technologies-de-saclay-ibitec-s/unites/service-de-biologie-integrative-et-genetique-moleculaire-sbigem/laboratoire-stress-oxydants-et-cancer-lsoc/equipe-mecanismes-de-stabilite-genomique-c.-mann" TargetMode="External"/><Relationship Id="rId128" Type="http://schemas.openxmlformats.org/officeDocument/2006/relationships/fontTable" Target="fontTable.xml"/><Relationship Id="rId129" Type="http://schemas.openxmlformats.org/officeDocument/2006/relationships/theme" Target="theme/theme1.xml"/><Relationship Id="rId40" Type="http://schemas.openxmlformats.org/officeDocument/2006/relationships/hyperlink" Target="http://www.wicell.org/index.php" TargetMode="External"/><Relationship Id="rId41" Type="http://schemas.openxmlformats.org/officeDocument/2006/relationships/hyperlink" Target="http://www.wicell.org/index.php" TargetMode="External"/><Relationship Id="rId42" Type="http://schemas.openxmlformats.org/officeDocument/2006/relationships/hyperlink" Target="http://www.sciencellonline.com/human-astrocytes-hippocampal.html" TargetMode="External"/><Relationship Id="rId90" Type="http://schemas.openxmlformats.org/officeDocument/2006/relationships/hyperlink" Target="http://intra.ninds.nih.gov/" TargetMode="External"/><Relationship Id="rId91" Type="http://schemas.openxmlformats.org/officeDocument/2006/relationships/hyperlink" Target="http://www.sigmaaldrich.com/catalog/ProductDetail.do?D7=0&amp;N5=SEARCH_CONCAT_PNO%7CBRAND_KEY&amp;N4=99040201%7CSIGMA&amp;N25=0&amp;QS=ON&amp;F=SPEC" TargetMode="External"/><Relationship Id="rId92" Type="http://schemas.openxmlformats.org/officeDocument/2006/relationships/hyperlink" Target="http://www.atcc.org/ATCCAdvancedCatalogSearch/ProductDetails/tabid/452/Default.aspx?ATCCNum=TIB-152&amp;Template=cellBiology" TargetMode="External"/><Relationship Id="rId93" Type="http://schemas.openxmlformats.org/officeDocument/2006/relationships/hyperlink" Target="http://www.atcc.org/ATCCAdvancedCatalogSearch/ProductDetails/tabid/452/Default.aspx?ATCCNum=CCL-243&amp;Template=cellBiology" TargetMode="External"/><Relationship Id="rId94" Type="http://schemas.openxmlformats.org/officeDocument/2006/relationships/hyperlink" Target="http://www.atcc.org/ATCCAdvancedCatalogSearch/ProductDetails/tabid/452/Default.aspx?ATCCNum=CRL-1740&amp;Template=cellBiology" TargetMode="External"/><Relationship Id="rId95" Type="http://schemas.openxmlformats.org/officeDocument/2006/relationships/hyperlink" Target="http://www.atcc.org/ATCCAdvancedCatalogSearch/ProductDetails/tabid/452/Default.aspx?ATCCNum=HTB-22&amp;Template=cellBiology" TargetMode="External"/><Relationship Id="rId96" Type="http://schemas.openxmlformats.org/officeDocument/2006/relationships/hyperlink" Target="http://www.cancer.duke.edu/btc/modules/facultystaff1/index.php?id=85" TargetMode="External"/><Relationship Id="rId101" Type="http://schemas.openxmlformats.org/officeDocument/2006/relationships/hyperlink" Target="http://www.lonza.com/" TargetMode="External"/><Relationship Id="rId102" Type="http://schemas.openxmlformats.org/officeDocument/2006/relationships/hyperlink" Target="http://www.lonza.com/" TargetMode="External"/><Relationship Id="rId103" Type="http://schemas.openxmlformats.org/officeDocument/2006/relationships/hyperlink" Target="http://www.lonza.com/" TargetMode="External"/><Relationship Id="rId104" Type="http://schemas.openxmlformats.org/officeDocument/2006/relationships/hyperlink" Target="http://www.lonza.com/" TargetMode="External"/><Relationship Id="rId105" Type="http://schemas.openxmlformats.org/officeDocument/2006/relationships/hyperlink" Target="http://www.lonza.com/" TargetMode="External"/><Relationship Id="rId106" Type="http://schemas.openxmlformats.org/officeDocument/2006/relationships/hyperlink" Target="http://www.atcc.org/ATCCAdvancedCatalogSearch/ProductDetails/tabid/452/Default.aspx?ATCCNum=CRL-1973&amp;Template=cellBiology" TargetMode="External"/><Relationship Id="rId107" Type="http://schemas.openxmlformats.org/officeDocument/2006/relationships/hyperlink" Target="http://www.lonza.com/" TargetMode="External"/><Relationship Id="rId108" Type="http://schemas.openxmlformats.org/officeDocument/2006/relationships/hyperlink" Target="http://www.atcc.org/ATCCAdvancedCatalogSearch/ProductDetails/tabid/452/Default.aspx?ATCCNum=CRL-1469&amp;Template=cellBiology" TargetMode="External"/><Relationship Id="rId109" Type="http://schemas.openxmlformats.org/officeDocument/2006/relationships/hyperlink" Target="http://www.ndriresource.org/NDRI_Initiatives/Pancreatic_Islets/31/" TargetMode="External"/><Relationship Id="rId97" Type="http://schemas.openxmlformats.org/officeDocument/2006/relationships/hyperlink" Target="http://www.sciencellonline.com/human-epidermal-melanocytes-light.html" TargetMode="External"/><Relationship Id="rId98" Type="http://schemas.openxmlformats.org/officeDocument/2006/relationships/hyperlink" Target="http://labs.fhcrc.org/heimfeld/contact.html" TargetMode="External"/><Relationship Id="rId99" Type="http://schemas.openxmlformats.org/officeDocument/2006/relationships/hyperlink" Target="http://www.mwrif.org/188/condon-jeyasuria-lab" TargetMode="External"/><Relationship Id="rId43" Type="http://schemas.openxmlformats.org/officeDocument/2006/relationships/hyperlink" Target="http://www.sciencellonline.com/human-astrocytes-spinal-cord.html" TargetMode="External"/><Relationship Id="rId44" Type="http://schemas.openxmlformats.org/officeDocument/2006/relationships/hyperlink" Target="http://www.sciencellonline.com/human-astrocytes-cerebellar.html" TargetMode="External"/><Relationship Id="rId45" Type="http://schemas.openxmlformats.org/officeDocument/2006/relationships/hyperlink" Target="http://www.sciencellonline.com/haepic.html" TargetMode="External"/><Relationship Id="rId46" Type="http://schemas.openxmlformats.org/officeDocument/2006/relationships/hyperlink" Target="http://www.sciencellonline.com/human-brain-microvascular-endothelial-cells.html" TargetMode="External"/><Relationship Id="rId47" Type="http://schemas.openxmlformats.org/officeDocument/2006/relationships/hyperlink" Target="http://www.sciencellonline.com/human-cardiac-fibroblasts.html" TargetMode="External"/><Relationship Id="rId48" Type="http://schemas.openxmlformats.org/officeDocument/2006/relationships/hyperlink" Target="http://www.sciencellonline.com/human-cardiac-fibroblasts-adult-atrial.html" TargetMode="External"/><Relationship Id="rId49" Type="http://schemas.openxmlformats.org/officeDocument/2006/relationships/hyperlink" Target="http://www.sciencellonline.com/human-cardiac-myocytes.html" TargetMode="External"/><Relationship Id="rId100" Type="http://schemas.openxmlformats.org/officeDocument/2006/relationships/hyperlink" Target="http://www.dsmz.de/" TargetMode="External"/><Relationship Id="rId20" Type="http://schemas.openxmlformats.org/officeDocument/2006/relationships/hyperlink" Target="http://www.atcc.org/ATCCAdvancedCatalogSearch/ProductDetails/tabid/452/Default.aspx?ATCCNum=HTB-37&amp;Template=cellBiology" TargetMode="External"/><Relationship Id="rId21" Type="http://schemas.openxmlformats.org/officeDocument/2006/relationships/hyperlink" Target="http://labs.fhcrc.org/heimfeld/index.html" TargetMode="External"/><Relationship Id="rId22" Type="http://schemas.openxmlformats.org/officeDocument/2006/relationships/hyperlink" Target="http://labs.fhcrc.org/heimfeld/index.html" TargetMode="External"/><Relationship Id="rId70" Type="http://schemas.openxmlformats.org/officeDocument/2006/relationships/hyperlink" Target="http://www.lonza.com/" TargetMode="External"/><Relationship Id="rId71" Type="http://schemas.openxmlformats.org/officeDocument/2006/relationships/hyperlink" Target="http://www.lonza.com/" TargetMode="External"/><Relationship Id="rId72" Type="http://schemas.openxmlformats.org/officeDocument/2006/relationships/hyperlink" Target="http://www.sciencellonline.com/hnpcepic.html" TargetMode="External"/><Relationship Id="rId73" Type="http://schemas.openxmlformats.org/officeDocument/2006/relationships/hyperlink" Target="http://www.lonza.com/" TargetMode="External"/><Relationship Id="rId74" Type="http://schemas.openxmlformats.org/officeDocument/2006/relationships/hyperlink" Target="http://www.sciencellonline.com/hpaaf.html" TargetMode="External"/><Relationship Id="rId75" Type="http://schemas.openxmlformats.org/officeDocument/2006/relationships/hyperlink" Target="http://www.uhnresearch.ca/researchers/profile.php?lookup=6118" TargetMode="External"/><Relationship Id="rId76" Type="http://schemas.openxmlformats.org/officeDocument/2006/relationships/hyperlink" Target="http://www.lonza.com/" TargetMode="External"/><Relationship Id="rId77" Type="http://schemas.openxmlformats.org/officeDocument/2006/relationships/hyperlink" Target="http://www.sciencellonline.com/hpf.html" TargetMode="External"/><Relationship Id="rId78" Type="http://schemas.openxmlformats.org/officeDocument/2006/relationships/hyperlink" Target="http://www.lonza.com/" TargetMode="External"/><Relationship Id="rId79" Type="http://schemas.openxmlformats.org/officeDocument/2006/relationships/hyperlink" Target="http://www.lonza.com/" TargetMode="External"/><Relationship Id="rId23" Type="http://schemas.openxmlformats.org/officeDocument/2006/relationships/hyperlink" Target="http://www.dukehealth.org/physicians/amy_p_murtha" TargetMode="External"/><Relationship Id="rId24" Type="http://schemas.openxmlformats.org/officeDocument/2006/relationships/hyperlink" Target="http://www.dfhcc.harvard.edu/membership/profile/member/669/0/" TargetMode="External"/><Relationship Id="rId25" Type="http://schemas.openxmlformats.org/officeDocument/2006/relationships/hyperlink" Target="http://www.dsmz.de/human_and_animal_cell_lines/info.php?dsmz_nr=392&amp;from=cell_line_index&amp;select=search_for_term&amp;term=CMK&amp;preselect=human;hamster;mouse;rat;insect;other&amp;firstload=0" TargetMode="External"/><Relationship Id="rId26" Type="http://schemas.openxmlformats.org/officeDocument/2006/relationships/hyperlink" Target="http://ccr.coriell.org/Sections/Search/Sample_Detail.aspx?Ref=AG08470&amp;PgId=166" TargetMode="External"/><Relationship Id="rId27" Type="http://schemas.openxmlformats.org/officeDocument/2006/relationships/hyperlink" Target="http://genetics.case.edu/page.php?page_id=5&amp;LN=Tesar&amp;FN=Paul" TargetMode="External"/><Relationship Id="rId28" Type="http://schemas.openxmlformats.org/officeDocument/2006/relationships/hyperlink" Target="http://www.cancer.duke.edu/btc/modules/facultystaff1/index.php?id=85" TargetMode="External"/><Relationship Id="rId29" Type="http://schemas.openxmlformats.org/officeDocument/2006/relationships/hyperlink" Target="http://ccr.coriell.org/Sections/Search/Sample_Detail.aspx?Ref=GM06990&amp;PgId=166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dsmz.de/human_and_animal_cell_lines/info.php?dsmz_nr=162&amp;term=162&amp;highlight=" TargetMode="External"/><Relationship Id="rId9" Type="http://schemas.openxmlformats.org/officeDocument/2006/relationships/hyperlink" Target="http://www.atcc.org/ATCCAdvancedCatalogSearch/ProductDetails/tabid/452/Default.aspx?ATCCNum=CCL-185&amp;Template=cellBiology" TargetMode="External"/><Relationship Id="rId50" Type="http://schemas.openxmlformats.org/officeDocument/2006/relationships/hyperlink" Target="http://www.sciencellonline.com/hconf.html" TargetMode="External"/><Relationship Id="rId51" Type="http://schemas.openxmlformats.org/officeDocument/2006/relationships/hyperlink" Target="http://www.sciencellonline.com/human-choroid-plexus-epithelial-cells.html" TargetMode="External"/><Relationship Id="rId52" Type="http://schemas.openxmlformats.org/officeDocument/2006/relationships/hyperlink" Target="http://www.atcc.org/ATCCAdvancedCatalogSearch/ProductDetails/tabid/452/Default.aspx?ATCCNum=CCL-247&amp;Template=cellBiology" TargetMode="External"/><Relationship Id="rId53" Type="http://schemas.openxmlformats.org/officeDocument/2006/relationships/hyperlink" Target="http://www.sciencellonline.com/human-esophageal-epithelial-cells.html" TargetMode="External"/><Relationship Id="rId54" Type="http://schemas.openxmlformats.org/officeDocument/2006/relationships/hyperlink" Target="http://www.atcc.org/ATCCAdvancedCatalogSearch/ProductDetails/tabid/452/Default.aspx?ATCCNum=CCL-2.2&amp;Template=cellBiology" TargetMode="External"/><Relationship Id="rId55" Type="http://schemas.openxmlformats.org/officeDocument/2006/relationships/hyperlink" Target="http://www.zen-bio.com/" TargetMode="External"/><Relationship Id="rId56" Type="http://schemas.openxmlformats.org/officeDocument/2006/relationships/hyperlink" Target="http://www.atcc.org/ATCCAdvancedCatalogSearch/ProductDetails/tabid/452/Default.aspx?ATCCNum=HB-8065&amp;Template=cellBiology" TargetMode="External"/><Relationship Id="rId57" Type="http://schemas.openxmlformats.org/officeDocument/2006/relationships/hyperlink" Target="http://myprofile.cos.com/torokstorb" TargetMode="External"/><Relationship Id="rId58" Type="http://schemas.openxmlformats.org/officeDocument/2006/relationships/hyperlink" Target="http://myprofile.cos.com/torokstorb" TargetMode="External"/><Relationship Id="rId59" Type="http://schemas.openxmlformats.org/officeDocument/2006/relationships/hyperlink" Target="http://www.sciencellonline.com/human-gingival-fibroblasts.html" TargetMode="External"/><Relationship Id="rId110" Type="http://schemas.openxmlformats.org/officeDocument/2006/relationships/hyperlink" Target="http://www.ndriresource.org/NDRI_Initiatives/Pancreatic_Islets/31/" TargetMode="External"/><Relationship Id="rId111" Type="http://schemas.openxmlformats.org/officeDocument/2006/relationships/hyperlink" Target="https://www.case.edu/cgi-bin/directory/pb_lookup.cgi?search_text=calvin+cotton&amp;submit.x=0&amp;submit.y=0&amp;submit=Search&amp;search_method=regular&amp;page_num=1" TargetMode="External"/><Relationship Id="rId112" Type="http://schemas.openxmlformats.org/officeDocument/2006/relationships/hyperlink" Target="http://www.lonza.com/" TargetMode="External"/><Relationship Id="rId113" Type="http://schemas.openxmlformats.org/officeDocument/2006/relationships/hyperlink" Target="http://www.progeriaresearch.org/" TargetMode="External"/><Relationship Id="rId114" Type="http://schemas.openxmlformats.org/officeDocument/2006/relationships/hyperlink" Target="http://www.lonza.com/" TargetMode="External"/><Relationship Id="rId115" Type="http://schemas.openxmlformats.org/officeDocument/2006/relationships/hyperlink" Target="http://www.atcc.org/ATCCAdvancedCatalogSearch/ProductDetails/tabid/452/Default.aspx?ATCCNum=CRL-11609&amp;Template=cellBiology" TargetMode="External"/><Relationship Id="rId116" Type="http://schemas.openxmlformats.org/officeDocument/2006/relationships/hyperlink" Target="http://www.lonza.com/" TargetMode="External"/><Relationship Id="rId117" Type="http://schemas.openxmlformats.org/officeDocument/2006/relationships/hyperlink" Target="http://www.atcc.org/ATCCAdvancedCatalogSearch/ProductDetails/tabid/452/Default.aspx?ATCCNum=HTB-10&amp;Template=cellBiology" TargetMode="External"/><Relationship Id="rId118" Type="http://schemas.openxmlformats.org/officeDocument/2006/relationships/hyperlink" Target="http://www.atcc.org/ATCCAdvancedCatalogSearch/ProductDetails/tabid/452/Default.aspx?ATCCNum=HTB-11&amp;Template=cellBiology" TargetMode="External"/><Relationship Id="rId119" Type="http://schemas.openxmlformats.org/officeDocument/2006/relationships/hyperlink" Target="http://www.lonza.com/" TargetMode="External"/><Relationship Id="rId30" Type="http://schemas.openxmlformats.org/officeDocument/2006/relationships/hyperlink" Target="http://ccr.coriell.org/Sections/Search/Sample_Detail.aspx?Ref=GM12864&amp;PgId=166" TargetMode="External"/><Relationship Id="rId31" Type="http://schemas.openxmlformats.org/officeDocument/2006/relationships/hyperlink" Target="http://ccr.coriell.org/sections/Search/Sample_Detail.aspx?Ref=GM12865&amp;PgId=166" TargetMode="External"/><Relationship Id="rId32" Type="http://schemas.openxmlformats.org/officeDocument/2006/relationships/hyperlink" Target="http://ccr.coriell.org/Sections/Search/Sample_Detail.aspx?Ref=GM12878&amp;PgId=166" TargetMode="External"/><Relationship Id="rId33" Type="http://schemas.openxmlformats.org/officeDocument/2006/relationships/hyperlink" Target="http://ccr.coriell.org/Sections/Search/Sample_Detail.aspx?Ref=GM12891" TargetMode="External"/><Relationship Id="rId34" Type="http://schemas.openxmlformats.org/officeDocument/2006/relationships/hyperlink" Target="http://ccr.coriell.org/Sections/Search/Sample_Detail.aspx?Ref=GM12892" TargetMode="External"/><Relationship Id="rId35" Type="http://schemas.openxmlformats.org/officeDocument/2006/relationships/hyperlink" Target="http://ccr.coriell.org/Sections/Search/Sample_Detail.aspx?Ref=GM18507" TargetMode="External"/><Relationship Id="rId36" Type="http://schemas.openxmlformats.org/officeDocument/2006/relationships/hyperlink" Target="http://ccr.coriell.org/Sections/Search/Sample_Detail.aspx?Ref=GM19238" TargetMode="External"/><Relationship Id="rId37" Type="http://schemas.openxmlformats.org/officeDocument/2006/relationships/hyperlink" Target="http://ccr.coriell.org/Sections/Search/Sample_Detail.aspx?Ref=GM19239" TargetMode="External"/><Relationship Id="rId38" Type="http://schemas.openxmlformats.org/officeDocument/2006/relationships/hyperlink" Target="http://ccr.coriell.org/Sections/Search/Sample_Detail.aspx?Ref=GM19240" TargetMode="External"/><Relationship Id="rId39" Type="http://schemas.openxmlformats.org/officeDocument/2006/relationships/hyperlink" Target="https://ordering.wicell.org/index.php?option=com_oscommerce&amp;Itemid=192" TargetMode="External"/><Relationship Id="rId80" Type="http://schemas.openxmlformats.org/officeDocument/2006/relationships/hyperlink" Target="http://www.sciencellonline.com/human-renal-glomerular-endothelial-cells.html" TargetMode="External"/><Relationship Id="rId81" Type="http://schemas.openxmlformats.org/officeDocument/2006/relationships/hyperlink" Target="http://www.sciencellonline.com/hrpepic.html" TargetMode="External"/><Relationship Id="rId82" Type="http://schemas.openxmlformats.org/officeDocument/2006/relationships/hyperlink" Target="http://www.lonza.com/" TargetMode="External"/><Relationship Id="rId83" Type="http://schemas.openxmlformats.org/officeDocument/2006/relationships/hyperlink" Target="http://depts.washington.edu/biowww/faculty/hauschka-steve/" TargetMode="External"/><Relationship Id="rId84" Type="http://schemas.openxmlformats.org/officeDocument/2006/relationships/hyperlink" Target="http://www.lonza.com/" TargetMode="External"/><Relationship Id="rId85" Type="http://schemas.openxmlformats.org/officeDocument/2006/relationships/hyperlink" Target="http://anatomy.queensu.ca/faculty/graham.cfm" TargetMode="External"/><Relationship Id="rId86" Type="http://schemas.openxmlformats.org/officeDocument/2006/relationships/hyperlink" Target="http://www.dukehealth.org/physicians/ravi_r_jhaveri" TargetMode="External"/><Relationship Id="rId87" Type="http://schemas.openxmlformats.org/officeDocument/2006/relationships/hyperlink" Target="http://www.dukehealth.org/physicians/ravi_r_jhaveri" TargetMode="External"/><Relationship Id="rId88" Type="http://schemas.openxmlformats.org/officeDocument/2006/relationships/hyperlink" Target="http://www.lonza.com/" TargetMode="External"/><Relationship Id="rId89" Type="http://schemas.openxmlformats.org/officeDocument/2006/relationships/hyperlink" Target="http://www.sciencellonline.com/hvmf.html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5C32EEF-3CD6-F04E-A5DD-2B404D465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1</Pages>
  <Words>3081</Words>
  <Characters>17285</Characters>
  <Application>Microsoft Macintosh Word</Application>
  <DocSecurity>0</DocSecurity>
  <Lines>392</Lines>
  <Paragraphs>7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the Chinese University og Hong Kong</Company>
  <LinksUpToDate>false</LinksUpToDate>
  <CharactersWithSpaces>20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蕾 曹</dc:creator>
  <cp:lastModifiedBy>CAO, Lei</cp:lastModifiedBy>
  <cp:revision>22</cp:revision>
  <dcterms:created xsi:type="dcterms:W3CDTF">2017-06-28T03:29:00Z</dcterms:created>
  <dcterms:modified xsi:type="dcterms:W3CDTF">2017-12-14T07:38:00Z</dcterms:modified>
</cp:coreProperties>
</file>